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4C1" w:rsidRPr="00E674C1" w:rsidRDefault="00E674C1" w:rsidP="004E5364">
      <w:pPr>
        <w:tabs>
          <w:tab w:val="left" w:pos="1457"/>
          <w:tab w:val="left" w:pos="6663"/>
        </w:tabs>
        <w:spacing w:after="0" w:line="240" w:lineRule="auto"/>
        <w:ind w:left="1416" w:hanging="1416"/>
        <w:jc w:val="center"/>
        <w:rPr>
          <w:rFonts w:eastAsia="Calibri"/>
          <w:color w:val="FF0000"/>
          <w:sz w:val="28"/>
          <w:szCs w:val="28"/>
          <w:lang w:val="en-US"/>
        </w:rPr>
      </w:pPr>
      <w:r w:rsidRPr="00E674C1">
        <w:rPr>
          <w:b/>
          <w:color w:val="0070C0"/>
          <w:sz w:val="28"/>
          <w:szCs w:val="28"/>
          <w:lang w:val="en-US"/>
        </w:rPr>
        <w:t xml:space="preserve">Supplementary material </w:t>
      </w:r>
      <w:r w:rsidRPr="00E674C1">
        <w:rPr>
          <w:rFonts w:eastAsia="Calibri"/>
          <w:b/>
          <w:i/>
          <w:color w:val="0070C0"/>
          <w:sz w:val="28"/>
          <w:szCs w:val="28"/>
          <w:lang w:val="en-US"/>
        </w:rPr>
        <w:t>Table S</w:t>
      </w:r>
      <w:r w:rsidR="00C85C42">
        <w:rPr>
          <w:rFonts w:eastAsia="Calibri"/>
          <w:b/>
          <w:i/>
          <w:color w:val="0070C0"/>
          <w:sz w:val="28"/>
          <w:szCs w:val="28"/>
          <w:lang w:val="en-US"/>
        </w:rPr>
        <w:t>1</w:t>
      </w:r>
    </w:p>
    <w:p w:rsidR="00D532DC" w:rsidRDefault="00D532DC" w:rsidP="00E674C1">
      <w:pPr>
        <w:tabs>
          <w:tab w:val="left" w:pos="1457"/>
        </w:tabs>
        <w:spacing w:after="0" w:line="240" w:lineRule="auto"/>
        <w:ind w:left="1416" w:hanging="1416"/>
        <w:jc w:val="both"/>
        <w:rPr>
          <w:rFonts w:eastAsia="Calibri"/>
          <w:b/>
          <w:color w:val="auto"/>
          <w:sz w:val="24"/>
          <w:szCs w:val="24"/>
          <w:lang w:val="en-US"/>
        </w:rPr>
      </w:pPr>
    </w:p>
    <w:p w:rsidR="00E674C1" w:rsidRPr="00E674C1" w:rsidRDefault="00E674C1" w:rsidP="00E674C1">
      <w:pPr>
        <w:tabs>
          <w:tab w:val="left" w:pos="1457"/>
        </w:tabs>
        <w:spacing w:after="0" w:line="240" w:lineRule="auto"/>
        <w:ind w:left="1416" w:hanging="1416"/>
        <w:jc w:val="both"/>
        <w:rPr>
          <w:rFonts w:eastAsia="Calibri"/>
          <w:b/>
          <w:color w:val="auto"/>
          <w:sz w:val="24"/>
          <w:szCs w:val="24"/>
          <w:lang w:val="en-US"/>
        </w:rPr>
      </w:pPr>
      <w:r w:rsidRPr="00E674C1">
        <w:rPr>
          <w:rFonts w:eastAsia="Calibri"/>
          <w:b/>
          <w:color w:val="auto"/>
          <w:sz w:val="24"/>
          <w:szCs w:val="24"/>
          <w:lang w:val="en-US"/>
        </w:rPr>
        <w:t xml:space="preserve">Percentage (%) of subjects </w:t>
      </w:r>
      <w:r w:rsidR="00D532DC">
        <w:rPr>
          <w:rFonts w:eastAsia="Calibri"/>
          <w:b/>
          <w:color w:val="auto"/>
          <w:sz w:val="24"/>
          <w:szCs w:val="24"/>
          <w:lang w:val="en-US"/>
        </w:rPr>
        <w:t>(</w:t>
      </w:r>
      <w:r w:rsidR="00D04BCE">
        <w:rPr>
          <w:rFonts w:eastAsia="Calibri"/>
          <w:b/>
          <w:color w:val="auto"/>
          <w:sz w:val="24"/>
          <w:szCs w:val="24"/>
          <w:lang w:val="en-US"/>
        </w:rPr>
        <w:t xml:space="preserve">n=189) </w:t>
      </w:r>
      <w:r w:rsidRPr="00E674C1">
        <w:rPr>
          <w:rFonts w:eastAsia="Calibri"/>
          <w:b/>
          <w:color w:val="auto"/>
          <w:sz w:val="24"/>
          <w:szCs w:val="24"/>
          <w:lang w:val="en-US"/>
        </w:rPr>
        <w:t xml:space="preserve">with </w:t>
      </w:r>
      <w:proofErr w:type="spellStart"/>
      <w:r w:rsidRPr="00E674C1">
        <w:rPr>
          <w:rFonts w:eastAsia="Calibri"/>
          <w:b/>
          <w:color w:val="auto"/>
          <w:sz w:val="24"/>
          <w:szCs w:val="24"/>
          <w:lang w:val="en-US"/>
        </w:rPr>
        <w:t>cardiometabolic</w:t>
      </w:r>
      <w:proofErr w:type="spellEnd"/>
      <w:r w:rsidRPr="00E674C1">
        <w:rPr>
          <w:rFonts w:eastAsia="Calibri"/>
          <w:b/>
          <w:color w:val="auto"/>
          <w:sz w:val="24"/>
          <w:szCs w:val="24"/>
          <w:lang w:val="en-US"/>
        </w:rPr>
        <w:t xml:space="preserve"> risks </w:t>
      </w:r>
    </w:p>
    <w:p w:rsidR="00E674C1" w:rsidRDefault="00E674C1" w:rsidP="00E674C1">
      <w:pPr>
        <w:tabs>
          <w:tab w:val="left" w:pos="1457"/>
        </w:tabs>
        <w:spacing w:after="0" w:line="240" w:lineRule="auto"/>
        <w:ind w:left="1416" w:hanging="1416"/>
        <w:jc w:val="both"/>
        <w:rPr>
          <w:rFonts w:eastAsia="Calibri"/>
          <w:i/>
          <w:color w:val="auto"/>
          <w:lang w:val="en-US"/>
        </w:rPr>
      </w:pPr>
    </w:p>
    <w:p w:rsidR="00D532DC" w:rsidRDefault="00D532DC" w:rsidP="00E674C1">
      <w:pPr>
        <w:tabs>
          <w:tab w:val="left" w:pos="1457"/>
        </w:tabs>
        <w:spacing w:after="0" w:line="240" w:lineRule="auto"/>
        <w:ind w:left="1416" w:hanging="1416"/>
        <w:jc w:val="both"/>
        <w:rPr>
          <w:rFonts w:eastAsia="Calibri"/>
          <w:i/>
          <w:color w:val="auto"/>
          <w:lang w:val="en-US"/>
        </w:rPr>
      </w:pPr>
    </w:p>
    <w:p w:rsidR="00E674C1" w:rsidRPr="00BF53FE" w:rsidRDefault="00BF53FE" w:rsidP="00D04BCE">
      <w:pPr>
        <w:spacing w:after="0" w:line="240" w:lineRule="auto"/>
        <w:rPr>
          <w:rFonts w:eastAsia="Calibri"/>
          <w:b/>
          <w:i/>
          <w:color w:val="2E74B5"/>
          <w:sz w:val="24"/>
          <w:szCs w:val="24"/>
          <w:u w:val="single"/>
          <w:lang w:val="en-US"/>
        </w:rPr>
      </w:pPr>
      <w:r w:rsidRPr="00BF53FE">
        <w:rPr>
          <w:rFonts w:eastAsia="Calibri"/>
          <w:color w:val="auto"/>
          <w:lang w:val="en-US"/>
        </w:rPr>
        <w:tab/>
      </w:r>
      <w:r w:rsidRPr="00BF53FE">
        <w:rPr>
          <w:rFonts w:eastAsia="Calibri"/>
          <w:color w:val="auto"/>
          <w:lang w:val="en-US"/>
        </w:rPr>
        <w:tab/>
      </w:r>
      <w:r w:rsidR="00E674C1" w:rsidRPr="00CD47AD">
        <w:rPr>
          <w:rFonts w:eastAsia="Calibri"/>
          <w:color w:val="auto"/>
          <w:lang w:val="en-US"/>
        </w:rPr>
        <w:tab/>
        <w:t xml:space="preserve"> </w:t>
      </w:r>
      <w:r w:rsidR="00E674C1" w:rsidRPr="00CD47AD">
        <w:rPr>
          <w:rFonts w:eastAsia="Calibri"/>
          <w:color w:val="auto"/>
          <w:lang w:val="en-US"/>
        </w:rPr>
        <w:tab/>
      </w:r>
      <w:r>
        <w:rPr>
          <w:rFonts w:eastAsia="Calibri"/>
          <w:color w:val="auto"/>
          <w:lang w:val="en-US"/>
        </w:rPr>
        <w:tab/>
      </w:r>
      <w:proofErr w:type="gramStart"/>
      <w:r w:rsidR="00D04BCE" w:rsidRPr="00BF53FE">
        <w:rPr>
          <w:rFonts w:eastAsia="Calibri"/>
          <w:b/>
          <w:color w:val="auto"/>
          <w:sz w:val="24"/>
          <w:szCs w:val="24"/>
          <w:lang w:val="en-US"/>
        </w:rPr>
        <w:t>%</w:t>
      </w:r>
      <w:proofErr w:type="gramEnd"/>
      <w:r w:rsidR="00D04BCE" w:rsidRPr="00BF53FE">
        <w:rPr>
          <w:rFonts w:eastAsia="Calibri"/>
          <w:b/>
          <w:color w:val="auto"/>
          <w:sz w:val="24"/>
          <w:szCs w:val="24"/>
          <w:lang w:val="en-US"/>
        </w:rPr>
        <w:t xml:space="preserve"> of subjects</w:t>
      </w:r>
      <w:r w:rsidR="00E674C1" w:rsidRPr="00BF53FE">
        <w:rPr>
          <w:rFonts w:eastAsia="Calibri"/>
          <w:b/>
          <w:color w:val="auto"/>
          <w:sz w:val="24"/>
          <w:szCs w:val="24"/>
          <w:lang w:val="en-US"/>
        </w:rPr>
        <w:tab/>
      </w:r>
      <w:r w:rsidR="00E674C1" w:rsidRPr="00BF53FE">
        <w:rPr>
          <w:rFonts w:eastAsia="Calibri"/>
          <w:b/>
          <w:color w:val="auto"/>
          <w:sz w:val="24"/>
          <w:szCs w:val="24"/>
          <w:lang w:val="en-US"/>
        </w:rPr>
        <w:tab/>
        <w:t xml:space="preserve">   </w:t>
      </w:r>
    </w:p>
    <w:p w:rsidR="00E674C1" w:rsidRPr="00CD47AD" w:rsidRDefault="00E674C1" w:rsidP="00E674C1">
      <w:pPr>
        <w:spacing w:after="0" w:line="160" w:lineRule="exact"/>
        <w:rPr>
          <w:rFonts w:eastAsia="Calibri"/>
          <w:b/>
          <w:color w:val="auto"/>
          <w:lang w:val="en-US"/>
        </w:rPr>
      </w:pPr>
    </w:p>
    <w:p w:rsidR="00D532DC" w:rsidRDefault="00D532DC" w:rsidP="00E674C1">
      <w:pPr>
        <w:spacing w:after="0" w:line="240" w:lineRule="auto"/>
        <w:rPr>
          <w:rFonts w:eastAsia="Calibri"/>
          <w:b/>
          <w:color w:val="auto"/>
          <w:lang w:val="en-US"/>
        </w:rPr>
      </w:pPr>
    </w:p>
    <w:p w:rsidR="00D532DC" w:rsidRPr="00CD47AD" w:rsidRDefault="00D532DC" w:rsidP="00D532DC">
      <w:pPr>
        <w:spacing w:after="0" w:line="240" w:lineRule="auto"/>
        <w:rPr>
          <w:rFonts w:eastAsia="Calibri"/>
          <w:b/>
          <w:i/>
          <w:color w:val="auto"/>
          <w:sz w:val="24"/>
          <w:szCs w:val="24"/>
          <w:u w:val="single"/>
          <w:lang w:val="en-US"/>
        </w:rPr>
      </w:pPr>
      <w:r>
        <w:rPr>
          <w:rFonts w:eastAsia="Calibri"/>
          <w:b/>
          <w:i/>
          <w:color w:val="auto"/>
          <w:sz w:val="24"/>
          <w:szCs w:val="24"/>
          <w:u w:val="single"/>
          <w:lang w:val="en-US"/>
        </w:rPr>
        <w:t>Glycemic</w:t>
      </w:r>
      <w:r w:rsidRPr="00CD47AD">
        <w:rPr>
          <w:rFonts w:eastAsia="Calibri"/>
          <w:b/>
          <w:i/>
          <w:color w:val="auto"/>
          <w:sz w:val="24"/>
          <w:szCs w:val="24"/>
          <w:u w:val="single"/>
          <w:lang w:val="en-US"/>
        </w:rPr>
        <w:t xml:space="preserve"> profile</w:t>
      </w:r>
    </w:p>
    <w:p w:rsidR="00D532DC" w:rsidRDefault="00D532DC" w:rsidP="00E674C1">
      <w:pPr>
        <w:spacing w:after="0" w:line="240" w:lineRule="auto"/>
        <w:rPr>
          <w:rFonts w:eastAsia="Calibri"/>
          <w:b/>
          <w:color w:val="auto"/>
          <w:lang w:val="en-US"/>
        </w:rPr>
      </w:pPr>
    </w:p>
    <w:p w:rsidR="00E674C1" w:rsidRPr="00CD47AD" w:rsidRDefault="00E674C1" w:rsidP="00E674C1">
      <w:pPr>
        <w:spacing w:after="0" w:line="240" w:lineRule="auto"/>
        <w:rPr>
          <w:rFonts w:eastAsia="Calibri"/>
          <w:color w:val="auto"/>
          <w:lang w:val="en-US"/>
        </w:rPr>
      </w:pPr>
      <w:r w:rsidRPr="00CD47AD">
        <w:rPr>
          <w:rFonts w:eastAsia="Calibri"/>
          <w:b/>
          <w:color w:val="auto"/>
          <w:lang w:val="en-US"/>
        </w:rPr>
        <w:t>Glucose</w:t>
      </w:r>
      <w:r w:rsidRPr="00CD47AD">
        <w:rPr>
          <w:rFonts w:eastAsia="Calibri"/>
          <w:color w:val="auto"/>
          <w:lang w:val="en-US"/>
        </w:rPr>
        <w:t xml:space="preserve"> (&gt; 5.5 </w:t>
      </w:r>
      <w:proofErr w:type="spellStart"/>
      <w:r w:rsidRPr="00CD47AD">
        <w:rPr>
          <w:rFonts w:eastAsia="Calibri"/>
          <w:color w:val="auto"/>
          <w:lang w:val="en-US"/>
        </w:rPr>
        <w:t>mmol</w:t>
      </w:r>
      <w:proofErr w:type="spellEnd"/>
      <w:r w:rsidRPr="00CD47AD">
        <w:rPr>
          <w:rFonts w:eastAsia="Calibri"/>
          <w:color w:val="auto"/>
          <w:lang w:val="en-US"/>
        </w:rPr>
        <w:t>/L)</w:t>
      </w:r>
      <w:r w:rsidRPr="00CD47AD">
        <w:rPr>
          <w:rFonts w:eastAsia="Calibri"/>
          <w:color w:val="auto"/>
          <w:lang w:val="en-US"/>
        </w:rPr>
        <w:tab/>
        <w:t xml:space="preserve">  </w:t>
      </w:r>
      <w:r w:rsidRPr="00CD47AD">
        <w:rPr>
          <w:rFonts w:eastAsia="Calibri"/>
          <w:color w:val="auto"/>
          <w:lang w:val="en-US"/>
        </w:rPr>
        <w:tab/>
        <w:t xml:space="preserve">   </w:t>
      </w:r>
      <w:r w:rsidRPr="00CD47AD">
        <w:rPr>
          <w:rFonts w:eastAsia="Calibri"/>
          <w:color w:val="auto"/>
          <w:lang w:val="en-US"/>
        </w:rPr>
        <w:tab/>
      </w:r>
      <w:r w:rsidR="00D04BCE">
        <w:rPr>
          <w:rFonts w:eastAsia="Calibri"/>
          <w:color w:val="auto"/>
          <w:lang w:val="en-US"/>
        </w:rPr>
        <w:tab/>
      </w:r>
      <w:r w:rsidRPr="00CD47AD">
        <w:rPr>
          <w:rFonts w:eastAsia="Calibri"/>
          <w:color w:val="auto"/>
          <w:lang w:val="en-US"/>
        </w:rPr>
        <w:t>12</w:t>
      </w:r>
      <w:r w:rsidRPr="00CD47AD">
        <w:rPr>
          <w:rFonts w:eastAsia="Calibri"/>
          <w:color w:val="auto"/>
          <w:lang w:val="en-US"/>
        </w:rPr>
        <w:tab/>
      </w:r>
      <w:r w:rsidRPr="00CD47AD">
        <w:rPr>
          <w:rFonts w:eastAsia="Calibri"/>
          <w:color w:val="auto"/>
          <w:lang w:val="en-US"/>
        </w:rPr>
        <w:tab/>
        <w:t xml:space="preserve"> </w:t>
      </w:r>
    </w:p>
    <w:p w:rsidR="00E674C1" w:rsidRPr="00CD47AD" w:rsidRDefault="00E674C1" w:rsidP="00E674C1">
      <w:pPr>
        <w:numPr>
          <w:ilvl w:val="0"/>
          <w:numId w:val="26"/>
        </w:numPr>
        <w:spacing w:after="0" w:line="240" w:lineRule="auto"/>
        <w:contextualSpacing/>
        <w:rPr>
          <w:rFonts w:eastAsia="Calibri"/>
          <w:color w:val="auto"/>
          <w:lang w:val="en-GB"/>
        </w:rPr>
      </w:pPr>
      <w:r w:rsidRPr="00CD47AD">
        <w:rPr>
          <w:rFonts w:eastAsia="Calibri"/>
          <w:color w:val="auto"/>
          <w:lang w:val="en-GB"/>
        </w:rPr>
        <w:t>Prediabetes (5.6 – 6.9)</w:t>
      </w:r>
      <w:r w:rsidRPr="00CD47AD">
        <w:rPr>
          <w:rFonts w:eastAsia="Calibri"/>
          <w:color w:val="auto"/>
          <w:lang w:val="en-GB"/>
        </w:rPr>
        <w:tab/>
        <w:t xml:space="preserve">   </w:t>
      </w:r>
      <w:r w:rsidRPr="00CD47AD">
        <w:rPr>
          <w:rFonts w:eastAsia="Calibri"/>
          <w:color w:val="auto"/>
          <w:lang w:val="en-GB"/>
        </w:rPr>
        <w:tab/>
      </w:r>
      <w:r w:rsidR="00D04BCE">
        <w:rPr>
          <w:rFonts w:eastAsia="Calibri"/>
          <w:color w:val="auto"/>
          <w:lang w:val="en-GB"/>
        </w:rPr>
        <w:tab/>
      </w:r>
      <w:r w:rsidRPr="00CD47AD">
        <w:rPr>
          <w:rFonts w:eastAsia="Calibri"/>
          <w:color w:val="auto"/>
          <w:lang w:val="en-GB"/>
        </w:rPr>
        <w:t>10</w:t>
      </w:r>
      <w:r w:rsidRPr="00CD47AD">
        <w:rPr>
          <w:rFonts w:eastAsia="Calibri"/>
          <w:color w:val="auto"/>
          <w:lang w:val="en-GB"/>
        </w:rPr>
        <w:tab/>
      </w:r>
      <w:r w:rsidRPr="00CD47AD">
        <w:rPr>
          <w:rFonts w:eastAsia="Calibri"/>
          <w:color w:val="auto"/>
          <w:lang w:val="en-GB"/>
        </w:rPr>
        <w:tab/>
        <w:t xml:space="preserve">   </w:t>
      </w:r>
    </w:p>
    <w:p w:rsidR="00E674C1" w:rsidRPr="00CD47AD" w:rsidRDefault="00E674C1" w:rsidP="00E674C1">
      <w:pPr>
        <w:numPr>
          <w:ilvl w:val="0"/>
          <w:numId w:val="26"/>
        </w:numPr>
        <w:spacing w:after="0" w:line="240" w:lineRule="auto"/>
        <w:contextualSpacing/>
        <w:rPr>
          <w:rFonts w:eastAsia="Calibri"/>
          <w:color w:val="auto"/>
          <w:lang w:val="en-GB"/>
        </w:rPr>
      </w:pPr>
      <w:r w:rsidRPr="00CD47AD">
        <w:rPr>
          <w:rFonts w:eastAsia="Calibri"/>
          <w:color w:val="auto"/>
          <w:lang w:val="en-GB"/>
        </w:rPr>
        <w:t>Diabetes   (</w:t>
      </w:r>
      <w:r w:rsidRPr="00CD47AD">
        <w:rPr>
          <w:rFonts w:eastAsia="Calibri" w:cs="Calibri"/>
          <w:color w:val="auto"/>
          <w:lang w:val="en-GB"/>
        </w:rPr>
        <w:t>≥</w:t>
      </w:r>
      <w:r w:rsidRPr="00CD47AD">
        <w:rPr>
          <w:rFonts w:eastAsia="Calibri"/>
          <w:color w:val="auto"/>
          <w:lang w:val="en-GB"/>
        </w:rPr>
        <w:t xml:space="preserve"> 7.0)</w:t>
      </w:r>
      <w:r w:rsidRPr="00CD47AD">
        <w:rPr>
          <w:rFonts w:eastAsia="Calibri"/>
          <w:color w:val="auto"/>
          <w:lang w:val="en-GB"/>
        </w:rPr>
        <w:tab/>
        <w:t xml:space="preserve">     </w:t>
      </w:r>
      <w:r w:rsidRPr="00CD47AD">
        <w:rPr>
          <w:rFonts w:eastAsia="Calibri"/>
          <w:color w:val="auto"/>
          <w:lang w:val="en-GB"/>
        </w:rPr>
        <w:tab/>
      </w:r>
      <w:r w:rsidR="00D04BCE">
        <w:rPr>
          <w:rFonts w:eastAsia="Calibri"/>
          <w:color w:val="auto"/>
          <w:lang w:val="en-GB"/>
        </w:rPr>
        <w:tab/>
      </w:r>
      <w:r w:rsidRPr="00CD47AD">
        <w:rPr>
          <w:rFonts w:eastAsia="Calibri"/>
          <w:color w:val="auto"/>
          <w:lang w:val="en-GB"/>
        </w:rPr>
        <w:t xml:space="preserve">  2</w:t>
      </w:r>
      <w:r w:rsidRPr="00CD47AD">
        <w:rPr>
          <w:rFonts w:eastAsia="Calibri"/>
          <w:color w:val="auto"/>
          <w:lang w:val="en-GB"/>
        </w:rPr>
        <w:tab/>
      </w:r>
      <w:r w:rsidRPr="00CD47AD">
        <w:rPr>
          <w:rFonts w:eastAsia="Calibri"/>
          <w:color w:val="auto"/>
          <w:lang w:val="en-GB"/>
        </w:rPr>
        <w:tab/>
        <w:t xml:space="preserve">   </w:t>
      </w:r>
    </w:p>
    <w:p w:rsidR="00E674C1" w:rsidRPr="00CD47AD" w:rsidRDefault="00E674C1" w:rsidP="00E674C1">
      <w:pPr>
        <w:spacing w:after="0" w:line="160" w:lineRule="exact"/>
        <w:rPr>
          <w:rFonts w:eastAsia="Calibri"/>
          <w:color w:val="auto"/>
          <w:lang w:val="en-GB"/>
        </w:rPr>
      </w:pPr>
    </w:p>
    <w:p w:rsidR="00E674C1" w:rsidRPr="00CD47AD" w:rsidRDefault="00E674C1" w:rsidP="00E674C1">
      <w:pPr>
        <w:spacing w:after="0" w:line="240" w:lineRule="auto"/>
        <w:rPr>
          <w:rFonts w:eastAsia="Calibri"/>
          <w:color w:val="auto"/>
          <w:lang w:val="en-US"/>
        </w:rPr>
      </w:pPr>
      <w:r w:rsidRPr="00CD47AD">
        <w:rPr>
          <w:rFonts w:eastAsia="Calibri"/>
          <w:b/>
          <w:color w:val="auto"/>
          <w:lang w:val="en-US"/>
        </w:rPr>
        <w:t>HbA1c</w:t>
      </w:r>
      <w:r w:rsidRPr="00CD47AD">
        <w:rPr>
          <w:rFonts w:eastAsia="Calibri"/>
          <w:color w:val="auto"/>
          <w:lang w:val="en-US"/>
        </w:rPr>
        <w:t xml:space="preserve"> (&gt; 5.6%)</w:t>
      </w:r>
      <w:r w:rsidRPr="00CD47AD">
        <w:rPr>
          <w:rFonts w:eastAsia="Calibri"/>
          <w:color w:val="auto"/>
          <w:lang w:val="en-US"/>
        </w:rPr>
        <w:tab/>
      </w:r>
      <w:r w:rsidRPr="00CD47AD">
        <w:rPr>
          <w:rFonts w:eastAsia="Calibri"/>
          <w:i/>
          <w:color w:val="auto"/>
          <w:lang w:val="en-US"/>
        </w:rPr>
        <w:t xml:space="preserve">   </w:t>
      </w:r>
      <w:r w:rsidRPr="00CD47AD">
        <w:rPr>
          <w:rFonts w:eastAsia="Calibri"/>
          <w:i/>
          <w:color w:val="auto"/>
          <w:lang w:val="en-US"/>
        </w:rPr>
        <w:tab/>
      </w:r>
      <w:r w:rsidRPr="00CD47AD">
        <w:rPr>
          <w:rFonts w:eastAsia="Calibri"/>
          <w:color w:val="auto"/>
          <w:lang w:val="en-US"/>
        </w:rPr>
        <w:tab/>
        <w:t xml:space="preserve">    </w:t>
      </w:r>
      <w:r w:rsidRPr="00CD47AD">
        <w:rPr>
          <w:rFonts w:eastAsia="Calibri"/>
          <w:color w:val="auto"/>
          <w:lang w:val="en-US"/>
        </w:rPr>
        <w:tab/>
      </w:r>
      <w:r w:rsidR="00D04BCE">
        <w:rPr>
          <w:rFonts w:eastAsia="Calibri"/>
          <w:color w:val="auto"/>
          <w:lang w:val="en-US"/>
        </w:rPr>
        <w:tab/>
      </w:r>
      <w:r w:rsidRPr="00CD47AD">
        <w:rPr>
          <w:rFonts w:eastAsia="Calibri"/>
          <w:color w:val="auto"/>
          <w:lang w:val="en-US"/>
        </w:rPr>
        <w:t>44</w:t>
      </w:r>
      <w:r w:rsidRPr="00CD47AD">
        <w:rPr>
          <w:rFonts w:eastAsia="Calibri"/>
          <w:color w:val="auto"/>
          <w:lang w:val="en-US"/>
        </w:rPr>
        <w:tab/>
      </w:r>
      <w:r w:rsidRPr="00CD47AD">
        <w:rPr>
          <w:rFonts w:eastAsia="Calibri"/>
          <w:color w:val="auto"/>
          <w:lang w:val="en-US"/>
        </w:rPr>
        <w:tab/>
        <w:t xml:space="preserve">   </w:t>
      </w:r>
    </w:p>
    <w:p w:rsidR="00E674C1" w:rsidRPr="00CD47AD" w:rsidRDefault="00E674C1" w:rsidP="00E674C1">
      <w:pPr>
        <w:numPr>
          <w:ilvl w:val="0"/>
          <w:numId w:val="27"/>
        </w:numPr>
        <w:spacing w:after="0" w:line="240" w:lineRule="auto"/>
        <w:contextualSpacing/>
        <w:rPr>
          <w:rFonts w:eastAsia="Calibri"/>
          <w:color w:val="auto"/>
          <w:lang w:val="en-US"/>
        </w:rPr>
      </w:pPr>
      <w:r w:rsidRPr="00CD47AD">
        <w:rPr>
          <w:rFonts w:eastAsia="Calibri"/>
          <w:color w:val="auto"/>
          <w:lang w:val="en-US"/>
        </w:rPr>
        <w:t>Prediabetes (5.7–6.4%)</w:t>
      </w:r>
      <w:r w:rsidRPr="00CD47AD">
        <w:rPr>
          <w:rFonts w:eastAsia="Calibri"/>
          <w:color w:val="auto"/>
          <w:lang w:val="en-US"/>
        </w:rPr>
        <w:tab/>
        <w:t xml:space="preserve">   </w:t>
      </w:r>
      <w:r w:rsidRPr="00CD47AD">
        <w:rPr>
          <w:rFonts w:eastAsia="Calibri"/>
          <w:color w:val="auto"/>
          <w:lang w:val="en-US"/>
        </w:rPr>
        <w:tab/>
      </w:r>
      <w:r w:rsidR="00D04BCE">
        <w:rPr>
          <w:rFonts w:eastAsia="Calibri"/>
          <w:color w:val="auto"/>
          <w:lang w:val="en-US"/>
        </w:rPr>
        <w:tab/>
      </w:r>
      <w:r w:rsidRPr="00CD47AD">
        <w:rPr>
          <w:rFonts w:eastAsia="Calibri"/>
          <w:color w:val="auto"/>
          <w:lang w:val="en-US"/>
        </w:rPr>
        <w:t>41</w:t>
      </w:r>
      <w:r w:rsidRPr="00CD47AD">
        <w:rPr>
          <w:rFonts w:eastAsia="Calibri"/>
          <w:color w:val="auto"/>
          <w:lang w:val="en-US"/>
        </w:rPr>
        <w:tab/>
      </w:r>
      <w:r w:rsidRPr="00CD47AD">
        <w:rPr>
          <w:rFonts w:eastAsia="Calibri"/>
          <w:color w:val="auto"/>
          <w:lang w:val="en-US"/>
        </w:rPr>
        <w:tab/>
        <w:t xml:space="preserve">   </w:t>
      </w:r>
    </w:p>
    <w:p w:rsidR="00E674C1" w:rsidRPr="00CD47AD" w:rsidRDefault="00E674C1" w:rsidP="00E674C1">
      <w:pPr>
        <w:numPr>
          <w:ilvl w:val="0"/>
          <w:numId w:val="27"/>
        </w:numPr>
        <w:spacing w:after="0" w:line="240" w:lineRule="auto"/>
        <w:contextualSpacing/>
        <w:rPr>
          <w:rFonts w:eastAsia="Calibri"/>
          <w:color w:val="auto"/>
          <w:lang w:val="en-US"/>
        </w:rPr>
      </w:pPr>
      <w:r w:rsidRPr="00CD47AD">
        <w:rPr>
          <w:rFonts w:eastAsia="Calibri"/>
          <w:color w:val="auto"/>
          <w:lang w:val="en-US"/>
        </w:rPr>
        <w:t>Diabetes (</w:t>
      </w:r>
      <w:r w:rsidRPr="00CD47AD">
        <w:rPr>
          <w:rFonts w:eastAsia="Calibri" w:cs="Calibri"/>
          <w:color w:val="auto"/>
          <w:lang w:val="en-US"/>
        </w:rPr>
        <w:t>≥</w:t>
      </w:r>
      <w:r w:rsidRPr="00CD47AD">
        <w:rPr>
          <w:rFonts w:eastAsia="Calibri"/>
          <w:color w:val="auto"/>
          <w:lang w:val="en-US"/>
        </w:rPr>
        <w:t xml:space="preserve"> 6.5%) </w:t>
      </w:r>
      <w:r w:rsidRPr="00CD47AD">
        <w:rPr>
          <w:rFonts w:eastAsia="Calibri"/>
          <w:color w:val="auto"/>
          <w:lang w:val="en-US"/>
        </w:rPr>
        <w:tab/>
        <w:t xml:space="preserve">     </w:t>
      </w:r>
      <w:r w:rsidRPr="00CD47AD">
        <w:rPr>
          <w:rFonts w:eastAsia="Calibri"/>
          <w:color w:val="auto"/>
          <w:lang w:val="en-US"/>
        </w:rPr>
        <w:tab/>
      </w:r>
      <w:r w:rsidR="00D04BCE">
        <w:rPr>
          <w:rFonts w:eastAsia="Calibri"/>
          <w:color w:val="auto"/>
          <w:lang w:val="en-US"/>
        </w:rPr>
        <w:tab/>
      </w:r>
      <w:r w:rsidRPr="00CD47AD">
        <w:rPr>
          <w:rFonts w:eastAsia="Calibri"/>
          <w:color w:val="auto"/>
          <w:lang w:val="en-US"/>
        </w:rPr>
        <w:t xml:space="preserve">  3</w:t>
      </w:r>
      <w:r w:rsidRPr="00CD47AD">
        <w:rPr>
          <w:rFonts w:eastAsia="Calibri"/>
          <w:color w:val="auto"/>
          <w:lang w:val="en-US"/>
        </w:rPr>
        <w:tab/>
        <w:t xml:space="preserve"> </w:t>
      </w:r>
      <w:r w:rsidRPr="00CD47AD">
        <w:rPr>
          <w:rFonts w:eastAsia="Calibri"/>
          <w:color w:val="auto"/>
          <w:lang w:val="en-US"/>
        </w:rPr>
        <w:tab/>
        <w:t xml:space="preserve">    </w:t>
      </w:r>
      <w:r w:rsidRPr="00CD47AD">
        <w:rPr>
          <w:rFonts w:eastAsia="Calibri"/>
          <w:color w:val="auto"/>
          <w:lang w:val="en-US"/>
        </w:rPr>
        <w:tab/>
        <w:t xml:space="preserve"> </w:t>
      </w:r>
    </w:p>
    <w:p w:rsidR="00E674C1" w:rsidRPr="00CD47AD" w:rsidRDefault="00E674C1" w:rsidP="00E674C1">
      <w:pPr>
        <w:spacing w:after="0" w:line="160" w:lineRule="exact"/>
        <w:rPr>
          <w:rFonts w:eastAsia="Calibri"/>
          <w:color w:val="auto"/>
          <w:lang w:val="en-US"/>
        </w:rPr>
      </w:pPr>
    </w:p>
    <w:p w:rsidR="00E674C1" w:rsidRPr="00CD47AD" w:rsidRDefault="00E674C1" w:rsidP="00E674C1">
      <w:pPr>
        <w:spacing w:after="0" w:line="240" w:lineRule="auto"/>
        <w:rPr>
          <w:rFonts w:eastAsia="Calibri"/>
          <w:color w:val="auto"/>
          <w:lang w:val="en-US"/>
        </w:rPr>
      </w:pPr>
    </w:p>
    <w:p w:rsidR="00E674C1" w:rsidRPr="00CD47AD" w:rsidRDefault="00E674C1" w:rsidP="00E674C1">
      <w:pPr>
        <w:spacing w:after="0" w:line="240" w:lineRule="auto"/>
        <w:rPr>
          <w:rFonts w:eastAsia="Calibri"/>
          <w:b/>
          <w:i/>
          <w:color w:val="auto"/>
          <w:sz w:val="24"/>
          <w:szCs w:val="24"/>
          <w:u w:val="single"/>
          <w:lang w:val="en-US"/>
        </w:rPr>
      </w:pPr>
      <w:r w:rsidRPr="00CD47AD">
        <w:rPr>
          <w:rFonts w:eastAsia="Calibri"/>
          <w:b/>
          <w:i/>
          <w:color w:val="auto"/>
          <w:sz w:val="24"/>
          <w:szCs w:val="24"/>
          <w:u w:val="single"/>
          <w:lang w:val="en-US"/>
        </w:rPr>
        <w:t>Lipid profile</w:t>
      </w:r>
    </w:p>
    <w:p w:rsidR="00E674C1" w:rsidRPr="00CD47AD" w:rsidRDefault="00E674C1" w:rsidP="00E674C1">
      <w:pPr>
        <w:spacing w:after="0" w:line="240" w:lineRule="auto"/>
        <w:rPr>
          <w:rFonts w:eastAsia="Calibri"/>
          <w:color w:val="auto"/>
          <w:lang w:val="en-US"/>
        </w:rPr>
      </w:pPr>
    </w:p>
    <w:p w:rsidR="00E674C1" w:rsidRPr="00CD47AD" w:rsidRDefault="00E674C1" w:rsidP="00E674C1">
      <w:pPr>
        <w:spacing w:after="0" w:line="240" w:lineRule="auto"/>
        <w:rPr>
          <w:rFonts w:eastAsia="Calibri"/>
          <w:color w:val="auto"/>
          <w:lang w:val="en-US"/>
        </w:rPr>
      </w:pPr>
      <w:r w:rsidRPr="00CD47AD">
        <w:rPr>
          <w:rFonts w:eastAsia="Calibri"/>
          <w:color w:val="auto"/>
          <w:lang w:val="en-US"/>
        </w:rPr>
        <w:t xml:space="preserve">Triglycerides (&gt; 2.0 </w:t>
      </w:r>
      <w:proofErr w:type="spellStart"/>
      <w:r w:rsidRPr="00CD47AD">
        <w:rPr>
          <w:rFonts w:eastAsia="Calibri"/>
          <w:color w:val="auto"/>
          <w:lang w:val="en-US"/>
        </w:rPr>
        <w:t>mmol</w:t>
      </w:r>
      <w:proofErr w:type="spellEnd"/>
      <w:r w:rsidRPr="00CD47AD">
        <w:rPr>
          <w:rFonts w:eastAsia="Calibri"/>
          <w:color w:val="auto"/>
          <w:lang w:val="en-US"/>
        </w:rPr>
        <w:t>/L)</w:t>
      </w:r>
      <w:r w:rsidRPr="00CD47AD">
        <w:rPr>
          <w:rFonts w:eastAsia="Calibri"/>
          <w:color w:val="auto"/>
          <w:lang w:val="en-US"/>
        </w:rPr>
        <w:tab/>
        <w:t xml:space="preserve">  </w:t>
      </w:r>
      <w:r w:rsidRPr="00CD47AD">
        <w:rPr>
          <w:rFonts w:eastAsia="Calibri"/>
          <w:color w:val="auto"/>
          <w:lang w:val="en-US"/>
        </w:rPr>
        <w:tab/>
        <w:t xml:space="preserve"> </w:t>
      </w:r>
      <w:r w:rsidR="00D04BCE">
        <w:rPr>
          <w:rFonts w:eastAsia="Calibri"/>
          <w:color w:val="auto"/>
          <w:lang w:val="en-US"/>
        </w:rPr>
        <w:tab/>
      </w:r>
      <w:r w:rsidRPr="00CD47AD">
        <w:rPr>
          <w:rFonts w:eastAsia="Calibri"/>
          <w:color w:val="auto"/>
          <w:lang w:val="en-US"/>
        </w:rPr>
        <w:t>8</w:t>
      </w:r>
      <w:r w:rsidRPr="00CD47AD">
        <w:rPr>
          <w:rFonts w:eastAsia="Calibri"/>
          <w:color w:val="auto"/>
          <w:lang w:val="en-US"/>
        </w:rPr>
        <w:tab/>
      </w:r>
      <w:r w:rsidRPr="00CD47AD">
        <w:rPr>
          <w:rFonts w:eastAsia="Calibri"/>
          <w:color w:val="auto"/>
          <w:lang w:val="en-US"/>
        </w:rPr>
        <w:tab/>
        <w:t xml:space="preserve">  </w:t>
      </w:r>
    </w:p>
    <w:p w:rsidR="00E674C1" w:rsidRPr="00CD47AD" w:rsidRDefault="00E674C1" w:rsidP="00E674C1">
      <w:pPr>
        <w:spacing w:after="0" w:line="160" w:lineRule="exact"/>
        <w:rPr>
          <w:rFonts w:eastAsia="Calibri"/>
          <w:color w:val="auto"/>
          <w:lang w:val="en-US"/>
        </w:rPr>
      </w:pPr>
    </w:p>
    <w:p w:rsidR="00E674C1" w:rsidRPr="00CD47AD" w:rsidRDefault="00E674C1" w:rsidP="00E674C1">
      <w:pPr>
        <w:spacing w:after="0" w:line="240" w:lineRule="auto"/>
        <w:rPr>
          <w:rFonts w:eastAsia="Calibri"/>
          <w:color w:val="auto"/>
          <w:lang w:val="en-US"/>
        </w:rPr>
      </w:pPr>
      <w:r w:rsidRPr="00CD47AD">
        <w:rPr>
          <w:rFonts w:eastAsia="Calibri"/>
          <w:color w:val="auto"/>
          <w:lang w:val="en-US"/>
        </w:rPr>
        <w:t>Cholesterol (</w:t>
      </w:r>
      <w:proofErr w:type="spellStart"/>
      <w:r w:rsidRPr="00CD47AD">
        <w:rPr>
          <w:rFonts w:eastAsia="Calibri"/>
          <w:color w:val="auto"/>
          <w:lang w:val="en-US"/>
        </w:rPr>
        <w:t>mmol</w:t>
      </w:r>
      <w:proofErr w:type="spellEnd"/>
      <w:r w:rsidRPr="00CD47AD">
        <w:rPr>
          <w:rFonts w:eastAsia="Calibri"/>
          <w:color w:val="auto"/>
          <w:lang w:val="en-US"/>
        </w:rPr>
        <w:t>/L)</w:t>
      </w:r>
      <w:r w:rsidRPr="00CD47AD">
        <w:rPr>
          <w:rFonts w:eastAsia="Calibri"/>
          <w:color w:val="auto"/>
          <w:lang w:val="en-US"/>
        </w:rPr>
        <w:tab/>
      </w:r>
      <w:r w:rsidRPr="00CD47AD">
        <w:rPr>
          <w:rFonts w:eastAsia="Calibri"/>
          <w:color w:val="auto"/>
          <w:lang w:val="en-US"/>
        </w:rPr>
        <w:tab/>
      </w:r>
    </w:p>
    <w:p w:rsidR="00D04BCE" w:rsidRDefault="00E674C1" w:rsidP="000C3F2B">
      <w:pPr>
        <w:numPr>
          <w:ilvl w:val="0"/>
          <w:numId w:val="25"/>
        </w:numPr>
        <w:spacing w:after="0" w:line="240" w:lineRule="auto"/>
        <w:contextualSpacing/>
        <w:rPr>
          <w:rFonts w:eastAsia="Calibri"/>
          <w:color w:val="auto"/>
          <w:lang w:val="en-US"/>
        </w:rPr>
      </w:pPr>
      <w:r w:rsidRPr="00D04BCE">
        <w:rPr>
          <w:rFonts w:eastAsia="Calibri"/>
          <w:color w:val="auto"/>
          <w:lang w:val="en-US"/>
        </w:rPr>
        <w:t>Total (&gt; 5.2)</w:t>
      </w:r>
      <w:r w:rsidRPr="00D04BCE">
        <w:rPr>
          <w:rFonts w:eastAsia="Calibri"/>
          <w:color w:val="auto"/>
          <w:lang w:val="en-US"/>
        </w:rPr>
        <w:tab/>
      </w:r>
      <w:r w:rsidRPr="00D04BCE">
        <w:rPr>
          <w:rFonts w:eastAsia="Calibri"/>
          <w:color w:val="auto"/>
          <w:lang w:val="en-US"/>
        </w:rPr>
        <w:tab/>
        <w:t xml:space="preserve">  </w:t>
      </w:r>
      <w:r w:rsidRPr="00D04BCE">
        <w:rPr>
          <w:rFonts w:eastAsia="Calibri"/>
          <w:color w:val="auto"/>
          <w:lang w:val="en-US"/>
        </w:rPr>
        <w:tab/>
      </w:r>
      <w:r w:rsidR="00D04BCE">
        <w:rPr>
          <w:rFonts w:eastAsia="Calibri"/>
          <w:color w:val="auto"/>
          <w:lang w:val="en-US"/>
        </w:rPr>
        <w:tab/>
      </w:r>
      <w:r w:rsidRPr="00D04BCE">
        <w:rPr>
          <w:rFonts w:eastAsia="Calibri"/>
          <w:color w:val="auto"/>
          <w:lang w:val="en-US"/>
        </w:rPr>
        <w:t>19</w:t>
      </w:r>
      <w:r w:rsidRPr="00D04BCE">
        <w:rPr>
          <w:rFonts w:eastAsia="Calibri"/>
          <w:color w:val="auto"/>
          <w:lang w:val="en-US"/>
        </w:rPr>
        <w:tab/>
      </w:r>
      <w:r w:rsidRPr="00D04BCE">
        <w:rPr>
          <w:rFonts w:eastAsia="Calibri"/>
          <w:color w:val="auto"/>
          <w:lang w:val="en-US"/>
        </w:rPr>
        <w:tab/>
        <w:t xml:space="preserve">  </w:t>
      </w:r>
    </w:p>
    <w:p w:rsidR="00E674C1" w:rsidRPr="00D04BCE" w:rsidRDefault="00E674C1" w:rsidP="000C3F2B">
      <w:pPr>
        <w:numPr>
          <w:ilvl w:val="0"/>
          <w:numId w:val="25"/>
        </w:numPr>
        <w:spacing w:after="0" w:line="240" w:lineRule="auto"/>
        <w:contextualSpacing/>
        <w:rPr>
          <w:rFonts w:eastAsia="Calibri"/>
          <w:color w:val="auto"/>
          <w:lang w:val="en-US"/>
        </w:rPr>
      </w:pPr>
      <w:r w:rsidRPr="00D04BCE">
        <w:rPr>
          <w:rFonts w:eastAsia="Calibri"/>
          <w:color w:val="auto"/>
          <w:lang w:val="en-US"/>
        </w:rPr>
        <w:t xml:space="preserve">HDL (&lt; </w:t>
      </w:r>
      <w:r w:rsidR="00D04BCE" w:rsidRPr="00D04BCE">
        <w:rPr>
          <w:rFonts w:eastAsia="Calibri"/>
          <w:color w:val="auto"/>
          <w:lang w:val="en-US"/>
        </w:rPr>
        <w:t>0.9)</w:t>
      </w:r>
      <w:r w:rsidR="00D04BCE">
        <w:rPr>
          <w:rFonts w:eastAsia="Calibri"/>
          <w:color w:val="auto"/>
          <w:lang w:val="en-US"/>
        </w:rPr>
        <w:tab/>
      </w:r>
      <w:r w:rsidR="00D04BCE">
        <w:rPr>
          <w:rFonts w:eastAsia="Calibri"/>
          <w:color w:val="auto"/>
          <w:lang w:val="en-US"/>
        </w:rPr>
        <w:tab/>
        <w:t xml:space="preserve">    </w:t>
      </w:r>
      <w:r w:rsidR="00D04BCE">
        <w:rPr>
          <w:rFonts w:eastAsia="Calibri"/>
          <w:color w:val="auto"/>
          <w:lang w:val="en-US"/>
        </w:rPr>
        <w:tab/>
        <w:t xml:space="preserve"> </w:t>
      </w:r>
      <w:r w:rsidR="00D04BCE">
        <w:rPr>
          <w:rFonts w:eastAsia="Calibri"/>
          <w:color w:val="auto"/>
          <w:lang w:val="en-US"/>
        </w:rPr>
        <w:tab/>
        <w:t xml:space="preserve"> 4</w:t>
      </w:r>
      <w:r w:rsidR="00D04BCE">
        <w:rPr>
          <w:rFonts w:eastAsia="Calibri"/>
          <w:color w:val="auto"/>
          <w:lang w:val="en-US"/>
        </w:rPr>
        <w:tab/>
      </w:r>
      <w:r w:rsidR="00D04BCE">
        <w:rPr>
          <w:rFonts w:eastAsia="Calibri"/>
          <w:color w:val="auto"/>
          <w:lang w:val="en-US"/>
        </w:rPr>
        <w:tab/>
        <w:t xml:space="preserve">   </w:t>
      </w:r>
    </w:p>
    <w:p w:rsidR="00E674C1" w:rsidRPr="00CD47AD" w:rsidRDefault="00E674C1" w:rsidP="00E674C1">
      <w:pPr>
        <w:numPr>
          <w:ilvl w:val="0"/>
          <w:numId w:val="25"/>
        </w:numPr>
        <w:spacing w:after="0" w:line="240" w:lineRule="auto"/>
        <w:contextualSpacing/>
        <w:rPr>
          <w:rFonts w:eastAsia="Calibri"/>
          <w:color w:val="auto"/>
          <w:lang w:val="en-US"/>
        </w:rPr>
      </w:pPr>
      <w:r w:rsidRPr="00CD47AD">
        <w:rPr>
          <w:rFonts w:eastAsia="Calibri"/>
          <w:color w:val="auto"/>
          <w:lang w:val="en-US"/>
        </w:rPr>
        <w:t>LDL ( &gt; 4.1)</w:t>
      </w:r>
      <w:r w:rsidRPr="00CD47AD">
        <w:rPr>
          <w:rFonts w:eastAsia="Calibri"/>
          <w:color w:val="auto"/>
          <w:lang w:val="en-US"/>
        </w:rPr>
        <w:tab/>
      </w:r>
      <w:r w:rsidRPr="00CD47AD">
        <w:rPr>
          <w:rFonts w:eastAsia="Calibri"/>
          <w:color w:val="auto"/>
          <w:lang w:val="en-US"/>
        </w:rPr>
        <w:tab/>
        <w:t xml:space="preserve">    </w:t>
      </w:r>
      <w:r w:rsidRPr="00CD47AD">
        <w:rPr>
          <w:rFonts w:eastAsia="Calibri"/>
          <w:color w:val="auto"/>
          <w:lang w:val="en-US"/>
        </w:rPr>
        <w:tab/>
        <w:t xml:space="preserve"> </w:t>
      </w:r>
      <w:r w:rsidR="00D04BCE">
        <w:rPr>
          <w:rFonts w:eastAsia="Calibri"/>
          <w:color w:val="auto"/>
          <w:lang w:val="en-US"/>
        </w:rPr>
        <w:tab/>
      </w:r>
      <w:r w:rsidRPr="00CD47AD">
        <w:rPr>
          <w:rFonts w:eastAsia="Calibri"/>
          <w:color w:val="auto"/>
          <w:lang w:val="en-US"/>
        </w:rPr>
        <w:t xml:space="preserve"> 4</w:t>
      </w:r>
      <w:r w:rsidRPr="00CD47AD">
        <w:rPr>
          <w:rFonts w:eastAsia="Calibri"/>
          <w:color w:val="auto"/>
          <w:lang w:val="en-US"/>
        </w:rPr>
        <w:tab/>
      </w:r>
      <w:r w:rsidRPr="00CD47AD">
        <w:rPr>
          <w:rFonts w:eastAsia="Calibri"/>
          <w:color w:val="auto"/>
          <w:lang w:val="en-US"/>
        </w:rPr>
        <w:tab/>
        <w:t xml:space="preserve">   </w:t>
      </w:r>
      <w:r w:rsidRPr="00CD47AD">
        <w:rPr>
          <w:rFonts w:eastAsia="Calibri"/>
          <w:color w:val="auto"/>
          <w:lang w:val="en-US"/>
        </w:rPr>
        <w:tab/>
        <w:t xml:space="preserve">  </w:t>
      </w:r>
    </w:p>
    <w:p w:rsidR="00E674C1" w:rsidRPr="00CD47AD" w:rsidRDefault="00E674C1" w:rsidP="00E674C1">
      <w:pPr>
        <w:spacing w:after="0" w:line="240" w:lineRule="auto"/>
        <w:rPr>
          <w:rFonts w:eastAsia="Calibri"/>
          <w:color w:val="auto"/>
          <w:lang w:val="en-US"/>
        </w:rPr>
      </w:pPr>
    </w:p>
    <w:p w:rsidR="00E674C1" w:rsidRDefault="00E674C1" w:rsidP="00E674C1">
      <w:pPr>
        <w:spacing w:after="0" w:line="240" w:lineRule="auto"/>
        <w:rPr>
          <w:rFonts w:eastAsia="Calibri"/>
          <w:b/>
          <w:i/>
          <w:color w:val="auto"/>
          <w:sz w:val="24"/>
          <w:szCs w:val="24"/>
          <w:u w:val="single"/>
          <w:lang w:val="en-US"/>
        </w:rPr>
      </w:pPr>
      <w:r w:rsidRPr="00CD47AD">
        <w:rPr>
          <w:rFonts w:eastAsia="Calibri"/>
          <w:b/>
          <w:i/>
          <w:color w:val="auto"/>
          <w:sz w:val="24"/>
          <w:szCs w:val="24"/>
          <w:u w:val="single"/>
          <w:lang w:val="en-US"/>
        </w:rPr>
        <w:t>Blood Pressure</w:t>
      </w:r>
      <w:r w:rsidR="000D5F1E">
        <w:rPr>
          <w:rFonts w:eastAsia="Calibri"/>
          <w:b/>
          <w:i/>
          <w:color w:val="auto"/>
          <w:sz w:val="24"/>
          <w:szCs w:val="24"/>
          <w:u w:val="single"/>
          <w:lang w:val="en-US"/>
        </w:rPr>
        <w:t xml:space="preserve"> (BP)</w:t>
      </w:r>
    </w:p>
    <w:p w:rsidR="00D532DC" w:rsidRPr="00CD47AD" w:rsidRDefault="00D532DC" w:rsidP="00E674C1">
      <w:pPr>
        <w:spacing w:after="0" w:line="240" w:lineRule="auto"/>
        <w:rPr>
          <w:rFonts w:eastAsia="Calibri"/>
          <w:b/>
          <w:i/>
          <w:color w:val="auto"/>
          <w:sz w:val="24"/>
          <w:szCs w:val="24"/>
          <w:u w:val="single"/>
          <w:lang w:val="en-US"/>
        </w:rPr>
      </w:pPr>
    </w:p>
    <w:p w:rsidR="00E674C1" w:rsidRPr="00CD47AD" w:rsidRDefault="000D5F1E" w:rsidP="00E674C1">
      <w:pPr>
        <w:spacing w:after="0" w:line="240" w:lineRule="auto"/>
        <w:ind w:firstLine="360"/>
        <w:rPr>
          <w:rFonts w:eastAsia="Calibri"/>
          <w:b/>
          <w:color w:val="auto"/>
          <w:lang w:val="en-US"/>
        </w:rPr>
      </w:pPr>
      <w:r>
        <w:rPr>
          <w:rFonts w:eastAsia="Calibri"/>
          <w:b/>
          <w:color w:val="auto"/>
          <w:lang w:val="en-US"/>
        </w:rPr>
        <w:t>Systolic BP</w:t>
      </w:r>
      <w:r w:rsidR="00E674C1" w:rsidRPr="00CD47AD">
        <w:rPr>
          <w:rFonts w:eastAsia="Calibri"/>
          <w:b/>
          <w:color w:val="auto"/>
          <w:lang w:val="en-US"/>
        </w:rPr>
        <w:t xml:space="preserve"> </w:t>
      </w:r>
      <w:r w:rsidR="00E674C1" w:rsidRPr="00CD47AD">
        <w:rPr>
          <w:rFonts w:eastAsia="Calibri"/>
          <w:color w:val="auto"/>
          <w:lang w:val="en-US"/>
        </w:rPr>
        <w:t>(mm Hg)</w:t>
      </w:r>
      <w:r w:rsidR="00E674C1" w:rsidRPr="00CD47AD">
        <w:rPr>
          <w:rFonts w:eastAsia="Calibri"/>
          <w:b/>
          <w:color w:val="auto"/>
          <w:lang w:val="en-US"/>
        </w:rPr>
        <w:tab/>
      </w:r>
    </w:p>
    <w:p w:rsidR="00E674C1" w:rsidRPr="00CD47AD" w:rsidRDefault="00E674C1" w:rsidP="00E674C1">
      <w:pPr>
        <w:numPr>
          <w:ilvl w:val="0"/>
          <w:numId w:val="23"/>
        </w:numPr>
        <w:spacing w:after="0" w:line="240" w:lineRule="auto"/>
        <w:contextualSpacing/>
        <w:rPr>
          <w:rFonts w:eastAsia="Calibri"/>
          <w:color w:val="auto"/>
          <w:lang w:val="en-US"/>
        </w:rPr>
      </w:pPr>
      <w:r w:rsidRPr="00CD47AD">
        <w:rPr>
          <w:rFonts w:eastAsia="Calibri"/>
          <w:color w:val="auto"/>
          <w:lang w:val="en-US"/>
        </w:rPr>
        <w:t>Stage 1</w:t>
      </w:r>
      <w:r w:rsidRPr="00CD47AD">
        <w:rPr>
          <w:rFonts w:eastAsia="Calibri"/>
          <w:color w:val="auto"/>
          <w:lang w:val="en-US"/>
        </w:rPr>
        <w:tab/>
        <w:t xml:space="preserve">     (130-139)</w:t>
      </w:r>
      <w:r w:rsidRPr="00CD47AD">
        <w:rPr>
          <w:rFonts w:eastAsia="Calibri"/>
          <w:color w:val="auto"/>
          <w:lang w:val="en-US"/>
        </w:rPr>
        <w:tab/>
        <w:t xml:space="preserve">     </w:t>
      </w:r>
      <w:r w:rsidRPr="00CD47AD">
        <w:rPr>
          <w:rFonts w:eastAsia="Calibri"/>
          <w:color w:val="auto"/>
          <w:lang w:val="en-US"/>
        </w:rPr>
        <w:tab/>
        <w:t xml:space="preserve">  </w:t>
      </w:r>
      <w:r w:rsidR="00D04BCE">
        <w:rPr>
          <w:rFonts w:eastAsia="Calibri"/>
          <w:color w:val="auto"/>
          <w:lang w:val="en-US"/>
        </w:rPr>
        <w:tab/>
      </w:r>
      <w:r w:rsidRPr="00CD47AD">
        <w:rPr>
          <w:rFonts w:eastAsia="Calibri"/>
          <w:color w:val="auto"/>
          <w:lang w:val="en-US"/>
        </w:rPr>
        <w:t>3</w:t>
      </w:r>
      <w:r w:rsidRPr="00CD47AD">
        <w:rPr>
          <w:rFonts w:eastAsia="Calibri"/>
          <w:color w:val="auto"/>
          <w:lang w:val="en-US"/>
        </w:rPr>
        <w:tab/>
      </w:r>
      <w:r w:rsidRPr="00CD47AD">
        <w:rPr>
          <w:rFonts w:eastAsia="Calibri"/>
          <w:color w:val="auto"/>
          <w:lang w:val="en-US"/>
        </w:rPr>
        <w:tab/>
        <w:t xml:space="preserve">   </w:t>
      </w:r>
    </w:p>
    <w:p w:rsidR="00E674C1" w:rsidRPr="00CD47AD" w:rsidRDefault="00E674C1" w:rsidP="00E674C1">
      <w:pPr>
        <w:numPr>
          <w:ilvl w:val="0"/>
          <w:numId w:val="23"/>
        </w:numPr>
        <w:spacing w:after="0" w:line="240" w:lineRule="auto"/>
        <w:contextualSpacing/>
        <w:rPr>
          <w:rFonts w:eastAsia="Calibri"/>
          <w:color w:val="auto"/>
          <w:lang w:val="en-US"/>
        </w:rPr>
      </w:pPr>
      <w:r w:rsidRPr="00CD47AD">
        <w:rPr>
          <w:rFonts w:eastAsia="Calibri"/>
          <w:color w:val="auto"/>
          <w:lang w:val="en-US"/>
        </w:rPr>
        <w:t>Stage 2</w:t>
      </w:r>
      <w:r w:rsidRPr="00CD47AD">
        <w:rPr>
          <w:rFonts w:eastAsia="Calibri"/>
          <w:color w:val="auto"/>
          <w:lang w:val="en-US"/>
        </w:rPr>
        <w:tab/>
        <w:t xml:space="preserve">      (</w:t>
      </w:r>
      <w:r w:rsidRPr="00CD47AD">
        <w:rPr>
          <w:rFonts w:eastAsia="Calibri" w:cs="Calibri"/>
          <w:color w:val="auto"/>
          <w:lang w:val="en-US"/>
        </w:rPr>
        <w:t>≥</w:t>
      </w:r>
      <w:r w:rsidR="00D04BCE">
        <w:rPr>
          <w:rFonts w:eastAsia="Calibri"/>
          <w:color w:val="auto"/>
          <w:lang w:val="en-US"/>
        </w:rPr>
        <w:t xml:space="preserve"> 140 ) </w:t>
      </w:r>
      <w:r w:rsidR="00D04BCE">
        <w:rPr>
          <w:rFonts w:eastAsia="Calibri"/>
          <w:color w:val="auto"/>
          <w:lang w:val="en-US"/>
        </w:rPr>
        <w:tab/>
        <w:t xml:space="preserve">     </w:t>
      </w:r>
      <w:r w:rsidR="00D04BCE">
        <w:rPr>
          <w:rFonts w:eastAsia="Calibri"/>
          <w:color w:val="auto"/>
          <w:lang w:val="en-US"/>
        </w:rPr>
        <w:tab/>
        <w:t xml:space="preserve"> </w:t>
      </w:r>
      <w:r w:rsidR="00D04BCE">
        <w:rPr>
          <w:rFonts w:eastAsia="Calibri"/>
          <w:color w:val="auto"/>
          <w:lang w:val="en-US"/>
        </w:rPr>
        <w:tab/>
        <w:t>4</w:t>
      </w:r>
      <w:r w:rsidR="00D04BCE">
        <w:rPr>
          <w:rFonts w:eastAsia="Calibri"/>
          <w:color w:val="auto"/>
          <w:lang w:val="en-US"/>
        </w:rPr>
        <w:tab/>
      </w:r>
      <w:r w:rsidR="00D04BCE">
        <w:rPr>
          <w:rFonts w:eastAsia="Calibri"/>
          <w:color w:val="auto"/>
          <w:lang w:val="en-US"/>
        </w:rPr>
        <w:tab/>
        <w:t xml:space="preserve">  </w:t>
      </w:r>
    </w:p>
    <w:p w:rsidR="00E674C1" w:rsidRPr="00CD47AD" w:rsidRDefault="00E674C1" w:rsidP="00E674C1">
      <w:pPr>
        <w:spacing w:after="0" w:line="160" w:lineRule="exact"/>
        <w:rPr>
          <w:rFonts w:eastAsia="Calibri"/>
          <w:color w:val="auto"/>
          <w:lang w:val="en-US"/>
        </w:rPr>
      </w:pPr>
    </w:p>
    <w:p w:rsidR="00E674C1" w:rsidRPr="00CD47AD" w:rsidRDefault="000D5F1E" w:rsidP="00E674C1">
      <w:pPr>
        <w:spacing w:after="0" w:line="240" w:lineRule="auto"/>
        <w:ind w:firstLine="360"/>
        <w:rPr>
          <w:rFonts w:eastAsia="Calibri"/>
          <w:i/>
          <w:color w:val="C00000"/>
          <w:lang w:val="en-US"/>
        </w:rPr>
      </w:pPr>
      <w:r>
        <w:rPr>
          <w:rFonts w:eastAsia="Calibri"/>
          <w:b/>
          <w:color w:val="auto"/>
          <w:lang w:val="en-US"/>
        </w:rPr>
        <w:t>Diastolic BP</w:t>
      </w:r>
      <w:r w:rsidR="00E674C1" w:rsidRPr="00CD47AD">
        <w:rPr>
          <w:rFonts w:eastAsia="Calibri"/>
          <w:b/>
          <w:color w:val="auto"/>
          <w:lang w:val="en-US"/>
        </w:rPr>
        <w:t xml:space="preserve"> </w:t>
      </w:r>
      <w:r w:rsidR="00E674C1" w:rsidRPr="00CD47AD">
        <w:rPr>
          <w:rFonts w:eastAsia="Calibri"/>
          <w:color w:val="auto"/>
          <w:lang w:val="en-US"/>
        </w:rPr>
        <w:t xml:space="preserve">(mm Hg)   </w:t>
      </w:r>
    </w:p>
    <w:p w:rsidR="00E674C1" w:rsidRPr="00CD47AD" w:rsidRDefault="00E674C1" w:rsidP="00E674C1">
      <w:pPr>
        <w:numPr>
          <w:ilvl w:val="0"/>
          <w:numId w:val="24"/>
        </w:numPr>
        <w:spacing w:after="0" w:line="240" w:lineRule="auto"/>
        <w:contextualSpacing/>
        <w:rPr>
          <w:rFonts w:eastAsia="Calibri"/>
          <w:color w:val="auto"/>
          <w:lang w:val="en-US"/>
        </w:rPr>
      </w:pPr>
      <w:r w:rsidRPr="00CD47AD">
        <w:rPr>
          <w:rFonts w:eastAsia="Calibri"/>
          <w:color w:val="auto"/>
          <w:lang w:val="en-US"/>
        </w:rPr>
        <w:t>Stage 1</w:t>
      </w:r>
      <w:r w:rsidRPr="00CD47AD">
        <w:rPr>
          <w:rFonts w:eastAsia="Calibri"/>
          <w:color w:val="auto"/>
          <w:lang w:val="en-US"/>
        </w:rPr>
        <w:tab/>
        <w:t xml:space="preserve">     (80-89)</w:t>
      </w:r>
      <w:r w:rsidRPr="00CD47AD">
        <w:rPr>
          <w:rFonts w:eastAsia="Calibri"/>
          <w:color w:val="auto"/>
          <w:lang w:val="en-US"/>
        </w:rPr>
        <w:tab/>
        <w:t xml:space="preserve">  </w:t>
      </w:r>
      <w:r w:rsidRPr="00CD47AD">
        <w:rPr>
          <w:rFonts w:eastAsia="Calibri"/>
          <w:color w:val="auto"/>
          <w:lang w:val="en-US"/>
        </w:rPr>
        <w:tab/>
      </w:r>
      <w:r w:rsidR="00D04BCE">
        <w:rPr>
          <w:rFonts w:eastAsia="Calibri"/>
          <w:color w:val="auto"/>
          <w:lang w:val="en-US"/>
        </w:rPr>
        <w:tab/>
      </w:r>
      <w:r w:rsidRPr="00CD47AD">
        <w:rPr>
          <w:rFonts w:eastAsia="Calibri"/>
          <w:color w:val="auto"/>
          <w:lang w:val="en-US"/>
        </w:rPr>
        <w:t>23</w:t>
      </w:r>
      <w:r w:rsidRPr="00CD47AD">
        <w:rPr>
          <w:rFonts w:eastAsia="Calibri"/>
          <w:color w:val="auto"/>
          <w:lang w:val="en-US"/>
        </w:rPr>
        <w:tab/>
      </w:r>
      <w:r w:rsidRPr="00CD47AD">
        <w:rPr>
          <w:rFonts w:eastAsia="Calibri"/>
          <w:color w:val="auto"/>
          <w:lang w:val="en-US"/>
        </w:rPr>
        <w:tab/>
        <w:t xml:space="preserve"> </w:t>
      </w:r>
    </w:p>
    <w:p w:rsidR="00C85C42" w:rsidRDefault="00E674C1" w:rsidP="00E674C1">
      <w:pPr>
        <w:numPr>
          <w:ilvl w:val="0"/>
          <w:numId w:val="24"/>
        </w:numPr>
        <w:spacing w:after="0" w:line="240" w:lineRule="auto"/>
        <w:contextualSpacing/>
        <w:rPr>
          <w:rFonts w:eastAsia="Calibri"/>
          <w:color w:val="auto"/>
          <w:lang w:val="en-US"/>
        </w:rPr>
      </w:pPr>
      <w:r w:rsidRPr="00CD47AD">
        <w:rPr>
          <w:rFonts w:eastAsia="Calibri"/>
          <w:color w:val="auto"/>
          <w:lang w:val="en-US"/>
        </w:rPr>
        <w:t>Stage 2</w:t>
      </w:r>
      <w:r w:rsidRPr="00CD47AD">
        <w:rPr>
          <w:rFonts w:eastAsia="Calibri"/>
          <w:color w:val="auto"/>
          <w:lang w:val="en-US"/>
        </w:rPr>
        <w:tab/>
        <w:t xml:space="preserve">      (</w:t>
      </w:r>
      <w:r w:rsidRPr="00CD47AD">
        <w:rPr>
          <w:rFonts w:eastAsia="Calibri" w:cs="Calibri"/>
          <w:color w:val="auto"/>
          <w:lang w:val="en-US"/>
        </w:rPr>
        <w:t>≥</w:t>
      </w:r>
      <w:r w:rsidRPr="00CD47AD">
        <w:rPr>
          <w:rFonts w:eastAsia="Calibri"/>
          <w:color w:val="auto"/>
          <w:lang w:val="en-US"/>
        </w:rPr>
        <w:t xml:space="preserve"> 90 ) </w:t>
      </w:r>
      <w:r w:rsidRPr="00CD47AD">
        <w:rPr>
          <w:rFonts w:eastAsia="Calibri"/>
          <w:color w:val="auto"/>
          <w:lang w:val="en-US"/>
        </w:rPr>
        <w:tab/>
        <w:t xml:space="preserve">  </w:t>
      </w:r>
      <w:r w:rsidRPr="00CD47AD">
        <w:rPr>
          <w:rFonts w:eastAsia="Calibri"/>
          <w:color w:val="auto"/>
          <w:lang w:val="en-US"/>
        </w:rPr>
        <w:tab/>
        <w:t xml:space="preserve"> </w:t>
      </w:r>
      <w:r w:rsidR="00D04BCE">
        <w:rPr>
          <w:rFonts w:eastAsia="Calibri"/>
          <w:color w:val="auto"/>
          <w:lang w:val="en-US"/>
        </w:rPr>
        <w:tab/>
      </w:r>
      <w:r w:rsidRPr="00CD47AD">
        <w:rPr>
          <w:rFonts w:eastAsia="Calibri"/>
          <w:color w:val="auto"/>
          <w:lang w:val="en-US"/>
        </w:rPr>
        <w:t xml:space="preserve"> 9</w:t>
      </w:r>
    </w:p>
    <w:p w:rsidR="00C85C42" w:rsidRDefault="00C85C42" w:rsidP="00C85C42">
      <w:pPr>
        <w:spacing w:after="0" w:line="240" w:lineRule="auto"/>
        <w:ind w:left="720"/>
        <w:contextualSpacing/>
        <w:rPr>
          <w:rFonts w:eastAsia="Calibri"/>
          <w:color w:val="auto"/>
          <w:lang w:val="en-US"/>
        </w:rPr>
      </w:pPr>
      <w:r>
        <w:rPr>
          <w:rFonts w:eastAsia="Calibri"/>
          <w:color w:val="auto"/>
          <w:lang w:val="en-US"/>
        </w:rPr>
        <w:br/>
      </w:r>
    </w:p>
    <w:p w:rsidR="003E784D" w:rsidRPr="00E674C1" w:rsidRDefault="00C85C42" w:rsidP="003E784D">
      <w:pPr>
        <w:tabs>
          <w:tab w:val="left" w:pos="1457"/>
          <w:tab w:val="left" w:pos="6663"/>
        </w:tabs>
        <w:spacing w:after="0" w:line="240" w:lineRule="auto"/>
        <w:ind w:left="1416" w:hanging="1416"/>
        <w:jc w:val="center"/>
        <w:rPr>
          <w:rFonts w:eastAsia="Calibri"/>
          <w:color w:val="FF0000"/>
          <w:sz w:val="28"/>
          <w:szCs w:val="28"/>
          <w:lang w:val="en-US"/>
        </w:rPr>
      </w:pPr>
      <w:r>
        <w:rPr>
          <w:rFonts w:eastAsia="Calibri"/>
          <w:color w:val="auto"/>
          <w:lang w:val="en-US"/>
        </w:rPr>
        <w:br w:type="column"/>
      </w:r>
      <w:r w:rsidR="00E674C1" w:rsidRPr="00CD47AD">
        <w:rPr>
          <w:rFonts w:eastAsia="Calibri"/>
          <w:color w:val="auto"/>
          <w:lang w:val="en-US"/>
        </w:rPr>
        <w:lastRenderedPageBreak/>
        <w:tab/>
      </w:r>
      <w:r w:rsidR="00E674C1" w:rsidRPr="00CD47AD">
        <w:rPr>
          <w:rFonts w:eastAsia="Calibri"/>
          <w:color w:val="auto"/>
          <w:lang w:val="en-US"/>
        </w:rPr>
        <w:tab/>
      </w:r>
      <w:r w:rsidR="003E784D" w:rsidRPr="00E674C1">
        <w:rPr>
          <w:b/>
          <w:color w:val="0070C0"/>
          <w:sz w:val="28"/>
          <w:szCs w:val="28"/>
          <w:lang w:val="en-US"/>
        </w:rPr>
        <w:t xml:space="preserve">Supplementary material </w:t>
      </w:r>
      <w:r w:rsidR="003E784D" w:rsidRPr="00E674C1">
        <w:rPr>
          <w:rFonts w:eastAsia="Calibri"/>
          <w:b/>
          <w:i/>
          <w:color w:val="0070C0"/>
          <w:sz w:val="28"/>
          <w:szCs w:val="28"/>
          <w:lang w:val="en-US"/>
        </w:rPr>
        <w:t>Table S</w:t>
      </w:r>
      <w:r w:rsidR="003E784D">
        <w:rPr>
          <w:rFonts w:eastAsia="Calibri"/>
          <w:b/>
          <w:i/>
          <w:color w:val="0070C0"/>
          <w:sz w:val="28"/>
          <w:szCs w:val="28"/>
          <w:lang w:val="en-US"/>
        </w:rPr>
        <w:t>2</w:t>
      </w:r>
      <w:bookmarkStart w:id="0" w:name="_GoBack"/>
      <w:bookmarkEnd w:id="0"/>
    </w:p>
    <w:p w:rsidR="00E674C1" w:rsidRPr="00CD47AD" w:rsidRDefault="00E674C1" w:rsidP="00C85C42">
      <w:pPr>
        <w:spacing w:after="0" w:line="240" w:lineRule="auto"/>
        <w:ind w:left="720"/>
        <w:contextualSpacing/>
        <w:rPr>
          <w:rFonts w:eastAsia="Calibri"/>
          <w:color w:val="auto"/>
          <w:lang w:val="en-US"/>
        </w:rPr>
      </w:pPr>
      <w:r w:rsidRPr="00CD47AD">
        <w:rPr>
          <w:rFonts w:eastAsia="Calibri"/>
          <w:color w:val="auto"/>
          <w:lang w:val="en-US"/>
        </w:rPr>
        <w:t xml:space="preserve"> </w:t>
      </w:r>
    </w:p>
    <w:p w:rsidR="00C85C42" w:rsidRPr="003E784D" w:rsidRDefault="00C85C42" w:rsidP="00C85C42">
      <w:pPr>
        <w:spacing w:after="0" w:line="240" w:lineRule="auto"/>
        <w:rPr>
          <w:rFonts w:eastAsia="Calibri" w:cs="Arial"/>
          <w:color w:val="auto"/>
          <w:lang w:val="en-US"/>
        </w:rPr>
      </w:pPr>
    </w:p>
    <w:p w:rsidR="00C85C42" w:rsidRPr="003E784D" w:rsidRDefault="00C85C42" w:rsidP="00C85C42">
      <w:pPr>
        <w:spacing w:after="0" w:line="240" w:lineRule="auto"/>
        <w:rPr>
          <w:rFonts w:eastAsia="Calibri" w:cs="Arial"/>
          <w:color w:val="auto"/>
          <w:lang w:val="en-US"/>
        </w:rPr>
      </w:pPr>
    </w:p>
    <w:p w:rsidR="00C85C42" w:rsidRPr="000E5F36" w:rsidRDefault="00C85C42" w:rsidP="00C85C42">
      <w:pPr>
        <w:spacing w:after="0" w:line="240" w:lineRule="auto"/>
        <w:ind w:right="-567"/>
        <w:rPr>
          <w:rFonts w:eastAsia="Calibri" w:cs="Arial"/>
          <w:color w:val="auto"/>
          <w:sz w:val="24"/>
          <w:szCs w:val="24"/>
          <w:lang w:val="en-US"/>
        </w:rPr>
      </w:pPr>
      <w:r w:rsidRPr="003E784D">
        <w:rPr>
          <w:rFonts w:eastAsia="Calibri" w:cs="Arial"/>
          <w:color w:val="auto"/>
          <w:sz w:val="24"/>
          <w:szCs w:val="24"/>
          <w:lang w:val="en-US"/>
        </w:rPr>
        <w:t xml:space="preserve">Stepwise linear regression of </w:t>
      </w:r>
      <w:proofErr w:type="spellStart"/>
      <w:r w:rsidRPr="003E784D">
        <w:rPr>
          <w:rFonts w:eastAsia="Calibri" w:cs="Arial"/>
          <w:color w:val="auto"/>
          <w:sz w:val="24"/>
          <w:szCs w:val="24"/>
          <w:lang w:val="en-US"/>
        </w:rPr>
        <w:t>cardiometabolic</w:t>
      </w:r>
      <w:proofErr w:type="spellEnd"/>
      <w:r w:rsidRPr="003E784D">
        <w:rPr>
          <w:rFonts w:eastAsia="Calibri" w:cs="Arial"/>
          <w:color w:val="auto"/>
          <w:sz w:val="24"/>
          <w:szCs w:val="24"/>
          <w:lang w:val="en-US"/>
        </w:rPr>
        <w:t xml:space="preserve"> health parameters that differed by sex (TG, HDL-C, Diastolic BP) vs independent (body composition) predictor variables</w:t>
      </w:r>
    </w:p>
    <w:p w:rsidR="00C85C42" w:rsidRPr="001D1CB2" w:rsidRDefault="00C85C42" w:rsidP="00C85C42">
      <w:pPr>
        <w:spacing w:after="0" w:line="240" w:lineRule="auto"/>
        <w:ind w:right="-567"/>
        <w:rPr>
          <w:rFonts w:eastAsia="Calibri" w:cs="Arial"/>
          <w:b/>
          <w:color w:val="auto"/>
          <w:sz w:val="24"/>
          <w:szCs w:val="24"/>
          <w:lang w:val="en-US"/>
        </w:rPr>
      </w:pPr>
    </w:p>
    <w:p w:rsidR="00C85C42" w:rsidRDefault="00C85C42" w:rsidP="00C85C42">
      <w:pPr>
        <w:spacing w:after="0" w:line="240" w:lineRule="auto"/>
        <w:ind w:right="-567"/>
        <w:rPr>
          <w:rFonts w:eastAsia="Calibri" w:cs="Arial"/>
          <w:b/>
          <w:color w:val="auto"/>
          <w:lang w:val="en-US"/>
        </w:rPr>
      </w:pPr>
    </w:p>
    <w:p w:rsidR="00C85C42" w:rsidRDefault="00C85C42" w:rsidP="00C85C42">
      <w:pPr>
        <w:spacing w:after="0" w:line="240" w:lineRule="auto"/>
        <w:ind w:right="-567"/>
        <w:rPr>
          <w:rFonts w:eastAsia="Calibri" w:cs="Arial"/>
          <w:b/>
          <w:color w:val="auto"/>
          <w:lang w:val="en-US"/>
        </w:rPr>
      </w:pPr>
    </w:p>
    <w:p w:rsidR="00C85C42" w:rsidRPr="00B863A0" w:rsidRDefault="00C85C42" w:rsidP="00C85C42">
      <w:pPr>
        <w:spacing w:after="0" w:line="240" w:lineRule="auto"/>
        <w:ind w:right="-567"/>
        <w:rPr>
          <w:rFonts w:eastAsia="Calibri" w:cs="Arial"/>
          <w:b/>
          <w:color w:val="auto"/>
          <w:lang w:val="en-US"/>
        </w:rPr>
      </w:pPr>
      <w:r>
        <w:rPr>
          <w:rFonts w:eastAsia="Calibri" w:cs="Arial"/>
          <w:b/>
          <w:color w:val="auto"/>
          <w:lang w:val="en-US"/>
        </w:rPr>
        <w:tab/>
      </w:r>
      <w:r w:rsidRPr="00B863A0">
        <w:rPr>
          <w:rFonts w:eastAsia="Calibri" w:cs="Arial"/>
          <w:b/>
          <w:color w:val="auto"/>
          <w:lang w:val="en-US"/>
        </w:rPr>
        <w:tab/>
      </w:r>
      <w:r w:rsidRPr="00B863A0">
        <w:rPr>
          <w:rFonts w:eastAsia="Calibri" w:cs="Arial"/>
          <w:b/>
          <w:color w:val="auto"/>
          <w:lang w:val="en-US"/>
        </w:rPr>
        <w:tab/>
      </w:r>
      <w:r>
        <w:rPr>
          <w:rFonts w:eastAsia="Calibri" w:cs="Arial"/>
          <w:b/>
          <w:color w:val="auto"/>
          <w:lang w:val="en-US"/>
        </w:rPr>
        <w:tab/>
        <w:t>TG</w:t>
      </w:r>
      <w:r>
        <w:rPr>
          <w:rFonts w:eastAsia="Calibri" w:cs="Arial"/>
          <w:b/>
          <w:color w:val="auto"/>
          <w:lang w:val="en-US"/>
        </w:rPr>
        <w:tab/>
      </w:r>
      <w:r>
        <w:rPr>
          <w:rFonts w:eastAsia="Calibri" w:cs="Arial"/>
          <w:b/>
          <w:color w:val="auto"/>
          <w:lang w:val="en-US"/>
        </w:rPr>
        <w:tab/>
        <w:t xml:space="preserve">HDL-C </w:t>
      </w:r>
      <w:r>
        <w:rPr>
          <w:rFonts w:eastAsia="Calibri" w:cs="Arial"/>
          <w:b/>
          <w:color w:val="auto"/>
          <w:lang w:val="en-US"/>
        </w:rPr>
        <w:tab/>
      </w:r>
      <w:r>
        <w:rPr>
          <w:rFonts w:eastAsia="Calibri" w:cs="Arial"/>
          <w:b/>
          <w:color w:val="auto"/>
          <w:lang w:val="en-US"/>
        </w:rPr>
        <w:tab/>
      </w:r>
      <w:r w:rsidRPr="00B863A0">
        <w:rPr>
          <w:rFonts w:eastAsia="Calibri" w:cs="Arial"/>
          <w:b/>
          <w:color w:val="auto"/>
          <w:lang w:val="en-US"/>
        </w:rPr>
        <w:t>Diastolic BP</w:t>
      </w:r>
    </w:p>
    <w:p w:rsidR="00C85C42" w:rsidRPr="00B863A0" w:rsidRDefault="00C85C42" w:rsidP="00C85C42">
      <w:pPr>
        <w:spacing w:after="0" w:line="240" w:lineRule="auto"/>
        <w:ind w:right="-567"/>
        <w:rPr>
          <w:rFonts w:eastAsia="Calibri" w:cs="Arial"/>
          <w:b/>
          <w:color w:val="auto"/>
          <w:lang w:val="en-US"/>
        </w:rPr>
      </w:pPr>
    </w:p>
    <w:p w:rsidR="00C85C42" w:rsidRPr="00B863A0" w:rsidRDefault="00C85C42" w:rsidP="00C85C42">
      <w:pPr>
        <w:spacing w:after="0" w:line="240" w:lineRule="auto"/>
        <w:ind w:right="-567"/>
        <w:rPr>
          <w:rFonts w:eastAsia="Calibri" w:cs="Arial"/>
          <w:b/>
          <w:i/>
          <w:color w:val="auto"/>
          <w:sz w:val="24"/>
          <w:szCs w:val="24"/>
          <w:lang w:val="en-US"/>
        </w:rPr>
      </w:pPr>
      <w:r w:rsidRPr="00B863A0">
        <w:rPr>
          <w:rFonts w:eastAsia="Calibri" w:cs="Arial"/>
          <w:b/>
          <w:color w:val="auto"/>
          <w:sz w:val="24"/>
          <w:szCs w:val="24"/>
          <w:lang w:val="en-US"/>
        </w:rPr>
        <w:tab/>
      </w:r>
      <w:r w:rsidRPr="00B863A0">
        <w:rPr>
          <w:rFonts w:eastAsia="Calibri" w:cs="Arial"/>
          <w:b/>
          <w:color w:val="auto"/>
          <w:sz w:val="24"/>
          <w:szCs w:val="24"/>
          <w:lang w:val="en-US"/>
        </w:rPr>
        <w:tab/>
      </w:r>
      <w:r w:rsidRPr="00B863A0">
        <w:rPr>
          <w:rFonts w:eastAsia="Calibri" w:cs="Arial"/>
          <w:b/>
          <w:color w:val="auto"/>
          <w:sz w:val="24"/>
          <w:szCs w:val="24"/>
          <w:lang w:val="en-US"/>
        </w:rPr>
        <w:tab/>
        <w:t xml:space="preserve">   </w:t>
      </w:r>
      <w:r w:rsidRPr="00B863A0">
        <w:rPr>
          <w:rFonts w:eastAsia="Calibri" w:cs="Arial"/>
          <w:b/>
          <w:color w:val="auto"/>
          <w:sz w:val="24"/>
          <w:szCs w:val="24"/>
          <w:lang w:val="en-US"/>
        </w:rPr>
        <w:tab/>
        <w:t xml:space="preserve"> </w:t>
      </w:r>
      <w:proofErr w:type="gramStart"/>
      <w:r w:rsidRPr="00B863A0">
        <w:rPr>
          <w:rFonts w:eastAsia="Calibri" w:cs="Arial"/>
          <w:b/>
          <w:i/>
          <w:color w:val="auto"/>
          <w:sz w:val="24"/>
          <w:szCs w:val="24"/>
          <w:lang w:val="en-US"/>
        </w:rPr>
        <w:t>r</w:t>
      </w:r>
      <w:proofErr w:type="gramEnd"/>
      <w:r>
        <w:rPr>
          <w:rFonts w:eastAsia="Calibri" w:cs="Arial"/>
          <w:b/>
          <w:i/>
          <w:color w:val="auto"/>
          <w:sz w:val="24"/>
          <w:szCs w:val="24"/>
          <w:lang w:val="en-US"/>
        </w:rPr>
        <w:t xml:space="preserve"> </w:t>
      </w:r>
      <w:r w:rsidRPr="00B863A0">
        <w:rPr>
          <w:rFonts w:eastAsia="Calibri" w:cs="Arial"/>
          <w:b/>
          <w:i/>
          <w:color w:val="auto"/>
          <w:sz w:val="24"/>
          <w:szCs w:val="24"/>
          <w:vertAlign w:val="superscript"/>
          <w:lang w:val="en-US"/>
        </w:rPr>
        <w:t>2</w:t>
      </w:r>
      <w:r>
        <w:rPr>
          <w:rFonts w:eastAsia="Calibri" w:cs="Arial"/>
          <w:b/>
          <w:i/>
          <w:color w:val="auto"/>
          <w:sz w:val="24"/>
          <w:szCs w:val="24"/>
          <w:lang w:val="en-US"/>
        </w:rPr>
        <w:tab/>
      </w:r>
      <w:r>
        <w:rPr>
          <w:rFonts w:eastAsia="Calibri" w:cs="Arial"/>
          <w:b/>
          <w:i/>
          <w:color w:val="auto"/>
          <w:sz w:val="24"/>
          <w:szCs w:val="24"/>
          <w:lang w:val="en-US"/>
        </w:rPr>
        <w:tab/>
      </w:r>
      <w:r w:rsidRPr="00B863A0">
        <w:rPr>
          <w:rFonts w:eastAsia="Calibri" w:cs="Arial"/>
          <w:b/>
          <w:i/>
          <w:color w:val="auto"/>
          <w:sz w:val="24"/>
          <w:szCs w:val="24"/>
          <w:lang w:val="en-US"/>
        </w:rPr>
        <w:t>r</w:t>
      </w:r>
      <w:r>
        <w:rPr>
          <w:rFonts w:eastAsia="Calibri" w:cs="Arial"/>
          <w:b/>
          <w:i/>
          <w:color w:val="auto"/>
          <w:sz w:val="24"/>
          <w:szCs w:val="24"/>
          <w:lang w:val="en-US"/>
        </w:rPr>
        <w:t xml:space="preserve"> </w:t>
      </w:r>
      <w:r w:rsidRPr="00B863A0">
        <w:rPr>
          <w:rFonts w:eastAsia="Calibri" w:cs="Arial"/>
          <w:b/>
          <w:i/>
          <w:color w:val="auto"/>
          <w:sz w:val="24"/>
          <w:szCs w:val="24"/>
          <w:vertAlign w:val="superscript"/>
          <w:lang w:val="en-US"/>
        </w:rPr>
        <w:t>2</w:t>
      </w:r>
      <w:r>
        <w:rPr>
          <w:rFonts w:eastAsia="Calibri" w:cs="Arial"/>
          <w:b/>
          <w:i/>
          <w:color w:val="auto"/>
          <w:sz w:val="24"/>
          <w:szCs w:val="24"/>
          <w:lang w:val="en-US"/>
        </w:rPr>
        <w:tab/>
      </w:r>
      <w:r>
        <w:rPr>
          <w:rFonts w:eastAsia="Calibri" w:cs="Arial"/>
          <w:b/>
          <w:i/>
          <w:color w:val="auto"/>
          <w:sz w:val="24"/>
          <w:szCs w:val="24"/>
          <w:lang w:val="en-US"/>
        </w:rPr>
        <w:tab/>
      </w:r>
      <w:r w:rsidRPr="00B863A0">
        <w:rPr>
          <w:rFonts w:eastAsia="Calibri" w:cs="Arial"/>
          <w:b/>
          <w:i/>
          <w:color w:val="auto"/>
          <w:sz w:val="24"/>
          <w:szCs w:val="24"/>
          <w:lang w:val="en-US"/>
        </w:rPr>
        <w:t>r</w:t>
      </w:r>
      <w:r>
        <w:rPr>
          <w:rFonts w:eastAsia="Calibri" w:cs="Arial"/>
          <w:b/>
          <w:i/>
          <w:color w:val="auto"/>
          <w:sz w:val="24"/>
          <w:szCs w:val="24"/>
          <w:lang w:val="en-US"/>
        </w:rPr>
        <w:t xml:space="preserve"> </w:t>
      </w:r>
      <w:r w:rsidRPr="00B863A0">
        <w:rPr>
          <w:rFonts w:eastAsia="Calibri" w:cs="Arial"/>
          <w:b/>
          <w:i/>
          <w:color w:val="auto"/>
          <w:sz w:val="24"/>
          <w:szCs w:val="24"/>
          <w:vertAlign w:val="superscript"/>
          <w:lang w:val="en-US"/>
        </w:rPr>
        <w:t>2</w:t>
      </w:r>
    </w:p>
    <w:p w:rsidR="00C85C42" w:rsidRPr="001E209B" w:rsidRDefault="00C85C42" w:rsidP="00C85C42">
      <w:pPr>
        <w:spacing w:after="0" w:line="240" w:lineRule="auto"/>
        <w:ind w:right="-567"/>
        <w:rPr>
          <w:rFonts w:eastAsia="Calibri" w:cs="Arial"/>
          <w:b/>
          <w:color w:val="auto"/>
          <w:lang w:val="en-US"/>
        </w:rPr>
      </w:pPr>
      <w:r>
        <w:rPr>
          <w:rFonts w:eastAsia="Calibri" w:cs="Arial"/>
          <w:b/>
          <w:color w:val="auto"/>
          <w:lang w:val="en-US"/>
        </w:rPr>
        <w:tab/>
      </w:r>
      <w:r w:rsidRPr="001E209B">
        <w:rPr>
          <w:rFonts w:eastAsia="Calibri" w:cs="Arial"/>
          <w:b/>
          <w:color w:val="auto"/>
          <w:lang w:val="en-US"/>
        </w:rPr>
        <w:t>Independent</w:t>
      </w:r>
    </w:p>
    <w:p w:rsidR="00C85C42" w:rsidRPr="001E209B" w:rsidRDefault="00C85C42" w:rsidP="00C85C42">
      <w:pPr>
        <w:spacing w:after="0" w:line="240" w:lineRule="auto"/>
        <w:ind w:right="-567"/>
        <w:rPr>
          <w:rFonts w:eastAsia="Calibri" w:cs="Arial"/>
          <w:b/>
          <w:color w:val="auto"/>
          <w:lang w:val="en-US"/>
        </w:rPr>
      </w:pPr>
      <w:r>
        <w:rPr>
          <w:rFonts w:eastAsia="Calibri" w:cs="Arial"/>
          <w:b/>
          <w:color w:val="auto"/>
          <w:lang w:val="en-US"/>
        </w:rPr>
        <w:tab/>
      </w:r>
      <w:proofErr w:type="gramStart"/>
      <w:r w:rsidRPr="001E209B">
        <w:rPr>
          <w:rFonts w:eastAsia="Calibri" w:cs="Arial"/>
          <w:b/>
          <w:color w:val="auto"/>
          <w:lang w:val="en-US"/>
        </w:rPr>
        <w:t>predictor</w:t>
      </w:r>
      <w:proofErr w:type="gramEnd"/>
      <w:r w:rsidRPr="001E209B">
        <w:rPr>
          <w:rFonts w:eastAsia="Calibri" w:cs="Arial"/>
          <w:b/>
          <w:color w:val="auto"/>
          <w:lang w:val="en-US"/>
        </w:rPr>
        <w:t xml:space="preserve"> variables</w:t>
      </w:r>
    </w:p>
    <w:p w:rsidR="00C85C42" w:rsidRDefault="00C85C42" w:rsidP="00C85C42">
      <w:pPr>
        <w:spacing w:after="0" w:line="240" w:lineRule="auto"/>
        <w:ind w:right="-567"/>
        <w:rPr>
          <w:rFonts w:eastAsia="Calibri" w:cs="Arial"/>
          <w:color w:val="auto"/>
          <w:lang w:val="en-US"/>
        </w:rPr>
      </w:pPr>
    </w:p>
    <w:p w:rsidR="00C85C42" w:rsidRDefault="00C85C42" w:rsidP="00C85C42">
      <w:pPr>
        <w:spacing w:after="0" w:line="240" w:lineRule="auto"/>
        <w:ind w:right="-567"/>
        <w:rPr>
          <w:rFonts w:eastAsia="Calibri" w:cs="Arial"/>
          <w:color w:val="auto"/>
          <w:lang w:val="en-US"/>
        </w:rPr>
      </w:pPr>
      <w:proofErr w:type="gramStart"/>
      <w:r>
        <w:rPr>
          <w:rFonts w:eastAsia="Calibri" w:cs="Arial"/>
          <w:color w:val="auto"/>
          <w:lang w:val="en-US"/>
        </w:rPr>
        <w:t>step</w:t>
      </w:r>
      <w:proofErr w:type="gramEnd"/>
      <w:r>
        <w:rPr>
          <w:rFonts w:eastAsia="Calibri" w:cs="Arial"/>
          <w:color w:val="auto"/>
          <w:lang w:val="en-US"/>
        </w:rPr>
        <w:t xml:space="preserve"> 1</w:t>
      </w:r>
      <w:r>
        <w:rPr>
          <w:rFonts w:eastAsia="Calibri" w:cs="Arial"/>
          <w:color w:val="auto"/>
          <w:lang w:val="en-US"/>
        </w:rPr>
        <w:tab/>
      </w:r>
      <w:r>
        <w:rPr>
          <w:rFonts w:eastAsia="Calibri" w:cs="Arial"/>
          <w:color w:val="auto"/>
          <w:lang w:val="en-US"/>
        </w:rPr>
        <w:tab/>
      </w:r>
      <w:r>
        <w:rPr>
          <w:rFonts w:eastAsia="Calibri" w:cs="Arial"/>
          <w:color w:val="auto"/>
          <w:lang w:val="en-US"/>
        </w:rPr>
        <w:tab/>
        <w:t xml:space="preserve">   </w:t>
      </w:r>
      <w:r>
        <w:rPr>
          <w:rFonts w:eastAsia="Calibri" w:cs="Arial"/>
          <w:color w:val="auto"/>
          <w:lang w:val="en-US"/>
        </w:rPr>
        <w:tab/>
        <w:t>0</w:t>
      </w:r>
      <w:r>
        <w:rPr>
          <w:rFonts w:eastAsia="Calibri" w:cs="Arial"/>
          <w:color w:val="auto"/>
          <w:lang w:val="en-US"/>
        </w:rPr>
        <w:tab/>
      </w:r>
      <w:r>
        <w:rPr>
          <w:rFonts w:eastAsia="Calibri" w:cs="Arial"/>
          <w:color w:val="auto"/>
          <w:lang w:val="en-US"/>
        </w:rPr>
        <w:tab/>
        <w:t>0</w:t>
      </w:r>
      <w:r>
        <w:rPr>
          <w:rFonts w:eastAsia="Calibri" w:cs="Arial"/>
          <w:color w:val="auto"/>
          <w:lang w:val="en-US"/>
        </w:rPr>
        <w:tab/>
      </w:r>
      <w:r>
        <w:rPr>
          <w:rFonts w:eastAsia="Calibri" w:cs="Arial"/>
          <w:color w:val="auto"/>
          <w:lang w:val="en-US"/>
        </w:rPr>
        <w:tab/>
        <w:t>0</w:t>
      </w:r>
      <w:r>
        <w:rPr>
          <w:rFonts w:eastAsia="Calibri" w:cs="Arial"/>
          <w:color w:val="auto"/>
          <w:lang w:val="en-US"/>
        </w:rPr>
        <w:tab/>
      </w:r>
    </w:p>
    <w:p w:rsidR="00C85C42" w:rsidRDefault="00C85C42" w:rsidP="00C85C42">
      <w:pPr>
        <w:spacing w:after="0" w:line="240" w:lineRule="auto"/>
        <w:ind w:right="-567"/>
        <w:rPr>
          <w:rFonts w:eastAsia="Calibri" w:cs="Arial"/>
          <w:color w:val="auto"/>
          <w:lang w:val="en-US"/>
        </w:rPr>
      </w:pPr>
    </w:p>
    <w:p w:rsidR="00C85C42" w:rsidRDefault="00C85C42" w:rsidP="00C85C42">
      <w:pPr>
        <w:spacing w:after="0" w:line="240" w:lineRule="auto"/>
        <w:ind w:right="-567"/>
        <w:rPr>
          <w:rFonts w:eastAsia="Calibri" w:cs="Arial"/>
          <w:color w:val="auto"/>
          <w:lang w:val="en-US"/>
        </w:rPr>
      </w:pPr>
      <w:proofErr w:type="gramStart"/>
      <w:r>
        <w:rPr>
          <w:rFonts w:eastAsia="Calibri" w:cs="Arial"/>
          <w:color w:val="auto"/>
          <w:lang w:val="en-US"/>
        </w:rPr>
        <w:t>step</w:t>
      </w:r>
      <w:proofErr w:type="gramEnd"/>
      <w:r>
        <w:rPr>
          <w:rFonts w:eastAsia="Calibri" w:cs="Arial"/>
          <w:color w:val="auto"/>
          <w:lang w:val="en-US"/>
        </w:rPr>
        <w:t xml:space="preserve"> 2</w:t>
      </w:r>
      <w:r>
        <w:rPr>
          <w:rFonts w:eastAsia="Calibri" w:cs="Arial"/>
          <w:color w:val="auto"/>
          <w:lang w:val="en-US"/>
        </w:rPr>
        <w:tab/>
        <w:t>Visceral/</w:t>
      </w:r>
      <w:proofErr w:type="spellStart"/>
      <w:r>
        <w:rPr>
          <w:rFonts w:eastAsia="Calibri" w:cs="Arial"/>
          <w:color w:val="auto"/>
          <w:lang w:val="en-US"/>
        </w:rPr>
        <w:t>Gynoid</w:t>
      </w:r>
      <w:proofErr w:type="spellEnd"/>
      <w:r>
        <w:rPr>
          <w:rFonts w:eastAsia="Calibri" w:cs="Arial"/>
          <w:color w:val="auto"/>
          <w:lang w:val="en-US"/>
        </w:rPr>
        <w:t xml:space="preserve">   </w:t>
      </w:r>
      <w:r>
        <w:rPr>
          <w:rFonts w:eastAsia="Calibri" w:cs="Arial"/>
          <w:color w:val="auto"/>
          <w:lang w:val="en-US"/>
        </w:rPr>
        <w:tab/>
        <w:t>0.28***</w:t>
      </w:r>
      <w:r>
        <w:rPr>
          <w:rFonts w:eastAsia="Calibri" w:cs="Arial"/>
          <w:color w:val="auto"/>
          <w:lang w:val="en-US"/>
        </w:rPr>
        <w:tab/>
        <w:t>-</w:t>
      </w:r>
      <w:r>
        <w:rPr>
          <w:rFonts w:eastAsia="Calibri" w:cs="Arial"/>
          <w:color w:val="auto"/>
          <w:lang w:val="en-US"/>
        </w:rPr>
        <w:tab/>
      </w:r>
      <w:r>
        <w:rPr>
          <w:rFonts w:eastAsia="Calibri" w:cs="Arial"/>
          <w:color w:val="auto"/>
          <w:lang w:val="en-US"/>
        </w:rPr>
        <w:tab/>
        <w:t>0.21***</w:t>
      </w:r>
    </w:p>
    <w:p w:rsidR="00C85C42" w:rsidRDefault="00C85C42" w:rsidP="00C85C42">
      <w:pPr>
        <w:spacing w:after="0" w:line="240" w:lineRule="auto"/>
        <w:ind w:right="-567"/>
        <w:rPr>
          <w:rFonts w:eastAsia="Calibri" w:cs="Arial"/>
          <w:color w:val="auto"/>
          <w:lang w:val="en-US"/>
        </w:rPr>
      </w:pPr>
      <w:r>
        <w:rPr>
          <w:rFonts w:eastAsia="Calibri" w:cs="Arial"/>
          <w:color w:val="auto"/>
          <w:lang w:val="en-US"/>
        </w:rPr>
        <w:tab/>
        <w:t xml:space="preserve">Visceral/Limb  </w:t>
      </w:r>
      <w:r>
        <w:rPr>
          <w:rFonts w:eastAsia="Calibri" w:cs="Arial"/>
          <w:color w:val="auto"/>
          <w:lang w:val="en-US"/>
        </w:rPr>
        <w:tab/>
      </w:r>
      <w:r>
        <w:rPr>
          <w:rFonts w:eastAsia="Calibri" w:cs="Arial"/>
          <w:color w:val="auto"/>
          <w:lang w:val="en-US"/>
        </w:rPr>
        <w:tab/>
        <w:t>-</w:t>
      </w:r>
      <w:r>
        <w:rPr>
          <w:rFonts w:eastAsia="Calibri" w:cs="Arial"/>
          <w:color w:val="auto"/>
          <w:lang w:val="en-US"/>
        </w:rPr>
        <w:tab/>
      </w:r>
      <w:r>
        <w:rPr>
          <w:rFonts w:eastAsia="Calibri" w:cs="Arial"/>
          <w:color w:val="auto"/>
          <w:lang w:val="en-US"/>
        </w:rPr>
        <w:tab/>
        <w:t>0.12***</w:t>
      </w:r>
      <w:r>
        <w:rPr>
          <w:rFonts w:eastAsia="Calibri" w:cs="Arial"/>
          <w:color w:val="auto"/>
          <w:lang w:val="en-US"/>
        </w:rPr>
        <w:tab/>
        <w:t>-</w:t>
      </w:r>
      <w:r>
        <w:rPr>
          <w:rFonts w:eastAsia="Calibri" w:cs="Arial"/>
          <w:color w:val="auto"/>
          <w:lang w:val="en-US"/>
        </w:rPr>
        <w:tab/>
      </w:r>
      <w:r>
        <w:rPr>
          <w:rFonts w:eastAsia="Calibri" w:cs="Arial"/>
          <w:color w:val="auto"/>
          <w:lang w:val="en-US"/>
        </w:rPr>
        <w:tab/>
      </w:r>
      <w:r>
        <w:rPr>
          <w:rFonts w:eastAsia="Calibri" w:cs="Arial"/>
          <w:color w:val="auto"/>
          <w:lang w:val="en-US"/>
        </w:rPr>
        <w:tab/>
      </w:r>
    </w:p>
    <w:p w:rsidR="00C85C42" w:rsidRDefault="00C85C42" w:rsidP="00C85C42">
      <w:pPr>
        <w:spacing w:after="0" w:line="240" w:lineRule="auto"/>
        <w:ind w:right="-567"/>
        <w:rPr>
          <w:rFonts w:eastAsia="Calibri" w:cs="Arial"/>
          <w:color w:val="auto"/>
          <w:lang w:val="en-US"/>
        </w:rPr>
      </w:pPr>
    </w:p>
    <w:p w:rsidR="00C85C42" w:rsidRDefault="00C85C42" w:rsidP="00C85C42">
      <w:pPr>
        <w:spacing w:after="0" w:line="240" w:lineRule="auto"/>
        <w:ind w:right="-567"/>
        <w:rPr>
          <w:rFonts w:eastAsia="Calibri" w:cs="Arial"/>
          <w:color w:val="auto"/>
          <w:lang w:val="en-US"/>
        </w:rPr>
      </w:pPr>
      <w:proofErr w:type="gramStart"/>
      <w:r>
        <w:rPr>
          <w:rFonts w:eastAsia="Calibri" w:cs="Arial"/>
          <w:color w:val="auto"/>
          <w:lang w:val="en-US"/>
        </w:rPr>
        <w:t>step  3</w:t>
      </w:r>
      <w:proofErr w:type="gramEnd"/>
      <w:r>
        <w:rPr>
          <w:rFonts w:eastAsia="Calibri" w:cs="Arial"/>
          <w:color w:val="auto"/>
          <w:lang w:val="en-US"/>
        </w:rPr>
        <w:tab/>
        <w:t xml:space="preserve"> Fat-free mass Index</w:t>
      </w:r>
      <w:r>
        <w:rPr>
          <w:rFonts w:eastAsia="Calibri" w:cs="Arial"/>
          <w:color w:val="auto"/>
          <w:lang w:val="en-US"/>
        </w:rPr>
        <w:tab/>
        <w:t>0.31**</w:t>
      </w:r>
      <w:r>
        <w:rPr>
          <w:rFonts w:eastAsia="Calibri" w:cs="Arial"/>
          <w:color w:val="auto"/>
          <w:lang w:val="en-US"/>
        </w:rPr>
        <w:tab/>
      </w:r>
      <w:r>
        <w:rPr>
          <w:rFonts w:eastAsia="Calibri" w:cs="Arial"/>
          <w:color w:val="auto"/>
          <w:lang w:val="en-US"/>
        </w:rPr>
        <w:tab/>
        <w:t>0.15***</w:t>
      </w:r>
      <w:r>
        <w:rPr>
          <w:rFonts w:eastAsia="Calibri" w:cs="Arial"/>
          <w:color w:val="auto"/>
          <w:lang w:val="en-US"/>
        </w:rPr>
        <w:tab/>
        <w:t>0.26***</w:t>
      </w:r>
    </w:p>
    <w:p w:rsidR="00C85C42" w:rsidRDefault="00C85C42" w:rsidP="00C85C42">
      <w:pPr>
        <w:spacing w:after="0" w:line="240" w:lineRule="auto"/>
        <w:ind w:right="-567"/>
        <w:rPr>
          <w:rFonts w:eastAsia="Calibri" w:cs="Arial"/>
          <w:color w:val="auto"/>
          <w:lang w:val="en-US"/>
        </w:rPr>
      </w:pPr>
      <w:r>
        <w:rPr>
          <w:rFonts w:eastAsia="Calibri" w:cs="Arial"/>
          <w:color w:val="auto"/>
          <w:lang w:val="en-US"/>
        </w:rPr>
        <w:tab/>
      </w:r>
    </w:p>
    <w:p w:rsidR="00C85C42" w:rsidRPr="00AD2CAE" w:rsidRDefault="00C85C42" w:rsidP="00C85C42">
      <w:pPr>
        <w:spacing w:after="0" w:line="240" w:lineRule="auto"/>
        <w:ind w:right="-567"/>
        <w:rPr>
          <w:rFonts w:eastAsia="Calibri" w:cs="Arial"/>
          <w:color w:val="auto"/>
          <w:lang w:val="en-US"/>
        </w:rPr>
      </w:pPr>
      <w:r>
        <w:rPr>
          <w:rFonts w:eastAsia="Calibri" w:cs="Arial"/>
          <w:color w:val="auto"/>
          <w:lang w:val="en-US"/>
        </w:rPr>
        <w:tab/>
      </w:r>
      <w:r>
        <w:rPr>
          <w:rFonts w:eastAsia="Calibri" w:cs="Arial"/>
          <w:color w:val="auto"/>
          <w:lang w:val="en-US"/>
        </w:rPr>
        <w:tab/>
      </w:r>
      <w:r>
        <w:rPr>
          <w:rFonts w:eastAsia="Calibri" w:cs="Arial"/>
          <w:color w:val="auto"/>
          <w:lang w:val="en-US"/>
        </w:rPr>
        <w:tab/>
      </w:r>
      <w:r>
        <w:rPr>
          <w:rFonts w:eastAsia="Calibri" w:cs="Arial"/>
          <w:color w:val="auto"/>
          <w:lang w:val="en-US"/>
        </w:rPr>
        <w:tab/>
      </w:r>
      <w:r>
        <w:rPr>
          <w:rFonts w:eastAsia="Calibri" w:cs="Arial"/>
          <w:color w:val="auto"/>
          <w:lang w:val="en-US"/>
        </w:rPr>
        <w:tab/>
      </w:r>
      <w:r>
        <w:rPr>
          <w:rFonts w:eastAsia="Calibri" w:cs="Arial"/>
          <w:color w:val="auto"/>
          <w:lang w:val="en-US"/>
        </w:rPr>
        <w:tab/>
      </w:r>
      <w:r>
        <w:rPr>
          <w:rFonts w:eastAsia="Calibri" w:cs="Arial"/>
          <w:color w:val="auto"/>
          <w:lang w:val="en-US"/>
        </w:rPr>
        <w:tab/>
      </w:r>
    </w:p>
    <w:p w:rsidR="00C85C42" w:rsidRPr="00AD2CAE" w:rsidRDefault="00C85C42" w:rsidP="00C85C42">
      <w:pPr>
        <w:spacing w:after="0" w:line="240" w:lineRule="auto"/>
        <w:ind w:right="-567"/>
        <w:rPr>
          <w:rFonts w:eastAsia="Calibri" w:cs="Arial"/>
          <w:b/>
          <w:i/>
          <w:color w:val="auto"/>
          <w:lang w:val="en-US"/>
        </w:rPr>
      </w:pPr>
      <w:proofErr w:type="gramStart"/>
      <w:r w:rsidRPr="00AD2CAE">
        <w:rPr>
          <w:rFonts w:eastAsia="Calibri" w:cs="Arial"/>
          <w:b/>
          <w:i/>
          <w:color w:val="auto"/>
          <w:lang w:val="en-US"/>
        </w:rPr>
        <w:t>%</w:t>
      </w:r>
      <w:proofErr w:type="gramEnd"/>
      <w:r>
        <w:rPr>
          <w:rFonts w:eastAsia="Calibri" w:cs="Arial"/>
          <w:b/>
          <w:i/>
          <w:color w:val="auto"/>
          <w:lang w:val="en-US"/>
        </w:rPr>
        <w:t xml:space="preserve"> </w:t>
      </w:r>
      <w:r w:rsidRPr="00AD2CAE">
        <w:rPr>
          <w:rFonts w:eastAsia="Calibri" w:cs="Arial"/>
          <w:b/>
          <w:i/>
          <w:color w:val="auto"/>
          <w:lang w:val="en-US"/>
        </w:rPr>
        <w:t>Contribution to variability</w:t>
      </w:r>
      <w:r>
        <w:rPr>
          <w:rFonts w:eastAsia="Calibri" w:cs="Arial"/>
          <w:color w:val="auto"/>
          <w:lang w:val="en-US"/>
        </w:rPr>
        <w:t xml:space="preserve">     </w:t>
      </w:r>
    </w:p>
    <w:p w:rsidR="00C85C42" w:rsidRPr="00F6705F" w:rsidRDefault="00C85C42" w:rsidP="00C85C42">
      <w:pPr>
        <w:pStyle w:val="ListParagraph"/>
        <w:numPr>
          <w:ilvl w:val="0"/>
          <w:numId w:val="42"/>
        </w:numPr>
        <w:spacing w:after="0" w:line="240" w:lineRule="auto"/>
        <w:ind w:right="-567"/>
        <w:rPr>
          <w:rFonts w:eastAsia="Calibri" w:cs="Arial"/>
          <w:color w:val="auto"/>
          <w:lang w:val="en-US"/>
        </w:rPr>
      </w:pPr>
      <w:r w:rsidRPr="00F6705F">
        <w:rPr>
          <w:rFonts w:eastAsia="Calibri" w:cs="Arial"/>
          <w:color w:val="auto"/>
          <w:lang w:val="en-US"/>
        </w:rPr>
        <w:t xml:space="preserve">Visceral-to-peripheral </w:t>
      </w:r>
    </w:p>
    <w:p w:rsidR="00C85C42" w:rsidRDefault="00C85C42" w:rsidP="00C85C42">
      <w:pPr>
        <w:spacing w:after="0" w:line="240" w:lineRule="auto"/>
        <w:ind w:right="-567"/>
        <w:rPr>
          <w:rFonts w:eastAsia="Calibri" w:cs="Arial"/>
          <w:color w:val="auto"/>
          <w:lang w:val="en-US"/>
        </w:rPr>
      </w:pPr>
      <w:r>
        <w:rPr>
          <w:rFonts w:eastAsia="Calibri" w:cs="Arial"/>
          <w:color w:val="auto"/>
          <w:lang w:val="en-US"/>
        </w:rPr>
        <w:tab/>
      </w:r>
      <w:proofErr w:type="gramStart"/>
      <w:r>
        <w:rPr>
          <w:rFonts w:eastAsia="Calibri" w:cs="Arial"/>
          <w:color w:val="auto"/>
          <w:lang w:val="en-US"/>
        </w:rPr>
        <w:t>adiposity</w:t>
      </w:r>
      <w:proofErr w:type="gramEnd"/>
      <w:r>
        <w:rPr>
          <w:rFonts w:eastAsia="Calibri" w:cs="Arial"/>
          <w:color w:val="auto"/>
          <w:lang w:val="en-US"/>
        </w:rPr>
        <w:t xml:space="preserve"> ratio</w:t>
      </w:r>
      <w:r>
        <w:rPr>
          <w:rFonts w:eastAsia="Calibri" w:cs="Arial"/>
          <w:color w:val="auto"/>
          <w:lang w:val="en-US"/>
        </w:rPr>
        <w:tab/>
      </w:r>
      <w:r>
        <w:rPr>
          <w:rFonts w:eastAsia="Calibri" w:cs="Arial"/>
          <w:color w:val="auto"/>
          <w:lang w:val="en-US"/>
        </w:rPr>
        <w:tab/>
        <w:t>28%</w:t>
      </w:r>
      <w:r>
        <w:rPr>
          <w:rFonts w:eastAsia="Calibri" w:cs="Arial"/>
          <w:color w:val="auto"/>
          <w:lang w:val="en-US"/>
        </w:rPr>
        <w:tab/>
      </w:r>
      <w:r>
        <w:rPr>
          <w:rFonts w:eastAsia="Calibri" w:cs="Arial"/>
          <w:color w:val="auto"/>
          <w:lang w:val="en-US"/>
        </w:rPr>
        <w:tab/>
        <w:t>12%</w:t>
      </w:r>
      <w:r>
        <w:rPr>
          <w:rFonts w:eastAsia="Calibri" w:cs="Arial"/>
          <w:color w:val="auto"/>
          <w:lang w:val="en-US"/>
        </w:rPr>
        <w:tab/>
      </w:r>
      <w:r>
        <w:rPr>
          <w:rFonts w:eastAsia="Calibri" w:cs="Arial"/>
          <w:color w:val="auto"/>
          <w:lang w:val="en-US"/>
        </w:rPr>
        <w:tab/>
        <w:t>21%</w:t>
      </w:r>
    </w:p>
    <w:p w:rsidR="00C85C42" w:rsidRDefault="00C85C42" w:rsidP="00C85C42">
      <w:pPr>
        <w:pStyle w:val="ListParagraph"/>
        <w:numPr>
          <w:ilvl w:val="0"/>
          <w:numId w:val="42"/>
        </w:numPr>
        <w:spacing w:after="0" w:line="240" w:lineRule="auto"/>
        <w:ind w:right="-567"/>
        <w:rPr>
          <w:rFonts w:eastAsia="Calibri" w:cs="Arial"/>
          <w:color w:val="auto"/>
          <w:lang w:val="en-US"/>
        </w:rPr>
      </w:pPr>
      <w:r>
        <w:rPr>
          <w:rFonts w:eastAsia="Calibri" w:cs="Arial"/>
          <w:color w:val="auto"/>
          <w:lang w:val="en-US"/>
        </w:rPr>
        <w:t>Fat-free mass index          3%</w:t>
      </w:r>
      <w:r>
        <w:rPr>
          <w:rFonts w:eastAsia="Calibri" w:cs="Arial"/>
          <w:color w:val="auto"/>
          <w:lang w:val="en-US"/>
        </w:rPr>
        <w:tab/>
      </w:r>
      <w:r>
        <w:rPr>
          <w:rFonts w:eastAsia="Calibri" w:cs="Arial"/>
          <w:color w:val="auto"/>
          <w:lang w:val="en-US"/>
        </w:rPr>
        <w:tab/>
        <w:t xml:space="preserve">   3%</w:t>
      </w:r>
      <w:r>
        <w:rPr>
          <w:rFonts w:eastAsia="Calibri" w:cs="Arial"/>
          <w:color w:val="auto"/>
          <w:lang w:val="en-US"/>
        </w:rPr>
        <w:tab/>
      </w:r>
      <w:r>
        <w:rPr>
          <w:rFonts w:eastAsia="Calibri" w:cs="Arial"/>
          <w:color w:val="auto"/>
          <w:lang w:val="en-US"/>
        </w:rPr>
        <w:tab/>
        <w:t xml:space="preserve">   5%</w:t>
      </w:r>
    </w:p>
    <w:p w:rsidR="00C85C42" w:rsidRDefault="00C85C42" w:rsidP="00C85C42">
      <w:pPr>
        <w:pStyle w:val="ListParagraph"/>
        <w:spacing w:after="0" w:line="240" w:lineRule="auto"/>
        <w:ind w:right="-567"/>
        <w:rPr>
          <w:rFonts w:eastAsia="Calibri" w:cs="Arial"/>
          <w:color w:val="auto"/>
          <w:lang w:val="en-US"/>
        </w:rPr>
      </w:pPr>
    </w:p>
    <w:p w:rsidR="00C85C42" w:rsidRDefault="00C85C42" w:rsidP="00C85C42">
      <w:pPr>
        <w:pBdr>
          <w:bottom w:val="single" w:sz="6" w:space="1" w:color="auto"/>
        </w:pBdr>
        <w:spacing w:after="0" w:line="240" w:lineRule="auto"/>
        <w:ind w:right="-567"/>
        <w:rPr>
          <w:rFonts w:eastAsia="Calibri" w:cs="Arial"/>
          <w:color w:val="auto"/>
          <w:lang w:val="en-US"/>
        </w:rPr>
      </w:pPr>
    </w:p>
    <w:p w:rsidR="00C85C42" w:rsidRPr="00213A96" w:rsidRDefault="00C85C42" w:rsidP="00C85C42">
      <w:pPr>
        <w:spacing w:after="0" w:line="240" w:lineRule="auto"/>
        <w:ind w:right="-567"/>
        <w:rPr>
          <w:rFonts w:eastAsia="Calibri" w:cs="Arial"/>
          <w:color w:val="auto"/>
          <w:lang w:val="en-US"/>
        </w:rPr>
      </w:pPr>
    </w:p>
    <w:p w:rsidR="00C85C42" w:rsidRDefault="00C85C42" w:rsidP="00C85C42">
      <w:pPr>
        <w:spacing w:after="0" w:line="240" w:lineRule="auto"/>
        <w:ind w:right="-567"/>
        <w:rPr>
          <w:rFonts w:eastAsia="Calibri" w:cs="Arial"/>
          <w:color w:val="auto"/>
          <w:sz w:val="24"/>
          <w:szCs w:val="24"/>
          <w:lang w:val="en-US"/>
        </w:rPr>
      </w:pPr>
      <w:r w:rsidRPr="00213A96">
        <w:rPr>
          <w:rFonts w:eastAsia="Calibri" w:cs="Arial"/>
          <w:color w:val="auto"/>
          <w:lang w:val="en-US"/>
        </w:rPr>
        <w:t>Level of statistical significance of r</w:t>
      </w:r>
      <w:r w:rsidRPr="00213A96">
        <w:rPr>
          <w:rFonts w:eastAsia="Calibri" w:cs="Arial"/>
          <w:color w:val="auto"/>
          <w:vertAlign w:val="superscript"/>
          <w:lang w:val="en-US"/>
        </w:rPr>
        <w:t>2</w:t>
      </w:r>
      <w:r w:rsidRPr="00213A96">
        <w:rPr>
          <w:rFonts w:eastAsia="Calibri" w:cs="Arial"/>
          <w:color w:val="auto"/>
          <w:lang w:val="en-US"/>
        </w:rPr>
        <w:t xml:space="preserve"> values:   *** = p</w:t>
      </w:r>
      <w:r w:rsidRPr="00213A96">
        <w:rPr>
          <w:rFonts w:eastAsia="Calibri" w:cs="Calibri"/>
          <w:color w:val="auto"/>
          <w:lang w:val="en-US"/>
        </w:rPr>
        <w:t>&lt;</w:t>
      </w:r>
      <w:r w:rsidRPr="00213A96">
        <w:rPr>
          <w:rFonts w:eastAsia="Calibri" w:cs="Arial"/>
          <w:color w:val="auto"/>
          <w:lang w:val="en-US"/>
        </w:rPr>
        <w:t>0.001; ** = p</w:t>
      </w:r>
      <w:r w:rsidRPr="00213A96">
        <w:rPr>
          <w:rFonts w:eastAsia="Calibri" w:cs="Calibri"/>
          <w:color w:val="auto"/>
          <w:lang w:val="en-US"/>
        </w:rPr>
        <w:t>&lt;</w:t>
      </w:r>
      <w:r w:rsidRPr="00213A96">
        <w:rPr>
          <w:rFonts w:eastAsia="Calibri" w:cs="Arial"/>
          <w:color w:val="auto"/>
          <w:lang w:val="en-US"/>
        </w:rPr>
        <w:t>0.01</w:t>
      </w:r>
      <w:proofErr w:type="gramStart"/>
      <w:r w:rsidRPr="00213A96">
        <w:rPr>
          <w:rFonts w:eastAsia="Calibri" w:cs="Arial"/>
          <w:color w:val="auto"/>
          <w:lang w:val="en-US"/>
        </w:rPr>
        <w:t>;  *</w:t>
      </w:r>
      <w:proofErr w:type="gramEnd"/>
      <w:r w:rsidRPr="00213A96">
        <w:rPr>
          <w:rFonts w:eastAsia="Calibri" w:cs="Arial"/>
          <w:color w:val="auto"/>
          <w:lang w:val="en-US"/>
        </w:rPr>
        <w:t xml:space="preserve"> = p</w:t>
      </w:r>
      <w:r w:rsidRPr="00213A96">
        <w:rPr>
          <w:rFonts w:eastAsia="Calibri" w:cs="Calibri"/>
          <w:color w:val="auto"/>
          <w:lang w:val="en-US"/>
        </w:rPr>
        <w:t>&lt;</w:t>
      </w:r>
      <w:r w:rsidRPr="00213A96">
        <w:rPr>
          <w:rFonts w:eastAsia="Calibri" w:cs="Arial"/>
          <w:color w:val="auto"/>
          <w:lang w:val="en-US"/>
        </w:rPr>
        <w:t>0.05</w:t>
      </w:r>
    </w:p>
    <w:p w:rsidR="00C85C42" w:rsidRDefault="00C85C42" w:rsidP="00C85C42">
      <w:pPr>
        <w:spacing w:after="0" w:line="240" w:lineRule="auto"/>
        <w:ind w:right="-567"/>
        <w:rPr>
          <w:rFonts w:eastAsia="Calibri" w:cs="Arial"/>
          <w:color w:val="auto"/>
          <w:sz w:val="24"/>
          <w:szCs w:val="24"/>
          <w:lang w:val="en-US"/>
        </w:rPr>
      </w:pPr>
    </w:p>
    <w:p w:rsidR="00A367D0" w:rsidRPr="00503DB3" w:rsidRDefault="00A367D0" w:rsidP="00C85C42">
      <w:pPr>
        <w:tabs>
          <w:tab w:val="left" w:pos="1457"/>
          <w:tab w:val="left" w:pos="6663"/>
        </w:tabs>
        <w:spacing w:after="0" w:line="240" w:lineRule="auto"/>
        <w:ind w:left="1416" w:hanging="1416"/>
        <w:jc w:val="center"/>
        <w:rPr>
          <w:rFonts w:eastAsia="Calibri" w:cs="Arial"/>
          <w:color w:val="auto"/>
          <w:lang w:val="en-US"/>
        </w:rPr>
      </w:pPr>
    </w:p>
    <w:sectPr w:rsidR="00A367D0" w:rsidRPr="00503DB3" w:rsidSect="00EC7C68">
      <w:head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355D" w:rsidRDefault="0092355D" w:rsidP="00150AE8">
      <w:pPr>
        <w:spacing w:after="0" w:line="240" w:lineRule="auto"/>
      </w:pPr>
      <w:r>
        <w:separator/>
      </w:r>
    </w:p>
  </w:endnote>
  <w:endnote w:type="continuationSeparator" w:id="0">
    <w:p w:rsidR="0092355D" w:rsidRDefault="0092355D" w:rsidP="00150A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355D" w:rsidRDefault="0092355D" w:rsidP="00150AE8">
      <w:pPr>
        <w:spacing w:after="0" w:line="240" w:lineRule="auto"/>
      </w:pPr>
      <w:r>
        <w:separator/>
      </w:r>
    </w:p>
  </w:footnote>
  <w:footnote w:type="continuationSeparator" w:id="0">
    <w:p w:rsidR="0092355D" w:rsidRDefault="0092355D" w:rsidP="00150A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F0887" w:rsidRDefault="001F0887">
    <w:pPr>
      <w:pStyle w:val="Header"/>
      <w:jc w:val="right"/>
    </w:pPr>
  </w:p>
  <w:p w:rsidR="001F0887" w:rsidRDefault="001F08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07D32"/>
    <w:multiLevelType w:val="hybridMultilevel"/>
    <w:tmpl w:val="F146CB08"/>
    <w:lvl w:ilvl="0" w:tplc="04090003">
      <w:start w:val="1"/>
      <w:numFmt w:val="bullet"/>
      <w:lvlText w:val="o"/>
      <w:lvlJc w:val="left"/>
      <w:pPr>
        <w:ind w:left="766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" w15:restartNumberingAfterBreak="0">
    <w:nsid w:val="0505405E"/>
    <w:multiLevelType w:val="hybridMultilevel"/>
    <w:tmpl w:val="0A800FE8"/>
    <w:lvl w:ilvl="0" w:tplc="7756B296">
      <w:start w:val="1"/>
      <w:numFmt w:val="lowerRoman"/>
      <w:lvlText w:val="%1."/>
      <w:lvlJc w:val="right"/>
      <w:pPr>
        <w:ind w:left="720" w:hanging="360"/>
      </w:pPr>
      <w:rPr>
        <w:b w:val="0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07136"/>
    <w:multiLevelType w:val="multilevel"/>
    <w:tmpl w:val="F98ACB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B392ECE"/>
    <w:multiLevelType w:val="hybridMultilevel"/>
    <w:tmpl w:val="6A9C761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B93394"/>
    <w:multiLevelType w:val="hybridMultilevel"/>
    <w:tmpl w:val="6A9C761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186830"/>
    <w:multiLevelType w:val="hybridMultilevel"/>
    <w:tmpl w:val="A88438BC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876678"/>
    <w:multiLevelType w:val="hybridMultilevel"/>
    <w:tmpl w:val="CAA6F55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DD5176"/>
    <w:multiLevelType w:val="multilevel"/>
    <w:tmpl w:val="C5CA4AA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B2A42B1"/>
    <w:multiLevelType w:val="multilevel"/>
    <w:tmpl w:val="645E0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DF90B4F"/>
    <w:multiLevelType w:val="hybridMultilevel"/>
    <w:tmpl w:val="FFA2AA0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7201C2"/>
    <w:multiLevelType w:val="hybridMultilevel"/>
    <w:tmpl w:val="5F4A1EB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F72BC8"/>
    <w:multiLevelType w:val="hybridMultilevel"/>
    <w:tmpl w:val="FDEC01AA"/>
    <w:lvl w:ilvl="0" w:tplc="8DB28586">
      <w:start w:val="4"/>
      <w:numFmt w:val="bullet"/>
      <w:lvlText w:val="-"/>
      <w:lvlJc w:val="left"/>
      <w:pPr>
        <w:ind w:left="720" w:hanging="360"/>
      </w:pPr>
      <w:rPr>
        <w:rFonts w:ascii="Cambria" w:eastAsiaTheme="minorHAnsi" w:hAnsi="Cambria" w:cs="Times New Roman" w:hint="default"/>
        <w:color w:val="auto"/>
        <w:sz w:val="22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2F14EA"/>
    <w:multiLevelType w:val="hybridMultilevel"/>
    <w:tmpl w:val="03227E08"/>
    <w:lvl w:ilvl="0" w:tplc="818A0E88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9561DA"/>
    <w:multiLevelType w:val="hybridMultilevel"/>
    <w:tmpl w:val="6A9C761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A13424"/>
    <w:multiLevelType w:val="hybridMultilevel"/>
    <w:tmpl w:val="7130AAB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626E45"/>
    <w:multiLevelType w:val="hybridMultilevel"/>
    <w:tmpl w:val="39F4C3DC"/>
    <w:lvl w:ilvl="0" w:tplc="10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3853160"/>
    <w:multiLevelType w:val="hybridMultilevel"/>
    <w:tmpl w:val="FDC4E70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FB6970"/>
    <w:multiLevelType w:val="hybridMultilevel"/>
    <w:tmpl w:val="EE5830DC"/>
    <w:lvl w:ilvl="0" w:tplc="5F7A5666">
      <w:numFmt w:val="bullet"/>
      <w:lvlText w:val="-"/>
      <w:lvlJc w:val="left"/>
      <w:pPr>
        <w:ind w:left="720" w:hanging="360"/>
      </w:pPr>
      <w:rPr>
        <w:rFonts w:ascii="Cambria" w:eastAsiaTheme="minorHAnsi" w:hAnsi="Cambria" w:cs="Times New Roman" w:hint="default"/>
        <w:color w:val="212121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B1629D"/>
    <w:multiLevelType w:val="hybridMultilevel"/>
    <w:tmpl w:val="CAE64DC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F912E9"/>
    <w:multiLevelType w:val="multilevel"/>
    <w:tmpl w:val="2D0A5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47A3B54"/>
    <w:multiLevelType w:val="hybridMultilevel"/>
    <w:tmpl w:val="64C0B1A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42708B"/>
    <w:multiLevelType w:val="hybridMultilevel"/>
    <w:tmpl w:val="8E84E12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FB1DBB"/>
    <w:multiLevelType w:val="hybridMultilevel"/>
    <w:tmpl w:val="6D083134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A614B5"/>
    <w:multiLevelType w:val="hybridMultilevel"/>
    <w:tmpl w:val="39FCC68A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1A1410"/>
    <w:multiLevelType w:val="hybridMultilevel"/>
    <w:tmpl w:val="F70ACC12"/>
    <w:lvl w:ilvl="0" w:tplc="C85873E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777671"/>
    <w:multiLevelType w:val="hybridMultilevel"/>
    <w:tmpl w:val="6A9C761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1C77A1B"/>
    <w:multiLevelType w:val="hybridMultilevel"/>
    <w:tmpl w:val="6A9C761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2D31F8F"/>
    <w:multiLevelType w:val="multilevel"/>
    <w:tmpl w:val="F042B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3F65642"/>
    <w:multiLevelType w:val="hybridMultilevel"/>
    <w:tmpl w:val="6A9C761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417189"/>
    <w:multiLevelType w:val="hybridMultilevel"/>
    <w:tmpl w:val="6DC46EB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BF4E3F"/>
    <w:multiLevelType w:val="hybridMultilevel"/>
    <w:tmpl w:val="12720B2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F22450"/>
    <w:multiLevelType w:val="hybridMultilevel"/>
    <w:tmpl w:val="6A9C761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A762753"/>
    <w:multiLevelType w:val="hybridMultilevel"/>
    <w:tmpl w:val="BC849AA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7F4EDE"/>
    <w:multiLevelType w:val="hybridMultilevel"/>
    <w:tmpl w:val="AC76C87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F7766C"/>
    <w:multiLevelType w:val="hybridMultilevel"/>
    <w:tmpl w:val="659C90C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347177"/>
    <w:multiLevelType w:val="hybridMultilevel"/>
    <w:tmpl w:val="65587050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476CC4"/>
    <w:multiLevelType w:val="hybridMultilevel"/>
    <w:tmpl w:val="681A42CA"/>
    <w:lvl w:ilvl="0" w:tplc="A992E256">
      <w:start w:val="1"/>
      <w:numFmt w:val="decimal"/>
      <w:lvlText w:val="%1."/>
      <w:lvlJc w:val="left"/>
      <w:pPr>
        <w:ind w:left="863" w:hanging="409"/>
      </w:pPr>
      <w:rPr>
        <w:rFonts w:hint="default"/>
        <w:lang w:val="en-US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753217"/>
    <w:multiLevelType w:val="multilevel"/>
    <w:tmpl w:val="BD74A7F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7E63EB8"/>
    <w:multiLevelType w:val="hybridMultilevel"/>
    <w:tmpl w:val="98D22A48"/>
    <w:lvl w:ilvl="0" w:tplc="6D7456F8">
      <w:start w:val="1"/>
      <w:numFmt w:val="decimal"/>
      <w:lvlText w:val="%1."/>
      <w:lvlJc w:val="left"/>
      <w:pPr>
        <w:ind w:left="786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A47DB9"/>
    <w:multiLevelType w:val="multilevel"/>
    <w:tmpl w:val="DB3E9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7B06569"/>
    <w:multiLevelType w:val="multilevel"/>
    <w:tmpl w:val="5BBCCE3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D9C3078"/>
    <w:multiLevelType w:val="hybridMultilevel"/>
    <w:tmpl w:val="4558ACF0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7"/>
  </w:num>
  <w:num w:numId="3">
    <w:abstractNumId w:val="39"/>
  </w:num>
  <w:num w:numId="4">
    <w:abstractNumId w:val="19"/>
  </w:num>
  <w:num w:numId="5">
    <w:abstractNumId w:val="13"/>
  </w:num>
  <w:num w:numId="6">
    <w:abstractNumId w:val="3"/>
  </w:num>
  <w:num w:numId="7">
    <w:abstractNumId w:val="26"/>
  </w:num>
  <w:num w:numId="8">
    <w:abstractNumId w:val="25"/>
  </w:num>
  <w:num w:numId="9">
    <w:abstractNumId w:val="4"/>
  </w:num>
  <w:num w:numId="10">
    <w:abstractNumId w:val="20"/>
  </w:num>
  <w:num w:numId="11">
    <w:abstractNumId w:val="32"/>
  </w:num>
  <w:num w:numId="12">
    <w:abstractNumId w:val="30"/>
  </w:num>
  <w:num w:numId="13">
    <w:abstractNumId w:val="14"/>
  </w:num>
  <w:num w:numId="14">
    <w:abstractNumId w:val="33"/>
  </w:num>
  <w:num w:numId="15">
    <w:abstractNumId w:val="1"/>
  </w:num>
  <w:num w:numId="16">
    <w:abstractNumId w:val="12"/>
  </w:num>
  <w:num w:numId="17">
    <w:abstractNumId w:val="17"/>
  </w:num>
  <w:num w:numId="18">
    <w:abstractNumId w:val="24"/>
  </w:num>
  <w:num w:numId="19">
    <w:abstractNumId w:val="11"/>
  </w:num>
  <w:num w:numId="20">
    <w:abstractNumId w:val="16"/>
  </w:num>
  <w:num w:numId="21">
    <w:abstractNumId w:val="6"/>
  </w:num>
  <w:num w:numId="22">
    <w:abstractNumId w:val="10"/>
  </w:num>
  <w:num w:numId="23">
    <w:abstractNumId w:val="22"/>
  </w:num>
  <w:num w:numId="24">
    <w:abstractNumId w:val="23"/>
  </w:num>
  <w:num w:numId="25">
    <w:abstractNumId w:val="5"/>
  </w:num>
  <w:num w:numId="26">
    <w:abstractNumId w:val="41"/>
  </w:num>
  <w:num w:numId="27">
    <w:abstractNumId w:val="35"/>
  </w:num>
  <w:num w:numId="28">
    <w:abstractNumId w:val="0"/>
  </w:num>
  <w:num w:numId="29">
    <w:abstractNumId w:val="29"/>
  </w:num>
  <w:num w:numId="30">
    <w:abstractNumId w:val="2"/>
  </w:num>
  <w:num w:numId="31">
    <w:abstractNumId w:val="40"/>
  </w:num>
  <w:num w:numId="32">
    <w:abstractNumId w:val="7"/>
  </w:num>
  <w:num w:numId="33">
    <w:abstractNumId w:val="37"/>
  </w:num>
  <w:num w:numId="34">
    <w:abstractNumId w:val="18"/>
  </w:num>
  <w:num w:numId="35">
    <w:abstractNumId w:val="15"/>
  </w:num>
  <w:num w:numId="36">
    <w:abstractNumId w:val="9"/>
  </w:num>
  <w:num w:numId="37">
    <w:abstractNumId w:val="21"/>
  </w:num>
  <w:num w:numId="38">
    <w:abstractNumId w:val="36"/>
  </w:num>
  <w:num w:numId="39">
    <w:abstractNumId w:val="38"/>
  </w:num>
  <w:num w:numId="40">
    <w:abstractNumId w:val="31"/>
  </w:num>
  <w:num w:numId="41">
    <w:abstractNumId w:val="28"/>
  </w:num>
  <w:num w:numId="42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A3D"/>
    <w:rsid w:val="00000FDB"/>
    <w:rsid w:val="00001F73"/>
    <w:rsid w:val="00003556"/>
    <w:rsid w:val="00003CAB"/>
    <w:rsid w:val="00003CC6"/>
    <w:rsid w:val="0000402C"/>
    <w:rsid w:val="00005A52"/>
    <w:rsid w:val="00006A2E"/>
    <w:rsid w:val="0001092A"/>
    <w:rsid w:val="00010AEC"/>
    <w:rsid w:val="00011C08"/>
    <w:rsid w:val="00012502"/>
    <w:rsid w:val="00015100"/>
    <w:rsid w:val="00015BB9"/>
    <w:rsid w:val="00015E8D"/>
    <w:rsid w:val="00016E3A"/>
    <w:rsid w:val="00016FA2"/>
    <w:rsid w:val="0001713B"/>
    <w:rsid w:val="00017BAD"/>
    <w:rsid w:val="000209E1"/>
    <w:rsid w:val="00020B46"/>
    <w:rsid w:val="00020C72"/>
    <w:rsid w:val="00020D2F"/>
    <w:rsid w:val="00021C67"/>
    <w:rsid w:val="00022978"/>
    <w:rsid w:val="00022FE3"/>
    <w:rsid w:val="00023ED1"/>
    <w:rsid w:val="000242B4"/>
    <w:rsid w:val="00026473"/>
    <w:rsid w:val="00030C70"/>
    <w:rsid w:val="000319CD"/>
    <w:rsid w:val="0003346E"/>
    <w:rsid w:val="000337A6"/>
    <w:rsid w:val="000341C5"/>
    <w:rsid w:val="00035736"/>
    <w:rsid w:val="00037323"/>
    <w:rsid w:val="00040DB0"/>
    <w:rsid w:val="00041074"/>
    <w:rsid w:val="000419C8"/>
    <w:rsid w:val="000421D8"/>
    <w:rsid w:val="0004234C"/>
    <w:rsid w:val="0004293F"/>
    <w:rsid w:val="0004406F"/>
    <w:rsid w:val="000448B2"/>
    <w:rsid w:val="000454C7"/>
    <w:rsid w:val="00045802"/>
    <w:rsid w:val="000459ED"/>
    <w:rsid w:val="000468E8"/>
    <w:rsid w:val="000473E3"/>
    <w:rsid w:val="000478E6"/>
    <w:rsid w:val="00047D16"/>
    <w:rsid w:val="00047F75"/>
    <w:rsid w:val="00050009"/>
    <w:rsid w:val="00051C4D"/>
    <w:rsid w:val="00052123"/>
    <w:rsid w:val="000527EE"/>
    <w:rsid w:val="00053F2D"/>
    <w:rsid w:val="000546F7"/>
    <w:rsid w:val="00055053"/>
    <w:rsid w:val="00057C9F"/>
    <w:rsid w:val="00060EA6"/>
    <w:rsid w:val="00062AC2"/>
    <w:rsid w:val="0006456D"/>
    <w:rsid w:val="000647CE"/>
    <w:rsid w:val="00064EC2"/>
    <w:rsid w:val="00065810"/>
    <w:rsid w:val="000661E6"/>
    <w:rsid w:val="00066B09"/>
    <w:rsid w:val="000678F6"/>
    <w:rsid w:val="00067F78"/>
    <w:rsid w:val="00070D98"/>
    <w:rsid w:val="00071F34"/>
    <w:rsid w:val="0007288D"/>
    <w:rsid w:val="00072C06"/>
    <w:rsid w:val="0007349B"/>
    <w:rsid w:val="000752BE"/>
    <w:rsid w:val="00075355"/>
    <w:rsid w:val="00075D04"/>
    <w:rsid w:val="000767B9"/>
    <w:rsid w:val="00076A60"/>
    <w:rsid w:val="0008016E"/>
    <w:rsid w:val="000804AC"/>
    <w:rsid w:val="00080F46"/>
    <w:rsid w:val="00081034"/>
    <w:rsid w:val="000835EC"/>
    <w:rsid w:val="000842C9"/>
    <w:rsid w:val="000862B9"/>
    <w:rsid w:val="0008675B"/>
    <w:rsid w:val="0008683D"/>
    <w:rsid w:val="000871F9"/>
    <w:rsid w:val="00090C8E"/>
    <w:rsid w:val="00090F53"/>
    <w:rsid w:val="00091EB5"/>
    <w:rsid w:val="00091EF8"/>
    <w:rsid w:val="00092A00"/>
    <w:rsid w:val="00092F20"/>
    <w:rsid w:val="000939D5"/>
    <w:rsid w:val="00094579"/>
    <w:rsid w:val="000946CD"/>
    <w:rsid w:val="000972BD"/>
    <w:rsid w:val="000974B4"/>
    <w:rsid w:val="000A0940"/>
    <w:rsid w:val="000A0A76"/>
    <w:rsid w:val="000A1CD1"/>
    <w:rsid w:val="000A25D8"/>
    <w:rsid w:val="000A266E"/>
    <w:rsid w:val="000A28FE"/>
    <w:rsid w:val="000A2EFC"/>
    <w:rsid w:val="000A4C8D"/>
    <w:rsid w:val="000A4E05"/>
    <w:rsid w:val="000A4F3A"/>
    <w:rsid w:val="000A5436"/>
    <w:rsid w:val="000A5711"/>
    <w:rsid w:val="000A6D5B"/>
    <w:rsid w:val="000A75A5"/>
    <w:rsid w:val="000B3458"/>
    <w:rsid w:val="000B3895"/>
    <w:rsid w:val="000B562C"/>
    <w:rsid w:val="000B5DB1"/>
    <w:rsid w:val="000B76C7"/>
    <w:rsid w:val="000B7BB4"/>
    <w:rsid w:val="000C00E4"/>
    <w:rsid w:val="000C0377"/>
    <w:rsid w:val="000C1176"/>
    <w:rsid w:val="000C3DFB"/>
    <w:rsid w:val="000C5141"/>
    <w:rsid w:val="000C5240"/>
    <w:rsid w:val="000C5F93"/>
    <w:rsid w:val="000C67FB"/>
    <w:rsid w:val="000C7818"/>
    <w:rsid w:val="000D0907"/>
    <w:rsid w:val="000D0BE6"/>
    <w:rsid w:val="000D1C86"/>
    <w:rsid w:val="000D1CBF"/>
    <w:rsid w:val="000D1F22"/>
    <w:rsid w:val="000D39D4"/>
    <w:rsid w:val="000D4AEE"/>
    <w:rsid w:val="000D52D9"/>
    <w:rsid w:val="000D572D"/>
    <w:rsid w:val="000D5F1E"/>
    <w:rsid w:val="000E12C0"/>
    <w:rsid w:val="000E34E1"/>
    <w:rsid w:val="000E53F4"/>
    <w:rsid w:val="000E5F36"/>
    <w:rsid w:val="000E62BF"/>
    <w:rsid w:val="000E7F9F"/>
    <w:rsid w:val="000F144A"/>
    <w:rsid w:val="000F3864"/>
    <w:rsid w:val="000F4909"/>
    <w:rsid w:val="000F5F37"/>
    <w:rsid w:val="000F73A2"/>
    <w:rsid w:val="00100788"/>
    <w:rsid w:val="00100AE8"/>
    <w:rsid w:val="0010144D"/>
    <w:rsid w:val="00101788"/>
    <w:rsid w:val="0010251C"/>
    <w:rsid w:val="00103A21"/>
    <w:rsid w:val="001047A5"/>
    <w:rsid w:val="00104C1A"/>
    <w:rsid w:val="001059F3"/>
    <w:rsid w:val="00105BF1"/>
    <w:rsid w:val="00106484"/>
    <w:rsid w:val="001077B3"/>
    <w:rsid w:val="001102F0"/>
    <w:rsid w:val="00111030"/>
    <w:rsid w:val="001126D4"/>
    <w:rsid w:val="0011315D"/>
    <w:rsid w:val="00114936"/>
    <w:rsid w:val="00114BDD"/>
    <w:rsid w:val="001157DE"/>
    <w:rsid w:val="00115941"/>
    <w:rsid w:val="00116EBE"/>
    <w:rsid w:val="00117355"/>
    <w:rsid w:val="00117810"/>
    <w:rsid w:val="001208F1"/>
    <w:rsid w:val="00120909"/>
    <w:rsid w:val="0012119D"/>
    <w:rsid w:val="001218D4"/>
    <w:rsid w:val="00121C8A"/>
    <w:rsid w:val="0012205D"/>
    <w:rsid w:val="00122416"/>
    <w:rsid w:val="0012308D"/>
    <w:rsid w:val="00123932"/>
    <w:rsid w:val="00124A30"/>
    <w:rsid w:val="00127286"/>
    <w:rsid w:val="001307D6"/>
    <w:rsid w:val="0013271B"/>
    <w:rsid w:val="00132776"/>
    <w:rsid w:val="001329BC"/>
    <w:rsid w:val="00132BF2"/>
    <w:rsid w:val="00135058"/>
    <w:rsid w:val="00136500"/>
    <w:rsid w:val="00136EC3"/>
    <w:rsid w:val="001372A7"/>
    <w:rsid w:val="001419E6"/>
    <w:rsid w:val="001428A5"/>
    <w:rsid w:val="001437A3"/>
    <w:rsid w:val="00143E84"/>
    <w:rsid w:val="00145388"/>
    <w:rsid w:val="001454B5"/>
    <w:rsid w:val="001461C4"/>
    <w:rsid w:val="0014650D"/>
    <w:rsid w:val="001475D9"/>
    <w:rsid w:val="0014763D"/>
    <w:rsid w:val="001509B0"/>
    <w:rsid w:val="00150A0C"/>
    <w:rsid w:val="00150AE8"/>
    <w:rsid w:val="0015104B"/>
    <w:rsid w:val="00152AF7"/>
    <w:rsid w:val="00153E29"/>
    <w:rsid w:val="00153E3B"/>
    <w:rsid w:val="001555D9"/>
    <w:rsid w:val="00155935"/>
    <w:rsid w:val="00155E67"/>
    <w:rsid w:val="00157480"/>
    <w:rsid w:val="00157FB6"/>
    <w:rsid w:val="00161366"/>
    <w:rsid w:val="001614AD"/>
    <w:rsid w:val="00163B79"/>
    <w:rsid w:val="00164BD2"/>
    <w:rsid w:val="0016763B"/>
    <w:rsid w:val="0017078F"/>
    <w:rsid w:val="001707AF"/>
    <w:rsid w:val="001709EA"/>
    <w:rsid w:val="001711F4"/>
    <w:rsid w:val="00173DF9"/>
    <w:rsid w:val="00173E3A"/>
    <w:rsid w:val="001744E5"/>
    <w:rsid w:val="00174551"/>
    <w:rsid w:val="0017519B"/>
    <w:rsid w:val="00175645"/>
    <w:rsid w:val="00177025"/>
    <w:rsid w:val="00177176"/>
    <w:rsid w:val="00180B9B"/>
    <w:rsid w:val="00180D35"/>
    <w:rsid w:val="00181747"/>
    <w:rsid w:val="00183069"/>
    <w:rsid w:val="0018488D"/>
    <w:rsid w:val="00185633"/>
    <w:rsid w:val="00185724"/>
    <w:rsid w:val="001861B3"/>
    <w:rsid w:val="00186726"/>
    <w:rsid w:val="00191326"/>
    <w:rsid w:val="00192BF6"/>
    <w:rsid w:val="00192D14"/>
    <w:rsid w:val="001931F1"/>
    <w:rsid w:val="001937AC"/>
    <w:rsid w:val="001945C0"/>
    <w:rsid w:val="001948AB"/>
    <w:rsid w:val="00194D7D"/>
    <w:rsid w:val="0019581B"/>
    <w:rsid w:val="001959D6"/>
    <w:rsid w:val="00195CB6"/>
    <w:rsid w:val="001970A5"/>
    <w:rsid w:val="0019763A"/>
    <w:rsid w:val="001A066C"/>
    <w:rsid w:val="001A44FC"/>
    <w:rsid w:val="001A5DB1"/>
    <w:rsid w:val="001B1697"/>
    <w:rsid w:val="001B231D"/>
    <w:rsid w:val="001B3BF3"/>
    <w:rsid w:val="001B414A"/>
    <w:rsid w:val="001B5C0D"/>
    <w:rsid w:val="001B7D23"/>
    <w:rsid w:val="001C1326"/>
    <w:rsid w:val="001C771B"/>
    <w:rsid w:val="001D1CB2"/>
    <w:rsid w:val="001D21CA"/>
    <w:rsid w:val="001D3962"/>
    <w:rsid w:val="001D7E01"/>
    <w:rsid w:val="001E0B32"/>
    <w:rsid w:val="001E0CCB"/>
    <w:rsid w:val="001E0E14"/>
    <w:rsid w:val="001E1550"/>
    <w:rsid w:val="001E209B"/>
    <w:rsid w:val="001E25B6"/>
    <w:rsid w:val="001E284B"/>
    <w:rsid w:val="001E2AE7"/>
    <w:rsid w:val="001E3E33"/>
    <w:rsid w:val="001E417B"/>
    <w:rsid w:val="001E5541"/>
    <w:rsid w:val="001E5AF9"/>
    <w:rsid w:val="001E5B53"/>
    <w:rsid w:val="001E6467"/>
    <w:rsid w:val="001E679E"/>
    <w:rsid w:val="001F0887"/>
    <w:rsid w:val="001F090A"/>
    <w:rsid w:val="001F0AE3"/>
    <w:rsid w:val="001F1AC3"/>
    <w:rsid w:val="001F292E"/>
    <w:rsid w:val="001F3322"/>
    <w:rsid w:val="001F692B"/>
    <w:rsid w:val="001F72FA"/>
    <w:rsid w:val="00200983"/>
    <w:rsid w:val="00200F8D"/>
    <w:rsid w:val="00201781"/>
    <w:rsid w:val="002032FA"/>
    <w:rsid w:val="00203354"/>
    <w:rsid w:val="0020345E"/>
    <w:rsid w:val="0020412F"/>
    <w:rsid w:val="002042D6"/>
    <w:rsid w:val="00204CDF"/>
    <w:rsid w:val="00205639"/>
    <w:rsid w:val="0020719C"/>
    <w:rsid w:val="00210C4B"/>
    <w:rsid w:val="0021144E"/>
    <w:rsid w:val="0021265D"/>
    <w:rsid w:val="00213777"/>
    <w:rsid w:val="00213A96"/>
    <w:rsid w:val="00213AF8"/>
    <w:rsid w:val="00213C80"/>
    <w:rsid w:val="00213F96"/>
    <w:rsid w:val="00214A18"/>
    <w:rsid w:val="00214E47"/>
    <w:rsid w:val="00215164"/>
    <w:rsid w:val="00215486"/>
    <w:rsid w:val="00216258"/>
    <w:rsid w:val="0022065B"/>
    <w:rsid w:val="0022086C"/>
    <w:rsid w:val="0022138A"/>
    <w:rsid w:val="0022148E"/>
    <w:rsid w:val="00225308"/>
    <w:rsid w:val="002258E5"/>
    <w:rsid w:val="00226935"/>
    <w:rsid w:val="00226A93"/>
    <w:rsid w:val="0023005E"/>
    <w:rsid w:val="00230B05"/>
    <w:rsid w:val="00231B2C"/>
    <w:rsid w:val="002320C9"/>
    <w:rsid w:val="00232919"/>
    <w:rsid w:val="002334AA"/>
    <w:rsid w:val="00233DD0"/>
    <w:rsid w:val="002365AD"/>
    <w:rsid w:val="0024159F"/>
    <w:rsid w:val="00241661"/>
    <w:rsid w:val="002416F1"/>
    <w:rsid w:val="00241F82"/>
    <w:rsid w:val="00242AF0"/>
    <w:rsid w:val="00242E84"/>
    <w:rsid w:val="00242EAB"/>
    <w:rsid w:val="00244566"/>
    <w:rsid w:val="002448EB"/>
    <w:rsid w:val="00245193"/>
    <w:rsid w:val="00245AF9"/>
    <w:rsid w:val="00245E04"/>
    <w:rsid w:val="002478E7"/>
    <w:rsid w:val="00252265"/>
    <w:rsid w:val="00252BC0"/>
    <w:rsid w:val="00253287"/>
    <w:rsid w:val="002552BE"/>
    <w:rsid w:val="00255DC8"/>
    <w:rsid w:val="00256673"/>
    <w:rsid w:val="00256FF7"/>
    <w:rsid w:val="002570E1"/>
    <w:rsid w:val="0025790B"/>
    <w:rsid w:val="002602F8"/>
    <w:rsid w:val="00260AAF"/>
    <w:rsid w:val="00262074"/>
    <w:rsid w:val="00262A61"/>
    <w:rsid w:val="00263E91"/>
    <w:rsid w:val="00264F0A"/>
    <w:rsid w:val="00264F54"/>
    <w:rsid w:val="0026660E"/>
    <w:rsid w:val="00270722"/>
    <w:rsid w:val="00270A84"/>
    <w:rsid w:val="002717A9"/>
    <w:rsid w:val="002747EB"/>
    <w:rsid w:val="00275010"/>
    <w:rsid w:val="00275B90"/>
    <w:rsid w:val="00277E17"/>
    <w:rsid w:val="00281D4E"/>
    <w:rsid w:val="002824DF"/>
    <w:rsid w:val="00283160"/>
    <w:rsid w:val="00283981"/>
    <w:rsid w:val="00283BEA"/>
    <w:rsid w:val="002844AA"/>
    <w:rsid w:val="00284BEA"/>
    <w:rsid w:val="0028512B"/>
    <w:rsid w:val="00285B44"/>
    <w:rsid w:val="00290B8A"/>
    <w:rsid w:val="0029212A"/>
    <w:rsid w:val="00294717"/>
    <w:rsid w:val="00294F38"/>
    <w:rsid w:val="00295E06"/>
    <w:rsid w:val="00295F8C"/>
    <w:rsid w:val="002979A0"/>
    <w:rsid w:val="002A0717"/>
    <w:rsid w:val="002A2FF3"/>
    <w:rsid w:val="002A3223"/>
    <w:rsid w:val="002A3349"/>
    <w:rsid w:val="002A360D"/>
    <w:rsid w:val="002A3E70"/>
    <w:rsid w:val="002A4070"/>
    <w:rsid w:val="002A47BE"/>
    <w:rsid w:val="002A4979"/>
    <w:rsid w:val="002A7F62"/>
    <w:rsid w:val="002B05FC"/>
    <w:rsid w:val="002B1C3B"/>
    <w:rsid w:val="002B1DA4"/>
    <w:rsid w:val="002B2A96"/>
    <w:rsid w:val="002B4027"/>
    <w:rsid w:val="002B4528"/>
    <w:rsid w:val="002B50C5"/>
    <w:rsid w:val="002B6057"/>
    <w:rsid w:val="002B6792"/>
    <w:rsid w:val="002B6901"/>
    <w:rsid w:val="002B6910"/>
    <w:rsid w:val="002B74C7"/>
    <w:rsid w:val="002C0E39"/>
    <w:rsid w:val="002C1CD7"/>
    <w:rsid w:val="002C2138"/>
    <w:rsid w:val="002C25A4"/>
    <w:rsid w:val="002C29DB"/>
    <w:rsid w:val="002C5288"/>
    <w:rsid w:val="002C5773"/>
    <w:rsid w:val="002C6488"/>
    <w:rsid w:val="002C6FE8"/>
    <w:rsid w:val="002D1FB5"/>
    <w:rsid w:val="002D2DFF"/>
    <w:rsid w:val="002D3AEA"/>
    <w:rsid w:val="002D52A5"/>
    <w:rsid w:val="002D6012"/>
    <w:rsid w:val="002D61D9"/>
    <w:rsid w:val="002D6F90"/>
    <w:rsid w:val="002D71A0"/>
    <w:rsid w:val="002D72E8"/>
    <w:rsid w:val="002E212A"/>
    <w:rsid w:val="002E3057"/>
    <w:rsid w:val="002E3834"/>
    <w:rsid w:val="002E40B2"/>
    <w:rsid w:val="002E44EE"/>
    <w:rsid w:val="002E4684"/>
    <w:rsid w:val="002E4B1D"/>
    <w:rsid w:val="002E660B"/>
    <w:rsid w:val="002E677E"/>
    <w:rsid w:val="002E6F70"/>
    <w:rsid w:val="002F17E5"/>
    <w:rsid w:val="002F1EEC"/>
    <w:rsid w:val="002F23F8"/>
    <w:rsid w:val="002F2E81"/>
    <w:rsid w:val="002F4113"/>
    <w:rsid w:val="002F4DAF"/>
    <w:rsid w:val="002F65DD"/>
    <w:rsid w:val="002F6671"/>
    <w:rsid w:val="002F6BE8"/>
    <w:rsid w:val="002F6C98"/>
    <w:rsid w:val="002F72A8"/>
    <w:rsid w:val="002F73D8"/>
    <w:rsid w:val="002F7B51"/>
    <w:rsid w:val="00300614"/>
    <w:rsid w:val="00300806"/>
    <w:rsid w:val="00300C86"/>
    <w:rsid w:val="00300CC8"/>
    <w:rsid w:val="0030123F"/>
    <w:rsid w:val="00301BB8"/>
    <w:rsid w:val="00301E4A"/>
    <w:rsid w:val="0030281E"/>
    <w:rsid w:val="0030369E"/>
    <w:rsid w:val="003057B3"/>
    <w:rsid w:val="0031020B"/>
    <w:rsid w:val="0031204D"/>
    <w:rsid w:val="003125B7"/>
    <w:rsid w:val="003126B4"/>
    <w:rsid w:val="00313FB7"/>
    <w:rsid w:val="003149F7"/>
    <w:rsid w:val="00314D55"/>
    <w:rsid w:val="00314F69"/>
    <w:rsid w:val="003151EC"/>
    <w:rsid w:val="0031575B"/>
    <w:rsid w:val="00315A8E"/>
    <w:rsid w:val="00316784"/>
    <w:rsid w:val="0031782E"/>
    <w:rsid w:val="0032009D"/>
    <w:rsid w:val="00320877"/>
    <w:rsid w:val="003225A1"/>
    <w:rsid w:val="00322C92"/>
    <w:rsid w:val="003262DF"/>
    <w:rsid w:val="0032686E"/>
    <w:rsid w:val="00330C1F"/>
    <w:rsid w:val="003328D0"/>
    <w:rsid w:val="00332A83"/>
    <w:rsid w:val="00332DEB"/>
    <w:rsid w:val="003347CC"/>
    <w:rsid w:val="00334BF6"/>
    <w:rsid w:val="003358F0"/>
    <w:rsid w:val="003363D1"/>
    <w:rsid w:val="003373F6"/>
    <w:rsid w:val="003407A4"/>
    <w:rsid w:val="00340C36"/>
    <w:rsid w:val="00341EAC"/>
    <w:rsid w:val="00342CBC"/>
    <w:rsid w:val="003439F7"/>
    <w:rsid w:val="00345939"/>
    <w:rsid w:val="00345ABB"/>
    <w:rsid w:val="003470EE"/>
    <w:rsid w:val="00347840"/>
    <w:rsid w:val="003479AD"/>
    <w:rsid w:val="00350220"/>
    <w:rsid w:val="00351C3A"/>
    <w:rsid w:val="00352DFD"/>
    <w:rsid w:val="00353EE7"/>
    <w:rsid w:val="003543FC"/>
    <w:rsid w:val="00354BA7"/>
    <w:rsid w:val="003555BE"/>
    <w:rsid w:val="00355BFF"/>
    <w:rsid w:val="00355D4F"/>
    <w:rsid w:val="00356879"/>
    <w:rsid w:val="00356F1D"/>
    <w:rsid w:val="0035721B"/>
    <w:rsid w:val="0036150D"/>
    <w:rsid w:val="00362DE7"/>
    <w:rsid w:val="00363265"/>
    <w:rsid w:val="003640D6"/>
    <w:rsid w:val="003643CB"/>
    <w:rsid w:val="0036489E"/>
    <w:rsid w:val="00367DF4"/>
    <w:rsid w:val="003700DD"/>
    <w:rsid w:val="00370622"/>
    <w:rsid w:val="0037127B"/>
    <w:rsid w:val="00371D8F"/>
    <w:rsid w:val="003721D1"/>
    <w:rsid w:val="00372B7E"/>
    <w:rsid w:val="0037345F"/>
    <w:rsid w:val="00373C0C"/>
    <w:rsid w:val="003745F9"/>
    <w:rsid w:val="00374B6E"/>
    <w:rsid w:val="00376AC0"/>
    <w:rsid w:val="00376B35"/>
    <w:rsid w:val="003771C4"/>
    <w:rsid w:val="0037732F"/>
    <w:rsid w:val="003777FB"/>
    <w:rsid w:val="00380644"/>
    <w:rsid w:val="00380F32"/>
    <w:rsid w:val="00381484"/>
    <w:rsid w:val="003818B0"/>
    <w:rsid w:val="003822B7"/>
    <w:rsid w:val="0038291A"/>
    <w:rsid w:val="00382AD4"/>
    <w:rsid w:val="00382D78"/>
    <w:rsid w:val="0038352B"/>
    <w:rsid w:val="00383CB0"/>
    <w:rsid w:val="00383F6E"/>
    <w:rsid w:val="003841CA"/>
    <w:rsid w:val="003843B2"/>
    <w:rsid w:val="00384DD5"/>
    <w:rsid w:val="003861D7"/>
    <w:rsid w:val="0038654F"/>
    <w:rsid w:val="0038670C"/>
    <w:rsid w:val="003869A8"/>
    <w:rsid w:val="003872F8"/>
    <w:rsid w:val="0038772B"/>
    <w:rsid w:val="00390079"/>
    <w:rsid w:val="00390576"/>
    <w:rsid w:val="00390F91"/>
    <w:rsid w:val="0039182D"/>
    <w:rsid w:val="003919ED"/>
    <w:rsid w:val="0039257E"/>
    <w:rsid w:val="003939EB"/>
    <w:rsid w:val="00393AA9"/>
    <w:rsid w:val="00394002"/>
    <w:rsid w:val="00394DF0"/>
    <w:rsid w:val="0039566F"/>
    <w:rsid w:val="00395966"/>
    <w:rsid w:val="00396E5C"/>
    <w:rsid w:val="0039726B"/>
    <w:rsid w:val="003A012E"/>
    <w:rsid w:val="003A0CEC"/>
    <w:rsid w:val="003A0E78"/>
    <w:rsid w:val="003A1D4C"/>
    <w:rsid w:val="003A1D8B"/>
    <w:rsid w:val="003A2B06"/>
    <w:rsid w:val="003A32A0"/>
    <w:rsid w:val="003A36C0"/>
    <w:rsid w:val="003A41FD"/>
    <w:rsid w:val="003A4D26"/>
    <w:rsid w:val="003B1D5E"/>
    <w:rsid w:val="003B354C"/>
    <w:rsid w:val="003B3B29"/>
    <w:rsid w:val="003B4FD3"/>
    <w:rsid w:val="003B5834"/>
    <w:rsid w:val="003B67BB"/>
    <w:rsid w:val="003B6998"/>
    <w:rsid w:val="003B7CB2"/>
    <w:rsid w:val="003B7E10"/>
    <w:rsid w:val="003C08ED"/>
    <w:rsid w:val="003C0E56"/>
    <w:rsid w:val="003C26C8"/>
    <w:rsid w:val="003C2ADE"/>
    <w:rsid w:val="003C3C66"/>
    <w:rsid w:val="003C6D61"/>
    <w:rsid w:val="003C76B2"/>
    <w:rsid w:val="003C7BDB"/>
    <w:rsid w:val="003D0E53"/>
    <w:rsid w:val="003D226D"/>
    <w:rsid w:val="003D2280"/>
    <w:rsid w:val="003D3CC0"/>
    <w:rsid w:val="003D427E"/>
    <w:rsid w:val="003D42AD"/>
    <w:rsid w:val="003D4918"/>
    <w:rsid w:val="003D50F4"/>
    <w:rsid w:val="003D689B"/>
    <w:rsid w:val="003D6F3B"/>
    <w:rsid w:val="003E0786"/>
    <w:rsid w:val="003E0CAA"/>
    <w:rsid w:val="003E19A6"/>
    <w:rsid w:val="003E2253"/>
    <w:rsid w:val="003E2352"/>
    <w:rsid w:val="003E37C1"/>
    <w:rsid w:val="003E4275"/>
    <w:rsid w:val="003E55EF"/>
    <w:rsid w:val="003E6578"/>
    <w:rsid w:val="003E6625"/>
    <w:rsid w:val="003E784D"/>
    <w:rsid w:val="003E7B82"/>
    <w:rsid w:val="003F02D9"/>
    <w:rsid w:val="003F03E9"/>
    <w:rsid w:val="003F0E27"/>
    <w:rsid w:val="003F2221"/>
    <w:rsid w:val="003F236E"/>
    <w:rsid w:val="003F2AB3"/>
    <w:rsid w:val="003F3AB4"/>
    <w:rsid w:val="003F455E"/>
    <w:rsid w:val="003F55B6"/>
    <w:rsid w:val="003F6AA8"/>
    <w:rsid w:val="003F6F0F"/>
    <w:rsid w:val="003F7C3A"/>
    <w:rsid w:val="004035E6"/>
    <w:rsid w:val="00403D17"/>
    <w:rsid w:val="00404924"/>
    <w:rsid w:val="00406B97"/>
    <w:rsid w:val="0041073E"/>
    <w:rsid w:val="00410DC9"/>
    <w:rsid w:val="00411B1F"/>
    <w:rsid w:val="00413339"/>
    <w:rsid w:val="00413520"/>
    <w:rsid w:val="0041488B"/>
    <w:rsid w:val="00414932"/>
    <w:rsid w:val="00414BC7"/>
    <w:rsid w:val="00415607"/>
    <w:rsid w:val="00415666"/>
    <w:rsid w:val="004163DC"/>
    <w:rsid w:val="00416638"/>
    <w:rsid w:val="00416CD2"/>
    <w:rsid w:val="004176C2"/>
    <w:rsid w:val="00417BF7"/>
    <w:rsid w:val="00417C4B"/>
    <w:rsid w:val="00417F6B"/>
    <w:rsid w:val="00420747"/>
    <w:rsid w:val="00421122"/>
    <w:rsid w:val="00422AEE"/>
    <w:rsid w:val="00422D63"/>
    <w:rsid w:val="00422E51"/>
    <w:rsid w:val="0042300D"/>
    <w:rsid w:val="00423969"/>
    <w:rsid w:val="0042540C"/>
    <w:rsid w:val="00425D2A"/>
    <w:rsid w:val="00426427"/>
    <w:rsid w:val="00426B21"/>
    <w:rsid w:val="00426F13"/>
    <w:rsid w:val="00430FC1"/>
    <w:rsid w:val="004313E8"/>
    <w:rsid w:val="00431641"/>
    <w:rsid w:val="00432E5A"/>
    <w:rsid w:val="00434862"/>
    <w:rsid w:val="004355E1"/>
    <w:rsid w:val="0043784E"/>
    <w:rsid w:val="00440685"/>
    <w:rsid w:val="00440E59"/>
    <w:rsid w:val="0044229D"/>
    <w:rsid w:val="00443028"/>
    <w:rsid w:val="00443B5E"/>
    <w:rsid w:val="00443C27"/>
    <w:rsid w:val="00444202"/>
    <w:rsid w:val="00444DD3"/>
    <w:rsid w:val="00447EB7"/>
    <w:rsid w:val="00451975"/>
    <w:rsid w:val="00451F20"/>
    <w:rsid w:val="00454360"/>
    <w:rsid w:val="00455D89"/>
    <w:rsid w:val="004567B3"/>
    <w:rsid w:val="004568F9"/>
    <w:rsid w:val="004614B4"/>
    <w:rsid w:val="00463278"/>
    <w:rsid w:val="0046348D"/>
    <w:rsid w:val="004645BC"/>
    <w:rsid w:val="00465843"/>
    <w:rsid w:val="00466D35"/>
    <w:rsid w:val="004671AE"/>
    <w:rsid w:val="004674B2"/>
    <w:rsid w:val="004709D2"/>
    <w:rsid w:val="00471382"/>
    <w:rsid w:val="004740A6"/>
    <w:rsid w:val="00474C26"/>
    <w:rsid w:val="00475432"/>
    <w:rsid w:val="0047559D"/>
    <w:rsid w:val="00475EB1"/>
    <w:rsid w:val="004769D1"/>
    <w:rsid w:val="00481BDB"/>
    <w:rsid w:val="00482E8A"/>
    <w:rsid w:val="004843A8"/>
    <w:rsid w:val="004858EF"/>
    <w:rsid w:val="00485BEB"/>
    <w:rsid w:val="004862E2"/>
    <w:rsid w:val="00487284"/>
    <w:rsid w:val="004916F1"/>
    <w:rsid w:val="00492837"/>
    <w:rsid w:val="004928BD"/>
    <w:rsid w:val="00493292"/>
    <w:rsid w:val="004948C7"/>
    <w:rsid w:val="00496FC1"/>
    <w:rsid w:val="0049705A"/>
    <w:rsid w:val="004972E3"/>
    <w:rsid w:val="004976AB"/>
    <w:rsid w:val="004A045F"/>
    <w:rsid w:val="004A0911"/>
    <w:rsid w:val="004A0E1D"/>
    <w:rsid w:val="004A1B1C"/>
    <w:rsid w:val="004A1E4E"/>
    <w:rsid w:val="004A26E7"/>
    <w:rsid w:val="004A28F9"/>
    <w:rsid w:val="004A3087"/>
    <w:rsid w:val="004A737A"/>
    <w:rsid w:val="004B0D5B"/>
    <w:rsid w:val="004B20E2"/>
    <w:rsid w:val="004B4001"/>
    <w:rsid w:val="004B55BB"/>
    <w:rsid w:val="004B5C79"/>
    <w:rsid w:val="004B6587"/>
    <w:rsid w:val="004B672E"/>
    <w:rsid w:val="004B67C4"/>
    <w:rsid w:val="004C00B2"/>
    <w:rsid w:val="004C022D"/>
    <w:rsid w:val="004C3169"/>
    <w:rsid w:val="004C3606"/>
    <w:rsid w:val="004C493E"/>
    <w:rsid w:val="004C4B7D"/>
    <w:rsid w:val="004C4E0E"/>
    <w:rsid w:val="004C573F"/>
    <w:rsid w:val="004C7753"/>
    <w:rsid w:val="004D155B"/>
    <w:rsid w:val="004D285D"/>
    <w:rsid w:val="004D28A2"/>
    <w:rsid w:val="004D3B50"/>
    <w:rsid w:val="004D671D"/>
    <w:rsid w:val="004D7C49"/>
    <w:rsid w:val="004E18E8"/>
    <w:rsid w:val="004E1FE2"/>
    <w:rsid w:val="004E293C"/>
    <w:rsid w:val="004E3529"/>
    <w:rsid w:val="004E3A96"/>
    <w:rsid w:val="004E3B62"/>
    <w:rsid w:val="004E4415"/>
    <w:rsid w:val="004E52A5"/>
    <w:rsid w:val="004E5364"/>
    <w:rsid w:val="004E673F"/>
    <w:rsid w:val="004E6EA8"/>
    <w:rsid w:val="004F0440"/>
    <w:rsid w:val="004F1737"/>
    <w:rsid w:val="004F1D66"/>
    <w:rsid w:val="004F21DB"/>
    <w:rsid w:val="004F3B1F"/>
    <w:rsid w:val="004F3B45"/>
    <w:rsid w:val="004F4767"/>
    <w:rsid w:val="004F5892"/>
    <w:rsid w:val="004F604A"/>
    <w:rsid w:val="004F64F4"/>
    <w:rsid w:val="004F6FA9"/>
    <w:rsid w:val="004F7CC3"/>
    <w:rsid w:val="0050000B"/>
    <w:rsid w:val="00500276"/>
    <w:rsid w:val="00502791"/>
    <w:rsid w:val="00503C02"/>
    <w:rsid w:val="00503DB3"/>
    <w:rsid w:val="00504DD1"/>
    <w:rsid w:val="00510120"/>
    <w:rsid w:val="00511AAB"/>
    <w:rsid w:val="005129EA"/>
    <w:rsid w:val="005155F6"/>
    <w:rsid w:val="0051561C"/>
    <w:rsid w:val="00515EF0"/>
    <w:rsid w:val="005174D5"/>
    <w:rsid w:val="00517B02"/>
    <w:rsid w:val="00520A46"/>
    <w:rsid w:val="00520F98"/>
    <w:rsid w:val="00521122"/>
    <w:rsid w:val="0052139E"/>
    <w:rsid w:val="00522AAE"/>
    <w:rsid w:val="00522E0F"/>
    <w:rsid w:val="005241A1"/>
    <w:rsid w:val="005253B6"/>
    <w:rsid w:val="00525B80"/>
    <w:rsid w:val="00526B08"/>
    <w:rsid w:val="00526C46"/>
    <w:rsid w:val="0052733E"/>
    <w:rsid w:val="0052739B"/>
    <w:rsid w:val="00527BCA"/>
    <w:rsid w:val="0053065E"/>
    <w:rsid w:val="00530744"/>
    <w:rsid w:val="00531250"/>
    <w:rsid w:val="00531576"/>
    <w:rsid w:val="00532029"/>
    <w:rsid w:val="00532825"/>
    <w:rsid w:val="00532A7B"/>
    <w:rsid w:val="005338F2"/>
    <w:rsid w:val="00534870"/>
    <w:rsid w:val="00535438"/>
    <w:rsid w:val="00536C6A"/>
    <w:rsid w:val="0053732E"/>
    <w:rsid w:val="00540BA3"/>
    <w:rsid w:val="005424B9"/>
    <w:rsid w:val="00543E73"/>
    <w:rsid w:val="00544336"/>
    <w:rsid w:val="00544F14"/>
    <w:rsid w:val="00545D10"/>
    <w:rsid w:val="00546C88"/>
    <w:rsid w:val="005503F9"/>
    <w:rsid w:val="00550538"/>
    <w:rsid w:val="00551288"/>
    <w:rsid w:val="005516F9"/>
    <w:rsid w:val="00551DC7"/>
    <w:rsid w:val="005522AB"/>
    <w:rsid w:val="00552AF3"/>
    <w:rsid w:val="0055443F"/>
    <w:rsid w:val="00554A5D"/>
    <w:rsid w:val="00555EB1"/>
    <w:rsid w:val="00556691"/>
    <w:rsid w:val="0055684B"/>
    <w:rsid w:val="005571F3"/>
    <w:rsid w:val="00557D64"/>
    <w:rsid w:val="0056006F"/>
    <w:rsid w:val="005602C7"/>
    <w:rsid w:val="00561827"/>
    <w:rsid w:val="00561C70"/>
    <w:rsid w:val="00561E24"/>
    <w:rsid w:val="00561E98"/>
    <w:rsid w:val="00562870"/>
    <w:rsid w:val="00563064"/>
    <w:rsid w:val="0056458B"/>
    <w:rsid w:val="005659A7"/>
    <w:rsid w:val="00565D86"/>
    <w:rsid w:val="00566128"/>
    <w:rsid w:val="005672AE"/>
    <w:rsid w:val="00567729"/>
    <w:rsid w:val="00567894"/>
    <w:rsid w:val="00567981"/>
    <w:rsid w:val="00567EA4"/>
    <w:rsid w:val="00570183"/>
    <w:rsid w:val="005707C9"/>
    <w:rsid w:val="005715E9"/>
    <w:rsid w:val="00571F50"/>
    <w:rsid w:val="005721F4"/>
    <w:rsid w:val="00573390"/>
    <w:rsid w:val="0057403B"/>
    <w:rsid w:val="00574553"/>
    <w:rsid w:val="00574A72"/>
    <w:rsid w:val="00576CA9"/>
    <w:rsid w:val="0058032D"/>
    <w:rsid w:val="00583CD0"/>
    <w:rsid w:val="0058581A"/>
    <w:rsid w:val="005872F4"/>
    <w:rsid w:val="00587351"/>
    <w:rsid w:val="00587E73"/>
    <w:rsid w:val="00590656"/>
    <w:rsid w:val="00591765"/>
    <w:rsid w:val="00591C61"/>
    <w:rsid w:val="00592BA7"/>
    <w:rsid w:val="00593991"/>
    <w:rsid w:val="00593A90"/>
    <w:rsid w:val="005942D2"/>
    <w:rsid w:val="00594931"/>
    <w:rsid w:val="00595792"/>
    <w:rsid w:val="00595A42"/>
    <w:rsid w:val="00595E90"/>
    <w:rsid w:val="0059612D"/>
    <w:rsid w:val="00596430"/>
    <w:rsid w:val="00596E97"/>
    <w:rsid w:val="00596EB5"/>
    <w:rsid w:val="005A049F"/>
    <w:rsid w:val="005A0C3C"/>
    <w:rsid w:val="005A2DA6"/>
    <w:rsid w:val="005A3155"/>
    <w:rsid w:val="005A3194"/>
    <w:rsid w:val="005A3DEF"/>
    <w:rsid w:val="005B1C12"/>
    <w:rsid w:val="005B284E"/>
    <w:rsid w:val="005B2CE6"/>
    <w:rsid w:val="005B5A57"/>
    <w:rsid w:val="005B6EE6"/>
    <w:rsid w:val="005B78D3"/>
    <w:rsid w:val="005C0153"/>
    <w:rsid w:val="005C05F9"/>
    <w:rsid w:val="005C1D50"/>
    <w:rsid w:val="005C2029"/>
    <w:rsid w:val="005C3087"/>
    <w:rsid w:val="005C351F"/>
    <w:rsid w:val="005C54DE"/>
    <w:rsid w:val="005C56EA"/>
    <w:rsid w:val="005C5A8A"/>
    <w:rsid w:val="005C6966"/>
    <w:rsid w:val="005C6F59"/>
    <w:rsid w:val="005C7611"/>
    <w:rsid w:val="005D1016"/>
    <w:rsid w:val="005D381F"/>
    <w:rsid w:val="005D3F16"/>
    <w:rsid w:val="005D437C"/>
    <w:rsid w:val="005D5206"/>
    <w:rsid w:val="005D5C6E"/>
    <w:rsid w:val="005D7626"/>
    <w:rsid w:val="005D7DD0"/>
    <w:rsid w:val="005E0217"/>
    <w:rsid w:val="005E046D"/>
    <w:rsid w:val="005E0AEB"/>
    <w:rsid w:val="005E1127"/>
    <w:rsid w:val="005E1674"/>
    <w:rsid w:val="005E1C71"/>
    <w:rsid w:val="005E2256"/>
    <w:rsid w:val="005E29DC"/>
    <w:rsid w:val="005E6AEE"/>
    <w:rsid w:val="005F26D0"/>
    <w:rsid w:val="005F2FE1"/>
    <w:rsid w:val="005F33E3"/>
    <w:rsid w:val="005F36FC"/>
    <w:rsid w:val="005F4CE2"/>
    <w:rsid w:val="005F530B"/>
    <w:rsid w:val="005F67C6"/>
    <w:rsid w:val="006006B6"/>
    <w:rsid w:val="00600853"/>
    <w:rsid w:val="00600C73"/>
    <w:rsid w:val="00602C79"/>
    <w:rsid w:val="006037E4"/>
    <w:rsid w:val="00603AF6"/>
    <w:rsid w:val="006056F5"/>
    <w:rsid w:val="00606F90"/>
    <w:rsid w:val="00611657"/>
    <w:rsid w:val="0061203B"/>
    <w:rsid w:val="00612135"/>
    <w:rsid w:val="0061324B"/>
    <w:rsid w:val="00614412"/>
    <w:rsid w:val="006173FB"/>
    <w:rsid w:val="0062181D"/>
    <w:rsid w:val="0062214D"/>
    <w:rsid w:val="00622EF0"/>
    <w:rsid w:val="0062392F"/>
    <w:rsid w:val="00625B40"/>
    <w:rsid w:val="00625D7C"/>
    <w:rsid w:val="006261C8"/>
    <w:rsid w:val="0062647D"/>
    <w:rsid w:val="00627207"/>
    <w:rsid w:val="006314A0"/>
    <w:rsid w:val="006321C7"/>
    <w:rsid w:val="00632802"/>
    <w:rsid w:val="00632C93"/>
    <w:rsid w:val="00633085"/>
    <w:rsid w:val="0063340A"/>
    <w:rsid w:val="00634803"/>
    <w:rsid w:val="00635AB8"/>
    <w:rsid w:val="006369E2"/>
    <w:rsid w:val="00636E55"/>
    <w:rsid w:val="00640F17"/>
    <w:rsid w:val="00641266"/>
    <w:rsid w:val="00641BA7"/>
    <w:rsid w:val="0064219C"/>
    <w:rsid w:val="0064284D"/>
    <w:rsid w:val="00643A80"/>
    <w:rsid w:val="00644162"/>
    <w:rsid w:val="00646776"/>
    <w:rsid w:val="0064711B"/>
    <w:rsid w:val="006472E2"/>
    <w:rsid w:val="00651598"/>
    <w:rsid w:val="006519E9"/>
    <w:rsid w:val="006521E4"/>
    <w:rsid w:val="00652419"/>
    <w:rsid w:val="00652D3C"/>
    <w:rsid w:val="00652FB6"/>
    <w:rsid w:val="006531B0"/>
    <w:rsid w:val="00653393"/>
    <w:rsid w:val="0065343C"/>
    <w:rsid w:val="0065356D"/>
    <w:rsid w:val="00654B52"/>
    <w:rsid w:val="00656C7E"/>
    <w:rsid w:val="00657436"/>
    <w:rsid w:val="00660C7E"/>
    <w:rsid w:val="0066142F"/>
    <w:rsid w:val="00661576"/>
    <w:rsid w:val="00661590"/>
    <w:rsid w:val="00661D58"/>
    <w:rsid w:val="00662E61"/>
    <w:rsid w:val="00664693"/>
    <w:rsid w:val="00665547"/>
    <w:rsid w:val="00665833"/>
    <w:rsid w:val="00666401"/>
    <w:rsid w:val="006665B3"/>
    <w:rsid w:val="006667CD"/>
    <w:rsid w:val="00667097"/>
    <w:rsid w:val="006678E7"/>
    <w:rsid w:val="0067177E"/>
    <w:rsid w:val="00671B4A"/>
    <w:rsid w:val="00671DB3"/>
    <w:rsid w:val="006724F3"/>
    <w:rsid w:val="00673CD1"/>
    <w:rsid w:val="0067422B"/>
    <w:rsid w:val="00674639"/>
    <w:rsid w:val="006746DA"/>
    <w:rsid w:val="006750D1"/>
    <w:rsid w:val="006752F8"/>
    <w:rsid w:val="00676839"/>
    <w:rsid w:val="00677B9B"/>
    <w:rsid w:val="006818FE"/>
    <w:rsid w:val="00681AE8"/>
    <w:rsid w:val="00681EF3"/>
    <w:rsid w:val="0068327A"/>
    <w:rsid w:val="00683C94"/>
    <w:rsid w:val="00683DEE"/>
    <w:rsid w:val="0068481A"/>
    <w:rsid w:val="006850C3"/>
    <w:rsid w:val="00685634"/>
    <w:rsid w:val="00685831"/>
    <w:rsid w:val="006858BD"/>
    <w:rsid w:val="00686DA7"/>
    <w:rsid w:val="00686F5C"/>
    <w:rsid w:val="00687884"/>
    <w:rsid w:val="00690B09"/>
    <w:rsid w:val="00690CAB"/>
    <w:rsid w:val="00690DB9"/>
    <w:rsid w:val="00691D4B"/>
    <w:rsid w:val="00693C30"/>
    <w:rsid w:val="0069474C"/>
    <w:rsid w:val="00695619"/>
    <w:rsid w:val="00695BD5"/>
    <w:rsid w:val="00697DCD"/>
    <w:rsid w:val="006A0845"/>
    <w:rsid w:val="006A1F7A"/>
    <w:rsid w:val="006A2287"/>
    <w:rsid w:val="006A532E"/>
    <w:rsid w:val="006A5C22"/>
    <w:rsid w:val="006A5F60"/>
    <w:rsid w:val="006A60C2"/>
    <w:rsid w:val="006B03D1"/>
    <w:rsid w:val="006B0B9C"/>
    <w:rsid w:val="006B13CD"/>
    <w:rsid w:val="006B15BB"/>
    <w:rsid w:val="006B249B"/>
    <w:rsid w:val="006B258C"/>
    <w:rsid w:val="006B266F"/>
    <w:rsid w:val="006B2BD4"/>
    <w:rsid w:val="006B2F31"/>
    <w:rsid w:val="006B3517"/>
    <w:rsid w:val="006B437B"/>
    <w:rsid w:val="006B50AE"/>
    <w:rsid w:val="006B52C6"/>
    <w:rsid w:val="006B6D3F"/>
    <w:rsid w:val="006C02A6"/>
    <w:rsid w:val="006C2129"/>
    <w:rsid w:val="006C28E0"/>
    <w:rsid w:val="006C2BEF"/>
    <w:rsid w:val="006C359F"/>
    <w:rsid w:val="006C5366"/>
    <w:rsid w:val="006C57C4"/>
    <w:rsid w:val="006C7677"/>
    <w:rsid w:val="006D0D39"/>
    <w:rsid w:val="006D2167"/>
    <w:rsid w:val="006D3775"/>
    <w:rsid w:val="006D3AC2"/>
    <w:rsid w:val="006D3C64"/>
    <w:rsid w:val="006D3D31"/>
    <w:rsid w:val="006D488D"/>
    <w:rsid w:val="006D4991"/>
    <w:rsid w:val="006D58E5"/>
    <w:rsid w:val="006D60AB"/>
    <w:rsid w:val="006D6746"/>
    <w:rsid w:val="006D679A"/>
    <w:rsid w:val="006D6C38"/>
    <w:rsid w:val="006D7349"/>
    <w:rsid w:val="006D7DD2"/>
    <w:rsid w:val="006E0493"/>
    <w:rsid w:val="006E14A9"/>
    <w:rsid w:val="006E2293"/>
    <w:rsid w:val="006E366C"/>
    <w:rsid w:val="006E465A"/>
    <w:rsid w:val="006E47A0"/>
    <w:rsid w:val="006E57CF"/>
    <w:rsid w:val="006E708E"/>
    <w:rsid w:val="006E7391"/>
    <w:rsid w:val="006E73A7"/>
    <w:rsid w:val="006E7A93"/>
    <w:rsid w:val="006F0313"/>
    <w:rsid w:val="006F163A"/>
    <w:rsid w:val="006F1B35"/>
    <w:rsid w:val="006F1C09"/>
    <w:rsid w:val="006F3135"/>
    <w:rsid w:val="006F5EF0"/>
    <w:rsid w:val="006F7C61"/>
    <w:rsid w:val="00700DA6"/>
    <w:rsid w:val="007022A8"/>
    <w:rsid w:val="00704BF1"/>
    <w:rsid w:val="00705F1B"/>
    <w:rsid w:val="00706782"/>
    <w:rsid w:val="00706C09"/>
    <w:rsid w:val="00707703"/>
    <w:rsid w:val="00707C07"/>
    <w:rsid w:val="00707E5C"/>
    <w:rsid w:val="0071177D"/>
    <w:rsid w:val="00711842"/>
    <w:rsid w:val="00714769"/>
    <w:rsid w:val="00715093"/>
    <w:rsid w:val="007151A9"/>
    <w:rsid w:val="00715AFD"/>
    <w:rsid w:val="007200A6"/>
    <w:rsid w:val="00720BB2"/>
    <w:rsid w:val="00720BC2"/>
    <w:rsid w:val="0072134B"/>
    <w:rsid w:val="00721B4A"/>
    <w:rsid w:val="00722348"/>
    <w:rsid w:val="007224E3"/>
    <w:rsid w:val="007229F2"/>
    <w:rsid w:val="0072308F"/>
    <w:rsid w:val="00723823"/>
    <w:rsid w:val="007247A8"/>
    <w:rsid w:val="00724F02"/>
    <w:rsid w:val="007250A7"/>
    <w:rsid w:val="00725E90"/>
    <w:rsid w:val="007261F1"/>
    <w:rsid w:val="007266F0"/>
    <w:rsid w:val="007308F8"/>
    <w:rsid w:val="0073177E"/>
    <w:rsid w:val="00734457"/>
    <w:rsid w:val="00734E1E"/>
    <w:rsid w:val="007353F8"/>
    <w:rsid w:val="007363A6"/>
    <w:rsid w:val="00736A36"/>
    <w:rsid w:val="00736B9E"/>
    <w:rsid w:val="00737748"/>
    <w:rsid w:val="00737C51"/>
    <w:rsid w:val="00740EA8"/>
    <w:rsid w:val="00740F1E"/>
    <w:rsid w:val="007418F8"/>
    <w:rsid w:val="00741B55"/>
    <w:rsid w:val="00741F9C"/>
    <w:rsid w:val="007430E9"/>
    <w:rsid w:val="00743B9D"/>
    <w:rsid w:val="00743F96"/>
    <w:rsid w:val="00745C23"/>
    <w:rsid w:val="00745C7D"/>
    <w:rsid w:val="007514FF"/>
    <w:rsid w:val="00751A13"/>
    <w:rsid w:val="00752E9D"/>
    <w:rsid w:val="0075408A"/>
    <w:rsid w:val="007542A2"/>
    <w:rsid w:val="00754459"/>
    <w:rsid w:val="007544C1"/>
    <w:rsid w:val="007572B1"/>
    <w:rsid w:val="007610EE"/>
    <w:rsid w:val="00762027"/>
    <w:rsid w:val="00762B4C"/>
    <w:rsid w:val="00762BBA"/>
    <w:rsid w:val="00763FC2"/>
    <w:rsid w:val="00764AF6"/>
    <w:rsid w:val="00764B04"/>
    <w:rsid w:val="007711EF"/>
    <w:rsid w:val="00771C91"/>
    <w:rsid w:val="00772277"/>
    <w:rsid w:val="007723D0"/>
    <w:rsid w:val="0077290C"/>
    <w:rsid w:val="0077327A"/>
    <w:rsid w:val="00773A75"/>
    <w:rsid w:val="00773AC5"/>
    <w:rsid w:val="007748D9"/>
    <w:rsid w:val="00774E70"/>
    <w:rsid w:val="00775877"/>
    <w:rsid w:val="00775D38"/>
    <w:rsid w:val="00777F8B"/>
    <w:rsid w:val="007808C9"/>
    <w:rsid w:val="00781039"/>
    <w:rsid w:val="00781F7B"/>
    <w:rsid w:val="00782CF5"/>
    <w:rsid w:val="00783478"/>
    <w:rsid w:val="00784A17"/>
    <w:rsid w:val="00785401"/>
    <w:rsid w:val="007855E3"/>
    <w:rsid w:val="0078566F"/>
    <w:rsid w:val="00786F76"/>
    <w:rsid w:val="0078749B"/>
    <w:rsid w:val="00790872"/>
    <w:rsid w:val="007913C4"/>
    <w:rsid w:val="00791467"/>
    <w:rsid w:val="00793714"/>
    <w:rsid w:val="007944AF"/>
    <w:rsid w:val="00796128"/>
    <w:rsid w:val="00796133"/>
    <w:rsid w:val="007A01E6"/>
    <w:rsid w:val="007A1F5A"/>
    <w:rsid w:val="007A33A8"/>
    <w:rsid w:val="007A3516"/>
    <w:rsid w:val="007A3C9A"/>
    <w:rsid w:val="007A3F62"/>
    <w:rsid w:val="007A40AA"/>
    <w:rsid w:val="007A51A9"/>
    <w:rsid w:val="007A55B5"/>
    <w:rsid w:val="007A5F07"/>
    <w:rsid w:val="007A620D"/>
    <w:rsid w:val="007A67C9"/>
    <w:rsid w:val="007A7007"/>
    <w:rsid w:val="007B6B58"/>
    <w:rsid w:val="007C0B09"/>
    <w:rsid w:val="007C14CC"/>
    <w:rsid w:val="007C18DB"/>
    <w:rsid w:val="007C21D8"/>
    <w:rsid w:val="007C241A"/>
    <w:rsid w:val="007C3A60"/>
    <w:rsid w:val="007C3D3B"/>
    <w:rsid w:val="007C44A7"/>
    <w:rsid w:val="007C4B3D"/>
    <w:rsid w:val="007C5163"/>
    <w:rsid w:val="007C595A"/>
    <w:rsid w:val="007C73CF"/>
    <w:rsid w:val="007D2F66"/>
    <w:rsid w:val="007D3107"/>
    <w:rsid w:val="007D363A"/>
    <w:rsid w:val="007D4A2B"/>
    <w:rsid w:val="007D7F9D"/>
    <w:rsid w:val="007E07D8"/>
    <w:rsid w:val="007E2AC3"/>
    <w:rsid w:val="007E3909"/>
    <w:rsid w:val="007E3D58"/>
    <w:rsid w:val="007E3F4F"/>
    <w:rsid w:val="007E3FE9"/>
    <w:rsid w:val="007E485A"/>
    <w:rsid w:val="007E48F2"/>
    <w:rsid w:val="007E49E3"/>
    <w:rsid w:val="007E4A2F"/>
    <w:rsid w:val="007F1A71"/>
    <w:rsid w:val="007F6AB2"/>
    <w:rsid w:val="007F73C6"/>
    <w:rsid w:val="007F7CC9"/>
    <w:rsid w:val="007F7FB9"/>
    <w:rsid w:val="00800BF7"/>
    <w:rsid w:val="00800C20"/>
    <w:rsid w:val="0080193B"/>
    <w:rsid w:val="00801BAA"/>
    <w:rsid w:val="00801C69"/>
    <w:rsid w:val="00803669"/>
    <w:rsid w:val="00803A4E"/>
    <w:rsid w:val="00804FF0"/>
    <w:rsid w:val="00805314"/>
    <w:rsid w:val="00805F1D"/>
    <w:rsid w:val="0080632A"/>
    <w:rsid w:val="008076B9"/>
    <w:rsid w:val="008078F3"/>
    <w:rsid w:val="00811875"/>
    <w:rsid w:val="008118DD"/>
    <w:rsid w:val="00811A75"/>
    <w:rsid w:val="00812A18"/>
    <w:rsid w:val="0081355F"/>
    <w:rsid w:val="008140A4"/>
    <w:rsid w:val="008142C8"/>
    <w:rsid w:val="00814946"/>
    <w:rsid w:val="00814EF7"/>
    <w:rsid w:val="008158F9"/>
    <w:rsid w:val="00815AE8"/>
    <w:rsid w:val="0081642B"/>
    <w:rsid w:val="008164F9"/>
    <w:rsid w:val="00820908"/>
    <w:rsid w:val="0082122F"/>
    <w:rsid w:val="00821537"/>
    <w:rsid w:val="008217CD"/>
    <w:rsid w:val="0082199E"/>
    <w:rsid w:val="00823122"/>
    <w:rsid w:val="008243BE"/>
    <w:rsid w:val="00824661"/>
    <w:rsid w:val="00824B4B"/>
    <w:rsid w:val="00825A70"/>
    <w:rsid w:val="00825F79"/>
    <w:rsid w:val="00826245"/>
    <w:rsid w:val="00826B5D"/>
    <w:rsid w:val="00827240"/>
    <w:rsid w:val="00827AAF"/>
    <w:rsid w:val="008308E8"/>
    <w:rsid w:val="00830913"/>
    <w:rsid w:val="008310A9"/>
    <w:rsid w:val="00831377"/>
    <w:rsid w:val="00831DF2"/>
    <w:rsid w:val="00831FF6"/>
    <w:rsid w:val="00833AB8"/>
    <w:rsid w:val="00834E92"/>
    <w:rsid w:val="008366A0"/>
    <w:rsid w:val="00836983"/>
    <w:rsid w:val="00837072"/>
    <w:rsid w:val="008403D0"/>
    <w:rsid w:val="00840511"/>
    <w:rsid w:val="008422F9"/>
    <w:rsid w:val="008423FF"/>
    <w:rsid w:val="00842903"/>
    <w:rsid w:val="00842D1D"/>
    <w:rsid w:val="00842F00"/>
    <w:rsid w:val="0084419B"/>
    <w:rsid w:val="00844A9D"/>
    <w:rsid w:val="00844C35"/>
    <w:rsid w:val="0084717E"/>
    <w:rsid w:val="0084736B"/>
    <w:rsid w:val="008476C1"/>
    <w:rsid w:val="008509E6"/>
    <w:rsid w:val="00850A55"/>
    <w:rsid w:val="00850F3C"/>
    <w:rsid w:val="00851C44"/>
    <w:rsid w:val="00851F4B"/>
    <w:rsid w:val="00852442"/>
    <w:rsid w:val="008548D2"/>
    <w:rsid w:val="008551BD"/>
    <w:rsid w:val="0085522F"/>
    <w:rsid w:val="008552AD"/>
    <w:rsid w:val="008554D6"/>
    <w:rsid w:val="00855A7F"/>
    <w:rsid w:val="00856676"/>
    <w:rsid w:val="00856F6B"/>
    <w:rsid w:val="00857E69"/>
    <w:rsid w:val="00857E85"/>
    <w:rsid w:val="00860ECB"/>
    <w:rsid w:val="00863454"/>
    <w:rsid w:val="0086384E"/>
    <w:rsid w:val="00865CC8"/>
    <w:rsid w:val="0086605B"/>
    <w:rsid w:val="008660E5"/>
    <w:rsid w:val="0086610E"/>
    <w:rsid w:val="00866943"/>
    <w:rsid w:val="008676E6"/>
    <w:rsid w:val="008702D0"/>
    <w:rsid w:val="00870C9E"/>
    <w:rsid w:val="008713B9"/>
    <w:rsid w:val="0087429F"/>
    <w:rsid w:val="00874A7C"/>
    <w:rsid w:val="00874C27"/>
    <w:rsid w:val="008751A4"/>
    <w:rsid w:val="00875A51"/>
    <w:rsid w:val="00877450"/>
    <w:rsid w:val="0087755F"/>
    <w:rsid w:val="0087764E"/>
    <w:rsid w:val="008808E7"/>
    <w:rsid w:val="00880BC0"/>
    <w:rsid w:val="00880C03"/>
    <w:rsid w:val="008810A8"/>
    <w:rsid w:val="00882D36"/>
    <w:rsid w:val="00883E95"/>
    <w:rsid w:val="0088413E"/>
    <w:rsid w:val="00884E6C"/>
    <w:rsid w:val="00885882"/>
    <w:rsid w:val="00885E20"/>
    <w:rsid w:val="0088685C"/>
    <w:rsid w:val="00886CAD"/>
    <w:rsid w:val="00887884"/>
    <w:rsid w:val="00887938"/>
    <w:rsid w:val="00887B93"/>
    <w:rsid w:val="00890F06"/>
    <w:rsid w:val="00891DF2"/>
    <w:rsid w:val="008921FD"/>
    <w:rsid w:val="00892AAB"/>
    <w:rsid w:val="00893A90"/>
    <w:rsid w:val="00894815"/>
    <w:rsid w:val="008949CC"/>
    <w:rsid w:val="008953F0"/>
    <w:rsid w:val="008966B1"/>
    <w:rsid w:val="00896DC2"/>
    <w:rsid w:val="008A03F0"/>
    <w:rsid w:val="008A1167"/>
    <w:rsid w:val="008A35A7"/>
    <w:rsid w:val="008A387C"/>
    <w:rsid w:val="008A3AC1"/>
    <w:rsid w:val="008A3C7E"/>
    <w:rsid w:val="008A4254"/>
    <w:rsid w:val="008A4BE3"/>
    <w:rsid w:val="008A5067"/>
    <w:rsid w:val="008A6EFC"/>
    <w:rsid w:val="008A7A4F"/>
    <w:rsid w:val="008B1196"/>
    <w:rsid w:val="008B1338"/>
    <w:rsid w:val="008B178B"/>
    <w:rsid w:val="008B1D56"/>
    <w:rsid w:val="008B2507"/>
    <w:rsid w:val="008B2736"/>
    <w:rsid w:val="008B3CFE"/>
    <w:rsid w:val="008B4BD1"/>
    <w:rsid w:val="008B5054"/>
    <w:rsid w:val="008B6AE0"/>
    <w:rsid w:val="008B6B2E"/>
    <w:rsid w:val="008C012D"/>
    <w:rsid w:val="008C0B4A"/>
    <w:rsid w:val="008C2D00"/>
    <w:rsid w:val="008C49C3"/>
    <w:rsid w:val="008C4E6A"/>
    <w:rsid w:val="008C5A37"/>
    <w:rsid w:val="008C5A95"/>
    <w:rsid w:val="008C68EE"/>
    <w:rsid w:val="008C6A43"/>
    <w:rsid w:val="008C7AB2"/>
    <w:rsid w:val="008C7AE9"/>
    <w:rsid w:val="008D0438"/>
    <w:rsid w:val="008D16CE"/>
    <w:rsid w:val="008D21E4"/>
    <w:rsid w:val="008D2424"/>
    <w:rsid w:val="008D49FB"/>
    <w:rsid w:val="008D5EA0"/>
    <w:rsid w:val="008D78D0"/>
    <w:rsid w:val="008E0769"/>
    <w:rsid w:val="008E10FB"/>
    <w:rsid w:val="008E2589"/>
    <w:rsid w:val="008E38E5"/>
    <w:rsid w:val="008E43F3"/>
    <w:rsid w:val="008E5927"/>
    <w:rsid w:val="008E71C0"/>
    <w:rsid w:val="008E7598"/>
    <w:rsid w:val="008F007E"/>
    <w:rsid w:val="008F0100"/>
    <w:rsid w:val="008F0826"/>
    <w:rsid w:val="008F277A"/>
    <w:rsid w:val="008F2E73"/>
    <w:rsid w:val="008F4133"/>
    <w:rsid w:val="008F4502"/>
    <w:rsid w:val="008F550B"/>
    <w:rsid w:val="008F55B2"/>
    <w:rsid w:val="008F6C91"/>
    <w:rsid w:val="008F6CC0"/>
    <w:rsid w:val="008F7811"/>
    <w:rsid w:val="008F7820"/>
    <w:rsid w:val="008F7C4D"/>
    <w:rsid w:val="00900303"/>
    <w:rsid w:val="00901781"/>
    <w:rsid w:val="00902B59"/>
    <w:rsid w:val="0090370F"/>
    <w:rsid w:val="00904B05"/>
    <w:rsid w:val="00905A6E"/>
    <w:rsid w:val="009061CF"/>
    <w:rsid w:val="00907AF4"/>
    <w:rsid w:val="00907BB4"/>
    <w:rsid w:val="00910857"/>
    <w:rsid w:val="00912856"/>
    <w:rsid w:val="00912F6C"/>
    <w:rsid w:val="00913847"/>
    <w:rsid w:val="00913A0F"/>
    <w:rsid w:val="00913C22"/>
    <w:rsid w:val="00915216"/>
    <w:rsid w:val="00915A7B"/>
    <w:rsid w:val="009168CA"/>
    <w:rsid w:val="009200C0"/>
    <w:rsid w:val="009201AF"/>
    <w:rsid w:val="0092254A"/>
    <w:rsid w:val="00922BD3"/>
    <w:rsid w:val="0092355D"/>
    <w:rsid w:val="00923A0C"/>
    <w:rsid w:val="00923EF3"/>
    <w:rsid w:val="009244FD"/>
    <w:rsid w:val="00925F15"/>
    <w:rsid w:val="009261E4"/>
    <w:rsid w:val="00926407"/>
    <w:rsid w:val="00926809"/>
    <w:rsid w:val="00926AF1"/>
    <w:rsid w:val="0092730C"/>
    <w:rsid w:val="00927A7A"/>
    <w:rsid w:val="00927BEE"/>
    <w:rsid w:val="00927C0F"/>
    <w:rsid w:val="009314E7"/>
    <w:rsid w:val="00931B57"/>
    <w:rsid w:val="00932999"/>
    <w:rsid w:val="0093363E"/>
    <w:rsid w:val="00934E8F"/>
    <w:rsid w:val="009354E9"/>
    <w:rsid w:val="009360E8"/>
    <w:rsid w:val="0094050A"/>
    <w:rsid w:val="009414B8"/>
    <w:rsid w:val="00941DF4"/>
    <w:rsid w:val="00941EDD"/>
    <w:rsid w:val="009423FB"/>
    <w:rsid w:val="00942DFE"/>
    <w:rsid w:val="00943FDE"/>
    <w:rsid w:val="009441D5"/>
    <w:rsid w:val="00944B6D"/>
    <w:rsid w:val="00945183"/>
    <w:rsid w:val="00947407"/>
    <w:rsid w:val="00950AA9"/>
    <w:rsid w:val="00950B3D"/>
    <w:rsid w:val="00953CE0"/>
    <w:rsid w:val="00954B3B"/>
    <w:rsid w:val="00954B9A"/>
    <w:rsid w:val="0095599A"/>
    <w:rsid w:val="0095681D"/>
    <w:rsid w:val="009574E7"/>
    <w:rsid w:val="009575FC"/>
    <w:rsid w:val="00957795"/>
    <w:rsid w:val="00957F84"/>
    <w:rsid w:val="0096008A"/>
    <w:rsid w:val="00961177"/>
    <w:rsid w:val="00961795"/>
    <w:rsid w:val="00962FFC"/>
    <w:rsid w:val="0096534F"/>
    <w:rsid w:val="00966F5B"/>
    <w:rsid w:val="00970783"/>
    <w:rsid w:val="009719C6"/>
    <w:rsid w:val="00971B66"/>
    <w:rsid w:val="00971F15"/>
    <w:rsid w:val="009720FE"/>
    <w:rsid w:val="00973167"/>
    <w:rsid w:val="00973AA7"/>
    <w:rsid w:val="00974548"/>
    <w:rsid w:val="00974549"/>
    <w:rsid w:val="00974AEF"/>
    <w:rsid w:val="009751D7"/>
    <w:rsid w:val="00976CC2"/>
    <w:rsid w:val="00980D4D"/>
    <w:rsid w:val="00981380"/>
    <w:rsid w:val="00982ED9"/>
    <w:rsid w:val="00984197"/>
    <w:rsid w:val="00984281"/>
    <w:rsid w:val="00985DD4"/>
    <w:rsid w:val="00987611"/>
    <w:rsid w:val="009908CE"/>
    <w:rsid w:val="00990E65"/>
    <w:rsid w:val="009915E3"/>
    <w:rsid w:val="0099472B"/>
    <w:rsid w:val="00994903"/>
    <w:rsid w:val="009949A9"/>
    <w:rsid w:val="00996281"/>
    <w:rsid w:val="0099655C"/>
    <w:rsid w:val="00997DDD"/>
    <w:rsid w:val="009A0BF8"/>
    <w:rsid w:val="009A338F"/>
    <w:rsid w:val="009A3F4F"/>
    <w:rsid w:val="009A426E"/>
    <w:rsid w:val="009A4F52"/>
    <w:rsid w:val="009A54EE"/>
    <w:rsid w:val="009A68FF"/>
    <w:rsid w:val="009A6FB0"/>
    <w:rsid w:val="009A72D4"/>
    <w:rsid w:val="009A73A7"/>
    <w:rsid w:val="009A74D8"/>
    <w:rsid w:val="009A79C6"/>
    <w:rsid w:val="009B052B"/>
    <w:rsid w:val="009B3106"/>
    <w:rsid w:val="009B3D84"/>
    <w:rsid w:val="009B3F65"/>
    <w:rsid w:val="009B493C"/>
    <w:rsid w:val="009B4BEB"/>
    <w:rsid w:val="009B5234"/>
    <w:rsid w:val="009B582E"/>
    <w:rsid w:val="009B5C9E"/>
    <w:rsid w:val="009B608E"/>
    <w:rsid w:val="009B683E"/>
    <w:rsid w:val="009B7248"/>
    <w:rsid w:val="009C1BBC"/>
    <w:rsid w:val="009C1C6D"/>
    <w:rsid w:val="009C2375"/>
    <w:rsid w:val="009C2F9F"/>
    <w:rsid w:val="009C4E69"/>
    <w:rsid w:val="009C4F48"/>
    <w:rsid w:val="009C4FC3"/>
    <w:rsid w:val="009C5941"/>
    <w:rsid w:val="009C69C8"/>
    <w:rsid w:val="009C6F0E"/>
    <w:rsid w:val="009D0CD1"/>
    <w:rsid w:val="009D1547"/>
    <w:rsid w:val="009D2006"/>
    <w:rsid w:val="009D4C09"/>
    <w:rsid w:val="009D4F94"/>
    <w:rsid w:val="009D5C4C"/>
    <w:rsid w:val="009D6D87"/>
    <w:rsid w:val="009E02B2"/>
    <w:rsid w:val="009E2AB2"/>
    <w:rsid w:val="009E4703"/>
    <w:rsid w:val="009E5DAE"/>
    <w:rsid w:val="009E5F40"/>
    <w:rsid w:val="009E6CD8"/>
    <w:rsid w:val="009E799F"/>
    <w:rsid w:val="009F0CD2"/>
    <w:rsid w:val="009F0E9A"/>
    <w:rsid w:val="009F1A1C"/>
    <w:rsid w:val="009F1E35"/>
    <w:rsid w:val="009F21F7"/>
    <w:rsid w:val="009F2763"/>
    <w:rsid w:val="009F3515"/>
    <w:rsid w:val="009F36EC"/>
    <w:rsid w:val="009F39A9"/>
    <w:rsid w:val="009F6A22"/>
    <w:rsid w:val="009F6A5E"/>
    <w:rsid w:val="009F6DCA"/>
    <w:rsid w:val="009F74A6"/>
    <w:rsid w:val="00A025AE"/>
    <w:rsid w:val="00A02DD5"/>
    <w:rsid w:val="00A06000"/>
    <w:rsid w:val="00A06724"/>
    <w:rsid w:val="00A072BD"/>
    <w:rsid w:val="00A1084F"/>
    <w:rsid w:val="00A109F5"/>
    <w:rsid w:val="00A10B1D"/>
    <w:rsid w:val="00A10E19"/>
    <w:rsid w:val="00A117CC"/>
    <w:rsid w:val="00A13CF7"/>
    <w:rsid w:val="00A14EA7"/>
    <w:rsid w:val="00A15661"/>
    <w:rsid w:val="00A15D89"/>
    <w:rsid w:val="00A17F0F"/>
    <w:rsid w:val="00A20297"/>
    <w:rsid w:val="00A22397"/>
    <w:rsid w:val="00A23232"/>
    <w:rsid w:val="00A23DAD"/>
    <w:rsid w:val="00A24031"/>
    <w:rsid w:val="00A24097"/>
    <w:rsid w:val="00A24335"/>
    <w:rsid w:val="00A24ECE"/>
    <w:rsid w:val="00A25315"/>
    <w:rsid w:val="00A266F8"/>
    <w:rsid w:val="00A2761D"/>
    <w:rsid w:val="00A27897"/>
    <w:rsid w:val="00A27DFA"/>
    <w:rsid w:val="00A27F09"/>
    <w:rsid w:val="00A314D9"/>
    <w:rsid w:val="00A315C6"/>
    <w:rsid w:val="00A320B4"/>
    <w:rsid w:val="00A32FBA"/>
    <w:rsid w:val="00A33A03"/>
    <w:rsid w:val="00A346A2"/>
    <w:rsid w:val="00A35F0A"/>
    <w:rsid w:val="00A367D0"/>
    <w:rsid w:val="00A40551"/>
    <w:rsid w:val="00A40814"/>
    <w:rsid w:val="00A41446"/>
    <w:rsid w:val="00A416B4"/>
    <w:rsid w:val="00A4237F"/>
    <w:rsid w:val="00A42D98"/>
    <w:rsid w:val="00A42F86"/>
    <w:rsid w:val="00A430B2"/>
    <w:rsid w:val="00A43812"/>
    <w:rsid w:val="00A44D03"/>
    <w:rsid w:val="00A4728A"/>
    <w:rsid w:val="00A515ED"/>
    <w:rsid w:val="00A519C1"/>
    <w:rsid w:val="00A51E25"/>
    <w:rsid w:val="00A521E8"/>
    <w:rsid w:val="00A526E6"/>
    <w:rsid w:val="00A5294C"/>
    <w:rsid w:val="00A529D3"/>
    <w:rsid w:val="00A52BAA"/>
    <w:rsid w:val="00A53C09"/>
    <w:rsid w:val="00A55BF7"/>
    <w:rsid w:val="00A55F72"/>
    <w:rsid w:val="00A56647"/>
    <w:rsid w:val="00A57A36"/>
    <w:rsid w:val="00A61BF9"/>
    <w:rsid w:val="00A629B6"/>
    <w:rsid w:val="00A62A14"/>
    <w:rsid w:val="00A65879"/>
    <w:rsid w:val="00A66E1D"/>
    <w:rsid w:val="00A7109E"/>
    <w:rsid w:val="00A72803"/>
    <w:rsid w:val="00A72FF1"/>
    <w:rsid w:val="00A73309"/>
    <w:rsid w:val="00A742B1"/>
    <w:rsid w:val="00A74725"/>
    <w:rsid w:val="00A74740"/>
    <w:rsid w:val="00A74C19"/>
    <w:rsid w:val="00A74C58"/>
    <w:rsid w:val="00A7542F"/>
    <w:rsid w:val="00A75D63"/>
    <w:rsid w:val="00A75F13"/>
    <w:rsid w:val="00A763AE"/>
    <w:rsid w:val="00A7671B"/>
    <w:rsid w:val="00A768D4"/>
    <w:rsid w:val="00A77239"/>
    <w:rsid w:val="00A80447"/>
    <w:rsid w:val="00A805E9"/>
    <w:rsid w:val="00A82131"/>
    <w:rsid w:val="00A829BC"/>
    <w:rsid w:val="00A837BE"/>
    <w:rsid w:val="00A83DFD"/>
    <w:rsid w:val="00A83F11"/>
    <w:rsid w:val="00A84357"/>
    <w:rsid w:val="00A857C2"/>
    <w:rsid w:val="00A86B12"/>
    <w:rsid w:val="00A87F81"/>
    <w:rsid w:val="00A91FAA"/>
    <w:rsid w:val="00A950D2"/>
    <w:rsid w:val="00AA0697"/>
    <w:rsid w:val="00AA2951"/>
    <w:rsid w:val="00AA3CEF"/>
    <w:rsid w:val="00AA48FD"/>
    <w:rsid w:val="00AA60A0"/>
    <w:rsid w:val="00AA624D"/>
    <w:rsid w:val="00AA7FE8"/>
    <w:rsid w:val="00AB0400"/>
    <w:rsid w:val="00AB0658"/>
    <w:rsid w:val="00AB06B9"/>
    <w:rsid w:val="00AB2722"/>
    <w:rsid w:val="00AB4147"/>
    <w:rsid w:val="00AB47E2"/>
    <w:rsid w:val="00AB59E3"/>
    <w:rsid w:val="00AC1884"/>
    <w:rsid w:val="00AC1BA3"/>
    <w:rsid w:val="00AC26DC"/>
    <w:rsid w:val="00AC2F21"/>
    <w:rsid w:val="00AC34D1"/>
    <w:rsid w:val="00AC3DBC"/>
    <w:rsid w:val="00AC45C5"/>
    <w:rsid w:val="00AC465E"/>
    <w:rsid w:val="00AC626C"/>
    <w:rsid w:val="00AC796B"/>
    <w:rsid w:val="00AC7EA9"/>
    <w:rsid w:val="00AD0054"/>
    <w:rsid w:val="00AD133F"/>
    <w:rsid w:val="00AD1624"/>
    <w:rsid w:val="00AD1AB2"/>
    <w:rsid w:val="00AD264B"/>
    <w:rsid w:val="00AD2CAE"/>
    <w:rsid w:val="00AD3F87"/>
    <w:rsid w:val="00AD4AC1"/>
    <w:rsid w:val="00AE1811"/>
    <w:rsid w:val="00AE2897"/>
    <w:rsid w:val="00AE2BE8"/>
    <w:rsid w:val="00AE3E3D"/>
    <w:rsid w:val="00AE4397"/>
    <w:rsid w:val="00AE47AF"/>
    <w:rsid w:val="00AE49D4"/>
    <w:rsid w:val="00AE5F93"/>
    <w:rsid w:val="00AF0232"/>
    <w:rsid w:val="00AF0C70"/>
    <w:rsid w:val="00AF13F5"/>
    <w:rsid w:val="00AF1785"/>
    <w:rsid w:val="00AF18EF"/>
    <w:rsid w:val="00AF41AC"/>
    <w:rsid w:val="00AF437C"/>
    <w:rsid w:val="00AF64B2"/>
    <w:rsid w:val="00B015BE"/>
    <w:rsid w:val="00B0209E"/>
    <w:rsid w:val="00B02D5E"/>
    <w:rsid w:val="00B03973"/>
    <w:rsid w:val="00B03BDC"/>
    <w:rsid w:val="00B03FCF"/>
    <w:rsid w:val="00B04676"/>
    <w:rsid w:val="00B05288"/>
    <w:rsid w:val="00B057CA"/>
    <w:rsid w:val="00B0589C"/>
    <w:rsid w:val="00B065EE"/>
    <w:rsid w:val="00B06887"/>
    <w:rsid w:val="00B06944"/>
    <w:rsid w:val="00B071AF"/>
    <w:rsid w:val="00B103C3"/>
    <w:rsid w:val="00B11A52"/>
    <w:rsid w:val="00B11FAD"/>
    <w:rsid w:val="00B12FE9"/>
    <w:rsid w:val="00B13298"/>
    <w:rsid w:val="00B14F16"/>
    <w:rsid w:val="00B15161"/>
    <w:rsid w:val="00B15491"/>
    <w:rsid w:val="00B15501"/>
    <w:rsid w:val="00B15E4B"/>
    <w:rsid w:val="00B15EFA"/>
    <w:rsid w:val="00B16132"/>
    <w:rsid w:val="00B16C20"/>
    <w:rsid w:val="00B20E0E"/>
    <w:rsid w:val="00B21125"/>
    <w:rsid w:val="00B21648"/>
    <w:rsid w:val="00B22671"/>
    <w:rsid w:val="00B22FC7"/>
    <w:rsid w:val="00B23645"/>
    <w:rsid w:val="00B236F2"/>
    <w:rsid w:val="00B257A2"/>
    <w:rsid w:val="00B257B4"/>
    <w:rsid w:val="00B25E1A"/>
    <w:rsid w:val="00B25FDC"/>
    <w:rsid w:val="00B2692A"/>
    <w:rsid w:val="00B27B36"/>
    <w:rsid w:val="00B31613"/>
    <w:rsid w:val="00B3218E"/>
    <w:rsid w:val="00B3241F"/>
    <w:rsid w:val="00B326D3"/>
    <w:rsid w:val="00B33E95"/>
    <w:rsid w:val="00B341FF"/>
    <w:rsid w:val="00B342CE"/>
    <w:rsid w:val="00B37A52"/>
    <w:rsid w:val="00B37A68"/>
    <w:rsid w:val="00B37F25"/>
    <w:rsid w:val="00B37FE4"/>
    <w:rsid w:val="00B400DA"/>
    <w:rsid w:val="00B405FE"/>
    <w:rsid w:val="00B40C54"/>
    <w:rsid w:val="00B41757"/>
    <w:rsid w:val="00B41BC3"/>
    <w:rsid w:val="00B4206A"/>
    <w:rsid w:val="00B4499D"/>
    <w:rsid w:val="00B44C08"/>
    <w:rsid w:val="00B45E09"/>
    <w:rsid w:val="00B45F3D"/>
    <w:rsid w:val="00B46EA1"/>
    <w:rsid w:val="00B5003C"/>
    <w:rsid w:val="00B501DD"/>
    <w:rsid w:val="00B50A84"/>
    <w:rsid w:val="00B51C65"/>
    <w:rsid w:val="00B51EC1"/>
    <w:rsid w:val="00B5343E"/>
    <w:rsid w:val="00B534D3"/>
    <w:rsid w:val="00B5491F"/>
    <w:rsid w:val="00B55CEE"/>
    <w:rsid w:val="00B56425"/>
    <w:rsid w:val="00B56AB1"/>
    <w:rsid w:val="00B60962"/>
    <w:rsid w:val="00B60D3E"/>
    <w:rsid w:val="00B6194E"/>
    <w:rsid w:val="00B61C89"/>
    <w:rsid w:val="00B62523"/>
    <w:rsid w:val="00B635F0"/>
    <w:rsid w:val="00B66C80"/>
    <w:rsid w:val="00B7019C"/>
    <w:rsid w:val="00B71961"/>
    <w:rsid w:val="00B72926"/>
    <w:rsid w:val="00B73468"/>
    <w:rsid w:val="00B7465B"/>
    <w:rsid w:val="00B7550F"/>
    <w:rsid w:val="00B75BEF"/>
    <w:rsid w:val="00B765AD"/>
    <w:rsid w:val="00B76C15"/>
    <w:rsid w:val="00B7702F"/>
    <w:rsid w:val="00B771BF"/>
    <w:rsid w:val="00B77799"/>
    <w:rsid w:val="00B77C07"/>
    <w:rsid w:val="00B801C5"/>
    <w:rsid w:val="00B8095D"/>
    <w:rsid w:val="00B81426"/>
    <w:rsid w:val="00B81A18"/>
    <w:rsid w:val="00B81AEA"/>
    <w:rsid w:val="00B83A9E"/>
    <w:rsid w:val="00B83BB5"/>
    <w:rsid w:val="00B853DA"/>
    <w:rsid w:val="00B863A0"/>
    <w:rsid w:val="00B86EF0"/>
    <w:rsid w:val="00B873F3"/>
    <w:rsid w:val="00B87CB5"/>
    <w:rsid w:val="00B92DAF"/>
    <w:rsid w:val="00B94B88"/>
    <w:rsid w:val="00B94D02"/>
    <w:rsid w:val="00B95CB0"/>
    <w:rsid w:val="00B963CD"/>
    <w:rsid w:val="00B96B1E"/>
    <w:rsid w:val="00B979D0"/>
    <w:rsid w:val="00BA0648"/>
    <w:rsid w:val="00BA074F"/>
    <w:rsid w:val="00BA15DE"/>
    <w:rsid w:val="00BA258A"/>
    <w:rsid w:val="00BA2A40"/>
    <w:rsid w:val="00BA30C1"/>
    <w:rsid w:val="00BA3481"/>
    <w:rsid w:val="00BA38CC"/>
    <w:rsid w:val="00BA3B96"/>
    <w:rsid w:val="00BA3E14"/>
    <w:rsid w:val="00BA5E77"/>
    <w:rsid w:val="00BA787D"/>
    <w:rsid w:val="00BA79DF"/>
    <w:rsid w:val="00BB02FC"/>
    <w:rsid w:val="00BB1A65"/>
    <w:rsid w:val="00BB2565"/>
    <w:rsid w:val="00BB2AC5"/>
    <w:rsid w:val="00BB348C"/>
    <w:rsid w:val="00BB3807"/>
    <w:rsid w:val="00BB5F47"/>
    <w:rsid w:val="00BB6FE8"/>
    <w:rsid w:val="00BB7833"/>
    <w:rsid w:val="00BC0EDD"/>
    <w:rsid w:val="00BC2B6E"/>
    <w:rsid w:val="00BC31C7"/>
    <w:rsid w:val="00BC3E6E"/>
    <w:rsid w:val="00BC5310"/>
    <w:rsid w:val="00BC5B32"/>
    <w:rsid w:val="00BD0B9D"/>
    <w:rsid w:val="00BD1393"/>
    <w:rsid w:val="00BD16B2"/>
    <w:rsid w:val="00BD26A1"/>
    <w:rsid w:val="00BD2C20"/>
    <w:rsid w:val="00BD42EF"/>
    <w:rsid w:val="00BD48F9"/>
    <w:rsid w:val="00BD4C27"/>
    <w:rsid w:val="00BD5A74"/>
    <w:rsid w:val="00BE0524"/>
    <w:rsid w:val="00BE4DF9"/>
    <w:rsid w:val="00BE5928"/>
    <w:rsid w:val="00BE6702"/>
    <w:rsid w:val="00BE6F47"/>
    <w:rsid w:val="00BE72BF"/>
    <w:rsid w:val="00BE7B4A"/>
    <w:rsid w:val="00BF0AD3"/>
    <w:rsid w:val="00BF0D42"/>
    <w:rsid w:val="00BF1091"/>
    <w:rsid w:val="00BF1776"/>
    <w:rsid w:val="00BF30F8"/>
    <w:rsid w:val="00BF39A6"/>
    <w:rsid w:val="00BF5040"/>
    <w:rsid w:val="00BF53FE"/>
    <w:rsid w:val="00BF6D01"/>
    <w:rsid w:val="00BF71D9"/>
    <w:rsid w:val="00BF7F37"/>
    <w:rsid w:val="00C027EA"/>
    <w:rsid w:val="00C029A4"/>
    <w:rsid w:val="00C02BD8"/>
    <w:rsid w:val="00C032C3"/>
    <w:rsid w:val="00C033F5"/>
    <w:rsid w:val="00C0353A"/>
    <w:rsid w:val="00C04AD7"/>
    <w:rsid w:val="00C050CA"/>
    <w:rsid w:val="00C059FC"/>
    <w:rsid w:val="00C10B7E"/>
    <w:rsid w:val="00C10CBF"/>
    <w:rsid w:val="00C10FFF"/>
    <w:rsid w:val="00C11E7D"/>
    <w:rsid w:val="00C14181"/>
    <w:rsid w:val="00C14E13"/>
    <w:rsid w:val="00C20170"/>
    <w:rsid w:val="00C2081C"/>
    <w:rsid w:val="00C21967"/>
    <w:rsid w:val="00C23878"/>
    <w:rsid w:val="00C23A26"/>
    <w:rsid w:val="00C23FB6"/>
    <w:rsid w:val="00C25E4B"/>
    <w:rsid w:val="00C26807"/>
    <w:rsid w:val="00C30A6E"/>
    <w:rsid w:val="00C32144"/>
    <w:rsid w:val="00C3266D"/>
    <w:rsid w:val="00C32E24"/>
    <w:rsid w:val="00C3312F"/>
    <w:rsid w:val="00C33AE8"/>
    <w:rsid w:val="00C3430F"/>
    <w:rsid w:val="00C34595"/>
    <w:rsid w:val="00C40138"/>
    <w:rsid w:val="00C42835"/>
    <w:rsid w:val="00C42DA1"/>
    <w:rsid w:val="00C44C45"/>
    <w:rsid w:val="00C45508"/>
    <w:rsid w:val="00C45735"/>
    <w:rsid w:val="00C47305"/>
    <w:rsid w:val="00C4778A"/>
    <w:rsid w:val="00C509EF"/>
    <w:rsid w:val="00C512F7"/>
    <w:rsid w:val="00C51E9B"/>
    <w:rsid w:val="00C52899"/>
    <w:rsid w:val="00C5353C"/>
    <w:rsid w:val="00C545CB"/>
    <w:rsid w:val="00C55A3D"/>
    <w:rsid w:val="00C55A71"/>
    <w:rsid w:val="00C567D9"/>
    <w:rsid w:val="00C5680A"/>
    <w:rsid w:val="00C56912"/>
    <w:rsid w:val="00C56BA4"/>
    <w:rsid w:val="00C5702F"/>
    <w:rsid w:val="00C57D28"/>
    <w:rsid w:val="00C6108E"/>
    <w:rsid w:val="00C61F89"/>
    <w:rsid w:val="00C6348A"/>
    <w:rsid w:val="00C63D20"/>
    <w:rsid w:val="00C6497C"/>
    <w:rsid w:val="00C64A4F"/>
    <w:rsid w:val="00C6509C"/>
    <w:rsid w:val="00C6600D"/>
    <w:rsid w:val="00C66C3A"/>
    <w:rsid w:val="00C67A2B"/>
    <w:rsid w:val="00C70452"/>
    <w:rsid w:val="00C712FC"/>
    <w:rsid w:val="00C71FC4"/>
    <w:rsid w:val="00C72038"/>
    <w:rsid w:val="00C72FFA"/>
    <w:rsid w:val="00C740B3"/>
    <w:rsid w:val="00C7467D"/>
    <w:rsid w:val="00C74947"/>
    <w:rsid w:val="00C75CAF"/>
    <w:rsid w:val="00C774AD"/>
    <w:rsid w:val="00C7750D"/>
    <w:rsid w:val="00C776EA"/>
    <w:rsid w:val="00C80B07"/>
    <w:rsid w:val="00C82F37"/>
    <w:rsid w:val="00C84ABB"/>
    <w:rsid w:val="00C84D52"/>
    <w:rsid w:val="00C84F40"/>
    <w:rsid w:val="00C85C42"/>
    <w:rsid w:val="00C87518"/>
    <w:rsid w:val="00C87C0F"/>
    <w:rsid w:val="00C90CB3"/>
    <w:rsid w:val="00C924F8"/>
    <w:rsid w:val="00C925A4"/>
    <w:rsid w:val="00C93768"/>
    <w:rsid w:val="00C93E47"/>
    <w:rsid w:val="00C93ED1"/>
    <w:rsid w:val="00C9619E"/>
    <w:rsid w:val="00C96648"/>
    <w:rsid w:val="00C97EE4"/>
    <w:rsid w:val="00CA0DB8"/>
    <w:rsid w:val="00CA1628"/>
    <w:rsid w:val="00CA1716"/>
    <w:rsid w:val="00CA1C6E"/>
    <w:rsid w:val="00CA314C"/>
    <w:rsid w:val="00CA325D"/>
    <w:rsid w:val="00CA3471"/>
    <w:rsid w:val="00CA3933"/>
    <w:rsid w:val="00CA5F7E"/>
    <w:rsid w:val="00CA64A7"/>
    <w:rsid w:val="00CA713B"/>
    <w:rsid w:val="00CA7231"/>
    <w:rsid w:val="00CA7543"/>
    <w:rsid w:val="00CB0883"/>
    <w:rsid w:val="00CB1CB7"/>
    <w:rsid w:val="00CB46C2"/>
    <w:rsid w:val="00CB56C1"/>
    <w:rsid w:val="00CC07EF"/>
    <w:rsid w:val="00CC0EB8"/>
    <w:rsid w:val="00CC15E9"/>
    <w:rsid w:val="00CC1A7B"/>
    <w:rsid w:val="00CC1D1B"/>
    <w:rsid w:val="00CC2187"/>
    <w:rsid w:val="00CC36DC"/>
    <w:rsid w:val="00CC52F5"/>
    <w:rsid w:val="00CC5630"/>
    <w:rsid w:val="00CC56D3"/>
    <w:rsid w:val="00CC5A2B"/>
    <w:rsid w:val="00CC63B6"/>
    <w:rsid w:val="00CC7B2B"/>
    <w:rsid w:val="00CD1ABD"/>
    <w:rsid w:val="00CD1D38"/>
    <w:rsid w:val="00CD1E06"/>
    <w:rsid w:val="00CD1EA3"/>
    <w:rsid w:val="00CD24E3"/>
    <w:rsid w:val="00CD38F6"/>
    <w:rsid w:val="00CD47AD"/>
    <w:rsid w:val="00CD4982"/>
    <w:rsid w:val="00CD4AE5"/>
    <w:rsid w:val="00CD5339"/>
    <w:rsid w:val="00CD556E"/>
    <w:rsid w:val="00CD6740"/>
    <w:rsid w:val="00CD7884"/>
    <w:rsid w:val="00CE00C2"/>
    <w:rsid w:val="00CE17A9"/>
    <w:rsid w:val="00CE27E6"/>
    <w:rsid w:val="00CE283C"/>
    <w:rsid w:val="00CE4131"/>
    <w:rsid w:val="00CE524D"/>
    <w:rsid w:val="00CE65B7"/>
    <w:rsid w:val="00CF34C6"/>
    <w:rsid w:val="00CF3AB2"/>
    <w:rsid w:val="00CF4904"/>
    <w:rsid w:val="00CF5C44"/>
    <w:rsid w:val="00CF6E7A"/>
    <w:rsid w:val="00CF6F04"/>
    <w:rsid w:val="00CF72C6"/>
    <w:rsid w:val="00D00284"/>
    <w:rsid w:val="00D01F07"/>
    <w:rsid w:val="00D0200E"/>
    <w:rsid w:val="00D020F9"/>
    <w:rsid w:val="00D02C93"/>
    <w:rsid w:val="00D03B96"/>
    <w:rsid w:val="00D03C3B"/>
    <w:rsid w:val="00D04675"/>
    <w:rsid w:val="00D04BCE"/>
    <w:rsid w:val="00D0513F"/>
    <w:rsid w:val="00D07C57"/>
    <w:rsid w:val="00D07FB0"/>
    <w:rsid w:val="00D10785"/>
    <w:rsid w:val="00D10B8F"/>
    <w:rsid w:val="00D112C2"/>
    <w:rsid w:val="00D11824"/>
    <w:rsid w:val="00D11DD2"/>
    <w:rsid w:val="00D12286"/>
    <w:rsid w:val="00D13187"/>
    <w:rsid w:val="00D1343D"/>
    <w:rsid w:val="00D137E4"/>
    <w:rsid w:val="00D13B79"/>
    <w:rsid w:val="00D13F17"/>
    <w:rsid w:val="00D15023"/>
    <w:rsid w:val="00D1567E"/>
    <w:rsid w:val="00D1577D"/>
    <w:rsid w:val="00D164CC"/>
    <w:rsid w:val="00D16874"/>
    <w:rsid w:val="00D20180"/>
    <w:rsid w:val="00D20766"/>
    <w:rsid w:val="00D22631"/>
    <w:rsid w:val="00D24FF2"/>
    <w:rsid w:val="00D26821"/>
    <w:rsid w:val="00D26B7E"/>
    <w:rsid w:val="00D26F9E"/>
    <w:rsid w:val="00D279F0"/>
    <w:rsid w:val="00D27ABA"/>
    <w:rsid w:val="00D27B3F"/>
    <w:rsid w:val="00D27C0B"/>
    <w:rsid w:val="00D30638"/>
    <w:rsid w:val="00D308E1"/>
    <w:rsid w:val="00D309FA"/>
    <w:rsid w:val="00D33188"/>
    <w:rsid w:val="00D33BBF"/>
    <w:rsid w:val="00D34284"/>
    <w:rsid w:val="00D354DD"/>
    <w:rsid w:val="00D366DA"/>
    <w:rsid w:val="00D36BD2"/>
    <w:rsid w:val="00D37531"/>
    <w:rsid w:val="00D379F0"/>
    <w:rsid w:val="00D37C1E"/>
    <w:rsid w:val="00D422E0"/>
    <w:rsid w:val="00D42690"/>
    <w:rsid w:val="00D431AC"/>
    <w:rsid w:val="00D431B4"/>
    <w:rsid w:val="00D459C3"/>
    <w:rsid w:val="00D460F3"/>
    <w:rsid w:val="00D4632C"/>
    <w:rsid w:val="00D50570"/>
    <w:rsid w:val="00D5105C"/>
    <w:rsid w:val="00D532DC"/>
    <w:rsid w:val="00D54F02"/>
    <w:rsid w:val="00D55CE1"/>
    <w:rsid w:val="00D5657E"/>
    <w:rsid w:val="00D574B6"/>
    <w:rsid w:val="00D57535"/>
    <w:rsid w:val="00D576BE"/>
    <w:rsid w:val="00D60229"/>
    <w:rsid w:val="00D61434"/>
    <w:rsid w:val="00D624C1"/>
    <w:rsid w:val="00D6293F"/>
    <w:rsid w:val="00D643CA"/>
    <w:rsid w:val="00D64470"/>
    <w:rsid w:val="00D64E53"/>
    <w:rsid w:val="00D66315"/>
    <w:rsid w:val="00D674E3"/>
    <w:rsid w:val="00D67D99"/>
    <w:rsid w:val="00D710D2"/>
    <w:rsid w:val="00D724BB"/>
    <w:rsid w:val="00D7292D"/>
    <w:rsid w:val="00D73ECD"/>
    <w:rsid w:val="00D755B9"/>
    <w:rsid w:val="00D75C2D"/>
    <w:rsid w:val="00D767C5"/>
    <w:rsid w:val="00D76957"/>
    <w:rsid w:val="00D826FA"/>
    <w:rsid w:val="00D838FE"/>
    <w:rsid w:val="00D84268"/>
    <w:rsid w:val="00D85AC0"/>
    <w:rsid w:val="00D86534"/>
    <w:rsid w:val="00D87E15"/>
    <w:rsid w:val="00D909A0"/>
    <w:rsid w:val="00D9163F"/>
    <w:rsid w:val="00D91979"/>
    <w:rsid w:val="00D930FB"/>
    <w:rsid w:val="00D93654"/>
    <w:rsid w:val="00D9396E"/>
    <w:rsid w:val="00D94172"/>
    <w:rsid w:val="00D946FD"/>
    <w:rsid w:val="00D96B01"/>
    <w:rsid w:val="00D97B4E"/>
    <w:rsid w:val="00DA1461"/>
    <w:rsid w:val="00DA3D3E"/>
    <w:rsid w:val="00DA3D5B"/>
    <w:rsid w:val="00DA4F97"/>
    <w:rsid w:val="00DA56AD"/>
    <w:rsid w:val="00DA56E6"/>
    <w:rsid w:val="00DA6513"/>
    <w:rsid w:val="00DA663D"/>
    <w:rsid w:val="00DA6786"/>
    <w:rsid w:val="00DA6FCC"/>
    <w:rsid w:val="00DA74CA"/>
    <w:rsid w:val="00DA75E9"/>
    <w:rsid w:val="00DB022B"/>
    <w:rsid w:val="00DB0304"/>
    <w:rsid w:val="00DB0680"/>
    <w:rsid w:val="00DB0F43"/>
    <w:rsid w:val="00DB38F7"/>
    <w:rsid w:val="00DB3B18"/>
    <w:rsid w:val="00DB3D38"/>
    <w:rsid w:val="00DB4B69"/>
    <w:rsid w:val="00DB52AF"/>
    <w:rsid w:val="00DB68B8"/>
    <w:rsid w:val="00DC251B"/>
    <w:rsid w:val="00DC2DCD"/>
    <w:rsid w:val="00DC41B6"/>
    <w:rsid w:val="00DC5F9C"/>
    <w:rsid w:val="00DD0B87"/>
    <w:rsid w:val="00DD366C"/>
    <w:rsid w:val="00DD4A7B"/>
    <w:rsid w:val="00DD4EE5"/>
    <w:rsid w:val="00DD60D2"/>
    <w:rsid w:val="00DD77F0"/>
    <w:rsid w:val="00DD79A5"/>
    <w:rsid w:val="00DE58A7"/>
    <w:rsid w:val="00DE6823"/>
    <w:rsid w:val="00DE7D8E"/>
    <w:rsid w:val="00DF1559"/>
    <w:rsid w:val="00DF30D6"/>
    <w:rsid w:val="00DF42A0"/>
    <w:rsid w:val="00DF5B7C"/>
    <w:rsid w:val="00DF5D7B"/>
    <w:rsid w:val="00DF7D8E"/>
    <w:rsid w:val="00E00B50"/>
    <w:rsid w:val="00E00F30"/>
    <w:rsid w:val="00E011B5"/>
    <w:rsid w:val="00E013A5"/>
    <w:rsid w:val="00E01832"/>
    <w:rsid w:val="00E0199B"/>
    <w:rsid w:val="00E0301A"/>
    <w:rsid w:val="00E0440B"/>
    <w:rsid w:val="00E0557D"/>
    <w:rsid w:val="00E061CC"/>
    <w:rsid w:val="00E061F7"/>
    <w:rsid w:val="00E06DEC"/>
    <w:rsid w:val="00E078EF"/>
    <w:rsid w:val="00E07F73"/>
    <w:rsid w:val="00E1037D"/>
    <w:rsid w:val="00E11B50"/>
    <w:rsid w:val="00E133CE"/>
    <w:rsid w:val="00E15890"/>
    <w:rsid w:val="00E15BAE"/>
    <w:rsid w:val="00E1647A"/>
    <w:rsid w:val="00E173DD"/>
    <w:rsid w:val="00E2091F"/>
    <w:rsid w:val="00E21161"/>
    <w:rsid w:val="00E21499"/>
    <w:rsid w:val="00E21B4F"/>
    <w:rsid w:val="00E2296C"/>
    <w:rsid w:val="00E2346E"/>
    <w:rsid w:val="00E2479C"/>
    <w:rsid w:val="00E24D75"/>
    <w:rsid w:val="00E252E6"/>
    <w:rsid w:val="00E25BAA"/>
    <w:rsid w:val="00E3082C"/>
    <w:rsid w:val="00E30F94"/>
    <w:rsid w:val="00E318D8"/>
    <w:rsid w:val="00E32FDE"/>
    <w:rsid w:val="00E32FF9"/>
    <w:rsid w:val="00E333F5"/>
    <w:rsid w:val="00E349A8"/>
    <w:rsid w:val="00E35010"/>
    <w:rsid w:val="00E35A87"/>
    <w:rsid w:val="00E362B3"/>
    <w:rsid w:val="00E36E65"/>
    <w:rsid w:val="00E40F48"/>
    <w:rsid w:val="00E41F5E"/>
    <w:rsid w:val="00E42D2A"/>
    <w:rsid w:val="00E442D8"/>
    <w:rsid w:val="00E4523E"/>
    <w:rsid w:val="00E45A34"/>
    <w:rsid w:val="00E45B63"/>
    <w:rsid w:val="00E46461"/>
    <w:rsid w:val="00E46A4F"/>
    <w:rsid w:val="00E47509"/>
    <w:rsid w:val="00E479A0"/>
    <w:rsid w:val="00E47E26"/>
    <w:rsid w:val="00E5064B"/>
    <w:rsid w:val="00E50763"/>
    <w:rsid w:val="00E53A19"/>
    <w:rsid w:val="00E53AFF"/>
    <w:rsid w:val="00E547D0"/>
    <w:rsid w:val="00E54F12"/>
    <w:rsid w:val="00E55576"/>
    <w:rsid w:val="00E57BCB"/>
    <w:rsid w:val="00E60CEF"/>
    <w:rsid w:val="00E60DD0"/>
    <w:rsid w:val="00E623B9"/>
    <w:rsid w:val="00E62586"/>
    <w:rsid w:val="00E6298B"/>
    <w:rsid w:val="00E64ECE"/>
    <w:rsid w:val="00E65708"/>
    <w:rsid w:val="00E6738B"/>
    <w:rsid w:val="00E674C1"/>
    <w:rsid w:val="00E70B32"/>
    <w:rsid w:val="00E7325A"/>
    <w:rsid w:val="00E745B6"/>
    <w:rsid w:val="00E749D1"/>
    <w:rsid w:val="00E74AB6"/>
    <w:rsid w:val="00E74ED6"/>
    <w:rsid w:val="00E754BD"/>
    <w:rsid w:val="00E7770B"/>
    <w:rsid w:val="00E7784B"/>
    <w:rsid w:val="00E77BA7"/>
    <w:rsid w:val="00E81E9B"/>
    <w:rsid w:val="00E82531"/>
    <w:rsid w:val="00E83855"/>
    <w:rsid w:val="00E8398A"/>
    <w:rsid w:val="00E83E7A"/>
    <w:rsid w:val="00E850F5"/>
    <w:rsid w:val="00E87D56"/>
    <w:rsid w:val="00E91B93"/>
    <w:rsid w:val="00E93685"/>
    <w:rsid w:val="00E93DFD"/>
    <w:rsid w:val="00E946A4"/>
    <w:rsid w:val="00E95463"/>
    <w:rsid w:val="00E95517"/>
    <w:rsid w:val="00E956A7"/>
    <w:rsid w:val="00E964F0"/>
    <w:rsid w:val="00E97259"/>
    <w:rsid w:val="00E97C45"/>
    <w:rsid w:val="00EA0A89"/>
    <w:rsid w:val="00EA0C25"/>
    <w:rsid w:val="00EA1643"/>
    <w:rsid w:val="00EA1979"/>
    <w:rsid w:val="00EA1D15"/>
    <w:rsid w:val="00EA261E"/>
    <w:rsid w:val="00EA2E22"/>
    <w:rsid w:val="00EA384B"/>
    <w:rsid w:val="00EA3E8E"/>
    <w:rsid w:val="00EA5164"/>
    <w:rsid w:val="00EA5F93"/>
    <w:rsid w:val="00EA630B"/>
    <w:rsid w:val="00EA6667"/>
    <w:rsid w:val="00EA6FE6"/>
    <w:rsid w:val="00EA7051"/>
    <w:rsid w:val="00EA791F"/>
    <w:rsid w:val="00EB0B5A"/>
    <w:rsid w:val="00EB14E0"/>
    <w:rsid w:val="00EB22CC"/>
    <w:rsid w:val="00EB2F0B"/>
    <w:rsid w:val="00EB3B69"/>
    <w:rsid w:val="00EB41EE"/>
    <w:rsid w:val="00EB49A3"/>
    <w:rsid w:val="00EB49BE"/>
    <w:rsid w:val="00EB5B16"/>
    <w:rsid w:val="00EB6398"/>
    <w:rsid w:val="00EB67B9"/>
    <w:rsid w:val="00EB71F7"/>
    <w:rsid w:val="00EB72B8"/>
    <w:rsid w:val="00EB7471"/>
    <w:rsid w:val="00EC2265"/>
    <w:rsid w:val="00EC323E"/>
    <w:rsid w:val="00EC3272"/>
    <w:rsid w:val="00EC375C"/>
    <w:rsid w:val="00EC3812"/>
    <w:rsid w:val="00EC4B13"/>
    <w:rsid w:val="00EC647E"/>
    <w:rsid w:val="00EC64D7"/>
    <w:rsid w:val="00EC6650"/>
    <w:rsid w:val="00EC795B"/>
    <w:rsid w:val="00EC7C68"/>
    <w:rsid w:val="00EC7D03"/>
    <w:rsid w:val="00ED0229"/>
    <w:rsid w:val="00ED15A5"/>
    <w:rsid w:val="00ED18E3"/>
    <w:rsid w:val="00ED1E5B"/>
    <w:rsid w:val="00ED49DD"/>
    <w:rsid w:val="00ED686B"/>
    <w:rsid w:val="00ED68C7"/>
    <w:rsid w:val="00ED7243"/>
    <w:rsid w:val="00ED735A"/>
    <w:rsid w:val="00EE0961"/>
    <w:rsid w:val="00EE1397"/>
    <w:rsid w:val="00EE26DE"/>
    <w:rsid w:val="00EE2B3B"/>
    <w:rsid w:val="00EE36DE"/>
    <w:rsid w:val="00EE417A"/>
    <w:rsid w:val="00EE5019"/>
    <w:rsid w:val="00EE5142"/>
    <w:rsid w:val="00EE51DB"/>
    <w:rsid w:val="00EE5687"/>
    <w:rsid w:val="00EE6505"/>
    <w:rsid w:val="00EE6EEA"/>
    <w:rsid w:val="00EE74BD"/>
    <w:rsid w:val="00EF0073"/>
    <w:rsid w:val="00EF0E0A"/>
    <w:rsid w:val="00EF1C54"/>
    <w:rsid w:val="00EF2195"/>
    <w:rsid w:val="00EF2ADC"/>
    <w:rsid w:val="00EF5939"/>
    <w:rsid w:val="00EF5B59"/>
    <w:rsid w:val="00EF6134"/>
    <w:rsid w:val="00EF61F6"/>
    <w:rsid w:val="00EF63F5"/>
    <w:rsid w:val="00EF6C3C"/>
    <w:rsid w:val="00EF6F00"/>
    <w:rsid w:val="00EF6FB5"/>
    <w:rsid w:val="00EF7000"/>
    <w:rsid w:val="00EF77F4"/>
    <w:rsid w:val="00EF7A55"/>
    <w:rsid w:val="00F003C9"/>
    <w:rsid w:val="00F00E8B"/>
    <w:rsid w:val="00F01208"/>
    <w:rsid w:val="00F0256B"/>
    <w:rsid w:val="00F0334C"/>
    <w:rsid w:val="00F03AF0"/>
    <w:rsid w:val="00F03E28"/>
    <w:rsid w:val="00F04BB5"/>
    <w:rsid w:val="00F06DC8"/>
    <w:rsid w:val="00F07802"/>
    <w:rsid w:val="00F10CC5"/>
    <w:rsid w:val="00F117D5"/>
    <w:rsid w:val="00F11E10"/>
    <w:rsid w:val="00F139C0"/>
    <w:rsid w:val="00F150A1"/>
    <w:rsid w:val="00F165C3"/>
    <w:rsid w:val="00F1703D"/>
    <w:rsid w:val="00F173C8"/>
    <w:rsid w:val="00F1747C"/>
    <w:rsid w:val="00F176A7"/>
    <w:rsid w:val="00F17D96"/>
    <w:rsid w:val="00F202CD"/>
    <w:rsid w:val="00F21C3D"/>
    <w:rsid w:val="00F22F2A"/>
    <w:rsid w:val="00F23665"/>
    <w:rsid w:val="00F240E4"/>
    <w:rsid w:val="00F2467D"/>
    <w:rsid w:val="00F257AD"/>
    <w:rsid w:val="00F26144"/>
    <w:rsid w:val="00F26CCF"/>
    <w:rsid w:val="00F31F18"/>
    <w:rsid w:val="00F336B7"/>
    <w:rsid w:val="00F34C69"/>
    <w:rsid w:val="00F35A75"/>
    <w:rsid w:val="00F362AB"/>
    <w:rsid w:val="00F3644F"/>
    <w:rsid w:val="00F3718A"/>
    <w:rsid w:val="00F37831"/>
    <w:rsid w:val="00F37B43"/>
    <w:rsid w:val="00F40B7A"/>
    <w:rsid w:val="00F413FD"/>
    <w:rsid w:val="00F41BD3"/>
    <w:rsid w:val="00F42382"/>
    <w:rsid w:val="00F4348B"/>
    <w:rsid w:val="00F43544"/>
    <w:rsid w:val="00F43A50"/>
    <w:rsid w:val="00F44419"/>
    <w:rsid w:val="00F45A51"/>
    <w:rsid w:val="00F45CD3"/>
    <w:rsid w:val="00F45D6D"/>
    <w:rsid w:val="00F462F8"/>
    <w:rsid w:val="00F46657"/>
    <w:rsid w:val="00F4797B"/>
    <w:rsid w:val="00F47F4F"/>
    <w:rsid w:val="00F50169"/>
    <w:rsid w:val="00F503DA"/>
    <w:rsid w:val="00F50D00"/>
    <w:rsid w:val="00F50D87"/>
    <w:rsid w:val="00F51467"/>
    <w:rsid w:val="00F51F44"/>
    <w:rsid w:val="00F5261F"/>
    <w:rsid w:val="00F54F7D"/>
    <w:rsid w:val="00F55246"/>
    <w:rsid w:val="00F571E3"/>
    <w:rsid w:val="00F57577"/>
    <w:rsid w:val="00F57BA4"/>
    <w:rsid w:val="00F60C00"/>
    <w:rsid w:val="00F61546"/>
    <w:rsid w:val="00F62831"/>
    <w:rsid w:val="00F64120"/>
    <w:rsid w:val="00F66A19"/>
    <w:rsid w:val="00F6705F"/>
    <w:rsid w:val="00F7086B"/>
    <w:rsid w:val="00F72540"/>
    <w:rsid w:val="00F734BE"/>
    <w:rsid w:val="00F73AB1"/>
    <w:rsid w:val="00F74E3F"/>
    <w:rsid w:val="00F77716"/>
    <w:rsid w:val="00F777A3"/>
    <w:rsid w:val="00F80AE2"/>
    <w:rsid w:val="00F80D78"/>
    <w:rsid w:val="00F80FF1"/>
    <w:rsid w:val="00F81DDE"/>
    <w:rsid w:val="00F85657"/>
    <w:rsid w:val="00F857CE"/>
    <w:rsid w:val="00F85838"/>
    <w:rsid w:val="00F86DB5"/>
    <w:rsid w:val="00F86EFF"/>
    <w:rsid w:val="00F90C21"/>
    <w:rsid w:val="00F90E79"/>
    <w:rsid w:val="00F9118A"/>
    <w:rsid w:val="00F91E33"/>
    <w:rsid w:val="00F91E50"/>
    <w:rsid w:val="00F924DA"/>
    <w:rsid w:val="00F93C69"/>
    <w:rsid w:val="00F9496B"/>
    <w:rsid w:val="00F96552"/>
    <w:rsid w:val="00F97800"/>
    <w:rsid w:val="00F979CB"/>
    <w:rsid w:val="00FA078B"/>
    <w:rsid w:val="00FA0B83"/>
    <w:rsid w:val="00FA236F"/>
    <w:rsid w:val="00FA408E"/>
    <w:rsid w:val="00FA44D9"/>
    <w:rsid w:val="00FA45F5"/>
    <w:rsid w:val="00FA5832"/>
    <w:rsid w:val="00FA67A2"/>
    <w:rsid w:val="00FA6A49"/>
    <w:rsid w:val="00FB071E"/>
    <w:rsid w:val="00FB133F"/>
    <w:rsid w:val="00FB1BBC"/>
    <w:rsid w:val="00FB4935"/>
    <w:rsid w:val="00FB4D03"/>
    <w:rsid w:val="00FB4DC3"/>
    <w:rsid w:val="00FB5F61"/>
    <w:rsid w:val="00FB6113"/>
    <w:rsid w:val="00FB626B"/>
    <w:rsid w:val="00FB683A"/>
    <w:rsid w:val="00FB6F1E"/>
    <w:rsid w:val="00FC0D36"/>
    <w:rsid w:val="00FC1046"/>
    <w:rsid w:val="00FC1793"/>
    <w:rsid w:val="00FC20FA"/>
    <w:rsid w:val="00FC2654"/>
    <w:rsid w:val="00FC29D8"/>
    <w:rsid w:val="00FC3A17"/>
    <w:rsid w:val="00FC7236"/>
    <w:rsid w:val="00FC7E78"/>
    <w:rsid w:val="00FD0BC6"/>
    <w:rsid w:val="00FD1617"/>
    <w:rsid w:val="00FD1971"/>
    <w:rsid w:val="00FD6710"/>
    <w:rsid w:val="00FD6A60"/>
    <w:rsid w:val="00FD74EF"/>
    <w:rsid w:val="00FE0D58"/>
    <w:rsid w:val="00FE146F"/>
    <w:rsid w:val="00FE1579"/>
    <w:rsid w:val="00FE16F7"/>
    <w:rsid w:val="00FE1B14"/>
    <w:rsid w:val="00FE4127"/>
    <w:rsid w:val="00FE442B"/>
    <w:rsid w:val="00FE5B6F"/>
    <w:rsid w:val="00FE76B7"/>
    <w:rsid w:val="00FF023E"/>
    <w:rsid w:val="00FF04FA"/>
    <w:rsid w:val="00FF14EF"/>
    <w:rsid w:val="00FF1569"/>
    <w:rsid w:val="00FF1A72"/>
    <w:rsid w:val="00FF1D6B"/>
    <w:rsid w:val="00FF1E03"/>
    <w:rsid w:val="00FF2AC9"/>
    <w:rsid w:val="00FF2D16"/>
    <w:rsid w:val="00FF3055"/>
    <w:rsid w:val="00FF44FC"/>
    <w:rsid w:val="00FF720C"/>
    <w:rsid w:val="00FF7B91"/>
    <w:rsid w:val="00FF7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56AF63"/>
  <w15:chartTrackingRefBased/>
  <w15:docId w15:val="{A37167F4-E3E4-4D5A-A742-58A831D0D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Times New Roman"/>
        <w:color w:val="000000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9F7"/>
  </w:style>
  <w:style w:type="paragraph" w:styleId="Heading1">
    <w:name w:val="heading 1"/>
    <w:basedOn w:val="Normal"/>
    <w:next w:val="Normal"/>
    <w:link w:val="Heading1Char"/>
    <w:uiPriority w:val="9"/>
    <w:qFormat/>
    <w:rsid w:val="00B068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D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9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AF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ocsum-authors">
    <w:name w:val="docsum-authors"/>
    <w:basedOn w:val="DefaultParagraphFont"/>
    <w:rsid w:val="00EB3B69"/>
  </w:style>
  <w:style w:type="character" w:customStyle="1" w:styleId="docsum-journal-citation">
    <w:name w:val="docsum-journal-citation"/>
    <w:basedOn w:val="DefaultParagraphFont"/>
    <w:rsid w:val="00EB3B69"/>
  </w:style>
  <w:style w:type="character" w:customStyle="1" w:styleId="citation-part">
    <w:name w:val="citation-part"/>
    <w:basedOn w:val="DefaultParagraphFont"/>
    <w:rsid w:val="00EB3B69"/>
  </w:style>
  <w:style w:type="character" w:customStyle="1" w:styleId="docsum-pmid">
    <w:name w:val="docsum-pmid"/>
    <w:basedOn w:val="DefaultParagraphFont"/>
    <w:rsid w:val="00EB3B69"/>
  </w:style>
  <w:style w:type="character" w:customStyle="1" w:styleId="Heading1Char">
    <w:name w:val="Heading 1 Char"/>
    <w:basedOn w:val="DefaultParagraphFont"/>
    <w:link w:val="Heading1"/>
    <w:uiPriority w:val="9"/>
    <w:rsid w:val="00B0688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DE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91384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6CD8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92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author">
    <w:name w:val="author"/>
    <w:basedOn w:val="DefaultParagraphFont"/>
    <w:rsid w:val="0035721B"/>
  </w:style>
  <w:style w:type="character" w:customStyle="1" w:styleId="articletitle">
    <w:name w:val="articletitle"/>
    <w:basedOn w:val="DefaultParagraphFont"/>
    <w:rsid w:val="0035721B"/>
  </w:style>
  <w:style w:type="character" w:customStyle="1" w:styleId="pubyear">
    <w:name w:val="pubyear"/>
    <w:basedOn w:val="DefaultParagraphFont"/>
    <w:rsid w:val="0035721B"/>
  </w:style>
  <w:style w:type="character" w:customStyle="1" w:styleId="vol">
    <w:name w:val="vol"/>
    <w:basedOn w:val="DefaultParagraphFont"/>
    <w:rsid w:val="0035721B"/>
  </w:style>
  <w:style w:type="character" w:customStyle="1" w:styleId="citedissue">
    <w:name w:val="citedissue"/>
    <w:basedOn w:val="DefaultParagraphFont"/>
    <w:rsid w:val="0035721B"/>
  </w:style>
  <w:style w:type="character" w:customStyle="1" w:styleId="pagefirst">
    <w:name w:val="pagefirst"/>
    <w:basedOn w:val="DefaultParagraphFont"/>
    <w:rsid w:val="0035721B"/>
  </w:style>
  <w:style w:type="character" w:customStyle="1" w:styleId="pagelast">
    <w:name w:val="pagelast"/>
    <w:basedOn w:val="DefaultParagraphFont"/>
    <w:rsid w:val="0035721B"/>
  </w:style>
  <w:style w:type="character" w:styleId="Emphasis">
    <w:name w:val="Emphasis"/>
    <w:basedOn w:val="DefaultParagraphFont"/>
    <w:uiPriority w:val="20"/>
    <w:qFormat/>
    <w:rsid w:val="00783478"/>
    <w:rPr>
      <w:i/>
      <w:iCs/>
    </w:rPr>
  </w:style>
  <w:style w:type="paragraph" w:styleId="ListParagraph">
    <w:name w:val="List Paragraph"/>
    <w:basedOn w:val="Normal"/>
    <w:uiPriority w:val="34"/>
    <w:qFormat/>
    <w:rsid w:val="0020412F"/>
    <w:pPr>
      <w:ind w:left="720"/>
      <w:contextualSpacing/>
    </w:pPr>
  </w:style>
  <w:style w:type="table" w:styleId="TableGrid">
    <w:name w:val="Table Grid"/>
    <w:basedOn w:val="TableNormal"/>
    <w:uiPriority w:val="39"/>
    <w:rsid w:val="00117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1E5AF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150A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AE8"/>
  </w:style>
  <w:style w:type="paragraph" w:styleId="Footer">
    <w:name w:val="footer"/>
    <w:basedOn w:val="Normal"/>
    <w:link w:val="FooterChar"/>
    <w:uiPriority w:val="99"/>
    <w:unhideWhenUsed/>
    <w:rsid w:val="00150A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AE8"/>
  </w:style>
  <w:style w:type="paragraph" w:styleId="NoSpacing">
    <w:name w:val="No Spacing"/>
    <w:uiPriority w:val="1"/>
    <w:qFormat/>
    <w:rsid w:val="00A430B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57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7C4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D505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64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86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18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9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1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1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8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3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72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9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0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7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50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5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0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51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37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9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64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2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43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6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7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6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62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88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97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63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1268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80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4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40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3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0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73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9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35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19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1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2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6291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02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88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54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57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2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2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8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49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67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3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25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87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8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5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1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45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51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25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3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13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5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8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8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8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4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6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1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0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1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379A8-CBA1-4F54-A147-E73AAB1BD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Ã© de Fribourg</Company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LOO Abdul</dc:creator>
  <cp:keywords/>
  <dc:description/>
  <cp:lastModifiedBy>DULLOO Abdul</cp:lastModifiedBy>
  <cp:revision>34</cp:revision>
  <cp:lastPrinted>2023-12-10T10:03:00Z</cp:lastPrinted>
  <dcterms:created xsi:type="dcterms:W3CDTF">2023-12-13T18:05:00Z</dcterms:created>
  <dcterms:modified xsi:type="dcterms:W3CDTF">2024-03-15T12:09:00Z</dcterms:modified>
</cp:coreProperties>
</file>